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FEF4D" w14:textId="48DA49A1" w:rsidR="00501F04" w:rsidRPr="00B8353F" w:rsidRDefault="00D6038E" w:rsidP="00677C9F">
      <w:pPr>
        <w:pStyle w:val="H2"/>
        <w:jc w:val="center"/>
        <w:rPr>
          <w:color w:val="auto"/>
        </w:rPr>
      </w:pPr>
      <w:r w:rsidRPr="00B8353F">
        <w:rPr>
          <w:color w:val="auto"/>
        </w:rPr>
        <w:t>Autism</w:t>
      </w:r>
      <w:r w:rsidR="00280A20" w:rsidRPr="00B8353F">
        <w:rPr>
          <w:color w:val="auto"/>
        </w:rPr>
        <w:t xml:space="preserve"> </w:t>
      </w:r>
      <w:r w:rsidR="00677C9F" w:rsidRPr="00B8353F">
        <w:rPr>
          <w:color w:val="auto"/>
        </w:rPr>
        <w:t xml:space="preserve">Spectrum Disorder </w:t>
      </w:r>
      <w:r w:rsidR="00280A20" w:rsidRPr="00B8353F">
        <w:rPr>
          <w:color w:val="auto"/>
        </w:rPr>
        <w:t xml:space="preserve">Gastrointestinal </w:t>
      </w:r>
      <w:r w:rsidR="00677C9F" w:rsidRPr="00B8353F">
        <w:rPr>
          <w:color w:val="auto"/>
        </w:rPr>
        <w:t>and Related Behaviors Inventory</w:t>
      </w:r>
    </w:p>
    <w:p w14:paraId="414C36A9" w14:textId="77777777" w:rsidR="00501F04" w:rsidRPr="00B8353F" w:rsidRDefault="00501F04"/>
    <w:p w14:paraId="23D9DB7F" w14:textId="77777777" w:rsidR="00501F04" w:rsidRPr="00B8353F" w:rsidRDefault="00D6038E">
      <w:pPr>
        <w:keepNext/>
      </w:pPr>
      <w:r w:rsidRPr="00B8353F">
        <w:rPr>
          <w:b/>
        </w:rPr>
        <w:t>Instructions for Parents/Primary Caregivers:</w:t>
      </w:r>
      <w:r w:rsidRPr="00B8353F">
        <w:br/>
        <w:t>The purpose of this questionnaire is to assess the presence of gastrointestinal (GI) symptoms and related issues in children with autism spectrum disorder. This questionnaire may take up to 30 minutes to complete. The questionnaire should only be completed by the child’s parent or another primary caregiver. There are no right or wrong answers to these questions, but please answer each question to the best of your ability. You may choose not to answer questions that make you feel uncomfortable. </w:t>
      </w:r>
      <w:r w:rsidRPr="00B8353F">
        <w:br/>
        <w:t>Please note that all information will be kept strictly confidential.</w:t>
      </w:r>
    </w:p>
    <w:p w14:paraId="77C65267" w14:textId="77777777" w:rsidR="00501F04" w:rsidRPr="00B8353F" w:rsidRDefault="00501F04"/>
    <w:p w14:paraId="0E542D43" w14:textId="77777777" w:rsidR="00280A20" w:rsidRPr="00B8353F" w:rsidRDefault="00D6038E" w:rsidP="00280A20">
      <w:pPr>
        <w:keepNext/>
      </w:pPr>
      <w:r w:rsidRPr="00B8353F">
        <w:t>Date questionnaire completed (DD/MM/YYYY)</w:t>
      </w:r>
    </w:p>
    <w:p w14:paraId="4E590FEC" w14:textId="77777777" w:rsidR="00280A20" w:rsidRPr="00B8353F" w:rsidRDefault="00280A20" w:rsidP="00280A20">
      <w:pPr>
        <w:keepNext/>
      </w:pPr>
    </w:p>
    <w:p w14:paraId="49C4AD7F" w14:textId="77777777" w:rsidR="00501F04" w:rsidRPr="00B8353F" w:rsidRDefault="00D6038E" w:rsidP="00280A20">
      <w:pPr>
        <w:keepNext/>
      </w:pPr>
      <w:r w:rsidRPr="00B8353F">
        <w:t>_________________________________</w:t>
      </w:r>
    </w:p>
    <w:p w14:paraId="1940B608" w14:textId="77777777" w:rsidR="00501F04" w:rsidRPr="00B8353F" w:rsidRDefault="00501F04"/>
    <w:p w14:paraId="62942307" w14:textId="77777777" w:rsidR="00501F04" w:rsidRPr="00B8353F" w:rsidRDefault="00D6038E">
      <w:pPr>
        <w:keepNext/>
      </w:pPr>
      <w:r w:rsidRPr="00B8353F">
        <w:t>Please indicate your relationship to the child:</w:t>
      </w:r>
    </w:p>
    <w:p w14:paraId="6810A061" w14:textId="77777777" w:rsidR="00501F04" w:rsidRPr="00B8353F" w:rsidRDefault="00D6038E">
      <w:pPr>
        <w:pStyle w:val="ListParagraph"/>
        <w:keepNext/>
        <w:numPr>
          <w:ilvl w:val="0"/>
          <w:numId w:val="4"/>
        </w:numPr>
      </w:pPr>
      <w:r w:rsidRPr="00B8353F">
        <w:t xml:space="preserve">Mother </w:t>
      </w:r>
    </w:p>
    <w:p w14:paraId="60E58519" w14:textId="77777777" w:rsidR="00501F04" w:rsidRPr="00B8353F" w:rsidRDefault="00D6038E">
      <w:pPr>
        <w:pStyle w:val="ListParagraph"/>
        <w:keepNext/>
        <w:numPr>
          <w:ilvl w:val="0"/>
          <w:numId w:val="4"/>
        </w:numPr>
      </w:pPr>
      <w:r w:rsidRPr="00B8353F">
        <w:t xml:space="preserve">Father </w:t>
      </w:r>
    </w:p>
    <w:p w14:paraId="60300472" w14:textId="77777777" w:rsidR="00501F04" w:rsidRPr="00B8353F" w:rsidRDefault="00D6038E">
      <w:pPr>
        <w:pStyle w:val="ListParagraph"/>
        <w:keepNext/>
        <w:numPr>
          <w:ilvl w:val="0"/>
          <w:numId w:val="4"/>
        </w:numPr>
      </w:pPr>
      <w:r w:rsidRPr="00B8353F">
        <w:t xml:space="preserve">Other primary caregiver </w:t>
      </w:r>
    </w:p>
    <w:p w14:paraId="2151595F" w14:textId="77777777" w:rsidR="00501F04" w:rsidRPr="00B8353F" w:rsidRDefault="00501F04"/>
    <w:p w14:paraId="77F632BC" w14:textId="77777777" w:rsidR="006B2087" w:rsidRPr="00B8353F" w:rsidRDefault="006B2087"/>
    <w:p w14:paraId="48DE56F8" w14:textId="77777777" w:rsidR="00501F04" w:rsidRPr="00B8353F" w:rsidRDefault="00D6038E">
      <w:pPr>
        <w:keepNext/>
      </w:pPr>
      <w:r w:rsidRPr="00B8353F">
        <w:t>If Other, please describe:</w:t>
      </w:r>
    </w:p>
    <w:p w14:paraId="566CC2E7" w14:textId="77777777" w:rsidR="006B2087" w:rsidRPr="00B8353F" w:rsidRDefault="006B2087" w:rsidP="006B2087">
      <w:pPr>
        <w:keepNext/>
      </w:pPr>
    </w:p>
    <w:p w14:paraId="3B0553CD" w14:textId="77777777" w:rsidR="006B2087" w:rsidRPr="00B8353F" w:rsidRDefault="006B2087" w:rsidP="006B2087">
      <w:pPr>
        <w:keepNext/>
      </w:pPr>
      <w:r w:rsidRPr="00B8353F">
        <w:t>_________________________________</w:t>
      </w:r>
    </w:p>
    <w:p w14:paraId="187654CF" w14:textId="77777777" w:rsidR="00501F04" w:rsidRPr="00B8353F" w:rsidRDefault="00501F04"/>
    <w:p w14:paraId="0EA058C7" w14:textId="77777777" w:rsidR="00501F04" w:rsidRPr="00B8353F" w:rsidRDefault="00D6038E">
      <w:pPr>
        <w:keepNext/>
      </w:pPr>
      <w:r w:rsidRPr="00B8353F">
        <w:lastRenderedPageBreak/>
        <w:t>Please indicate your highest level of education completed.</w:t>
      </w:r>
    </w:p>
    <w:p w14:paraId="387A7A06" w14:textId="77777777" w:rsidR="00501F04" w:rsidRPr="00B8353F" w:rsidRDefault="00D6038E">
      <w:pPr>
        <w:pStyle w:val="ListParagraph"/>
        <w:keepNext/>
        <w:numPr>
          <w:ilvl w:val="0"/>
          <w:numId w:val="4"/>
        </w:numPr>
      </w:pPr>
      <w:r w:rsidRPr="00B8353F">
        <w:t xml:space="preserve">Some high school </w:t>
      </w:r>
    </w:p>
    <w:p w14:paraId="4DA806B4" w14:textId="77777777" w:rsidR="00501F04" w:rsidRPr="00B8353F" w:rsidRDefault="00D6038E">
      <w:pPr>
        <w:pStyle w:val="ListParagraph"/>
        <w:keepNext/>
        <w:numPr>
          <w:ilvl w:val="0"/>
          <w:numId w:val="4"/>
        </w:numPr>
      </w:pPr>
      <w:r w:rsidRPr="00B8353F">
        <w:t xml:space="preserve">High school graduate or GED </w:t>
      </w:r>
    </w:p>
    <w:p w14:paraId="42160F04" w14:textId="77777777" w:rsidR="00501F04" w:rsidRPr="00B8353F" w:rsidRDefault="00D6038E">
      <w:pPr>
        <w:pStyle w:val="ListParagraph"/>
        <w:keepNext/>
        <w:numPr>
          <w:ilvl w:val="0"/>
          <w:numId w:val="4"/>
        </w:numPr>
      </w:pPr>
      <w:r w:rsidRPr="00B8353F">
        <w:t xml:space="preserve">Some college or associate degree education </w:t>
      </w:r>
    </w:p>
    <w:p w14:paraId="634AEE4F" w14:textId="77777777" w:rsidR="00501F04" w:rsidRPr="00B8353F" w:rsidRDefault="00D6038E">
      <w:pPr>
        <w:pStyle w:val="ListParagraph"/>
        <w:keepNext/>
        <w:numPr>
          <w:ilvl w:val="0"/>
          <w:numId w:val="4"/>
        </w:numPr>
      </w:pPr>
      <w:r w:rsidRPr="00B8353F">
        <w:t xml:space="preserve">College or associate degree </w:t>
      </w:r>
    </w:p>
    <w:p w14:paraId="4CA52F14" w14:textId="77777777" w:rsidR="00501F04" w:rsidRPr="00B8353F" w:rsidRDefault="00D6038E">
      <w:pPr>
        <w:pStyle w:val="ListParagraph"/>
        <w:keepNext/>
        <w:numPr>
          <w:ilvl w:val="0"/>
          <w:numId w:val="4"/>
        </w:numPr>
      </w:pPr>
      <w:r w:rsidRPr="00B8353F">
        <w:t xml:space="preserve">Graduate education </w:t>
      </w:r>
    </w:p>
    <w:p w14:paraId="780BFF0F" w14:textId="77777777" w:rsidR="00501F04" w:rsidRPr="00B8353F" w:rsidRDefault="00501F04"/>
    <w:p w14:paraId="0F3C837D" w14:textId="77777777" w:rsidR="00501F04" w:rsidRPr="00B8353F" w:rsidRDefault="00501F04"/>
    <w:p w14:paraId="1F8D1360" w14:textId="77777777" w:rsidR="00501F04" w:rsidRPr="00B8353F" w:rsidRDefault="00D6038E">
      <w:pPr>
        <w:keepNext/>
      </w:pPr>
      <w:r w:rsidRPr="00B8353F">
        <w:t>Please indicate your child's biological sex at birth.</w:t>
      </w:r>
    </w:p>
    <w:p w14:paraId="022D0FDD" w14:textId="77777777" w:rsidR="00501F04" w:rsidRPr="00B8353F" w:rsidRDefault="00D6038E">
      <w:pPr>
        <w:pStyle w:val="ListParagraph"/>
        <w:keepNext/>
        <w:numPr>
          <w:ilvl w:val="0"/>
          <w:numId w:val="4"/>
        </w:numPr>
      </w:pPr>
      <w:r w:rsidRPr="00B8353F">
        <w:t xml:space="preserve">Female </w:t>
      </w:r>
    </w:p>
    <w:p w14:paraId="15C6376D" w14:textId="77777777" w:rsidR="00501F04" w:rsidRPr="00B8353F" w:rsidRDefault="00D6038E">
      <w:pPr>
        <w:pStyle w:val="ListParagraph"/>
        <w:keepNext/>
        <w:numPr>
          <w:ilvl w:val="0"/>
          <w:numId w:val="4"/>
        </w:numPr>
      </w:pPr>
      <w:r w:rsidRPr="00B8353F">
        <w:t xml:space="preserve">Male </w:t>
      </w:r>
    </w:p>
    <w:p w14:paraId="70491588" w14:textId="77777777" w:rsidR="00501F04" w:rsidRPr="00B8353F" w:rsidRDefault="00501F04"/>
    <w:p w14:paraId="31E09FC4" w14:textId="77777777" w:rsidR="00501F04" w:rsidRPr="00B8353F" w:rsidRDefault="00501F04"/>
    <w:p w14:paraId="115DE365" w14:textId="77777777" w:rsidR="00501F04" w:rsidRPr="00B8353F" w:rsidRDefault="00D6038E">
      <w:pPr>
        <w:keepNext/>
      </w:pPr>
      <w:r w:rsidRPr="00B8353F">
        <w:t>Please indicate your child's gender identity.</w:t>
      </w:r>
    </w:p>
    <w:p w14:paraId="59E94E37" w14:textId="77777777" w:rsidR="00501F04" w:rsidRPr="00B8353F" w:rsidRDefault="00D6038E">
      <w:pPr>
        <w:pStyle w:val="ListParagraph"/>
        <w:keepNext/>
        <w:numPr>
          <w:ilvl w:val="0"/>
          <w:numId w:val="4"/>
        </w:numPr>
      </w:pPr>
      <w:r w:rsidRPr="00B8353F">
        <w:t xml:space="preserve">Female </w:t>
      </w:r>
    </w:p>
    <w:p w14:paraId="666A7A7B" w14:textId="77777777" w:rsidR="00501F04" w:rsidRPr="00B8353F" w:rsidRDefault="00D6038E">
      <w:pPr>
        <w:pStyle w:val="ListParagraph"/>
        <w:keepNext/>
        <w:numPr>
          <w:ilvl w:val="0"/>
          <w:numId w:val="4"/>
        </w:numPr>
      </w:pPr>
      <w:r w:rsidRPr="00B8353F">
        <w:t xml:space="preserve">Male </w:t>
      </w:r>
    </w:p>
    <w:p w14:paraId="1DE9AD1B" w14:textId="77777777" w:rsidR="00501F04" w:rsidRPr="00B8353F" w:rsidRDefault="00D6038E">
      <w:pPr>
        <w:pStyle w:val="ListParagraph"/>
        <w:keepNext/>
        <w:numPr>
          <w:ilvl w:val="0"/>
          <w:numId w:val="4"/>
        </w:numPr>
      </w:pPr>
      <w:r w:rsidRPr="00B8353F">
        <w:t xml:space="preserve">Transgender </w:t>
      </w:r>
    </w:p>
    <w:p w14:paraId="28A2B848" w14:textId="77777777" w:rsidR="00501F04" w:rsidRPr="00B8353F" w:rsidRDefault="00D6038E">
      <w:pPr>
        <w:pStyle w:val="ListParagraph"/>
        <w:keepNext/>
        <w:numPr>
          <w:ilvl w:val="0"/>
          <w:numId w:val="4"/>
        </w:numPr>
      </w:pPr>
      <w:r w:rsidRPr="00B8353F">
        <w:t xml:space="preserve">Non-binary, Gender-queer, or Gender-fluid </w:t>
      </w:r>
    </w:p>
    <w:p w14:paraId="058462F9" w14:textId="77777777" w:rsidR="00501F04" w:rsidRPr="00B8353F" w:rsidRDefault="00D6038E">
      <w:pPr>
        <w:pStyle w:val="ListParagraph"/>
        <w:keepNext/>
        <w:numPr>
          <w:ilvl w:val="0"/>
          <w:numId w:val="4"/>
        </w:numPr>
      </w:pPr>
      <w:r w:rsidRPr="00B8353F">
        <w:t xml:space="preserve">Other </w:t>
      </w:r>
    </w:p>
    <w:p w14:paraId="4C3F3BDB" w14:textId="77777777" w:rsidR="00501F04" w:rsidRPr="00B8353F" w:rsidRDefault="00501F04"/>
    <w:p w14:paraId="257DF32F" w14:textId="77777777" w:rsidR="006B2087" w:rsidRPr="00B8353F" w:rsidRDefault="006B2087"/>
    <w:p w14:paraId="30E825A3" w14:textId="77777777" w:rsidR="00501F04" w:rsidRPr="00B8353F" w:rsidRDefault="00D6038E">
      <w:pPr>
        <w:keepNext/>
      </w:pPr>
      <w:r w:rsidRPr="00B8353F">
        <w:lastRenderedPageBreak/>
        <w:t>Please indicate your child's race/ethnicity (select all that apply).</w:t>
      </w:r>
    </w:p>
    <w:p w14:paraId="54F8B954" w14:textId="77777777" w:rsidR="00501F04" w:rsidRPr="00B8353F" w:rsidRDefault="00D6038E">
      <w:pPr>
        <w:pStyle w:val="ListParagraph"/>
        <w:keepNext/>
        <w:numPr>
          <w:ilvl w:val="0"/>
          <w:numId w:val="2"/>
        </w:numPr>
      </w:pPr>
      <w:r w:rsidRPr="00B8353F">
        <w:t xml:space="preserve">American Indian or Alaska Native </w:t>
      </w:r>
    </w:p>
    <w:p w14:paraId="64EAA08F" w14:textId="77777777" w:rsidR="00501F04" w:rsidRPr="00B8353F" w:rsidRDefault="00D6038E">
      <w:pPr>
        <w:pStyle w:val="ListParagraph"/>
        <w:keepNext/>
        <w:numPr>
          <w:ilvl w:val="0"/>
          <w:numId w:val="2"/>
        </w:numPr>
      </w:pPr>
      <w:r w:rsidRPr="00B8353F">
        <w:t xml:space="preserve">Asian </w:t>
      </w:r>
    </w:p>
    <w:p w14:paraId="181E6E03" w14:textId="77777777" w:rsidR="00501F04" w:rsidRPr="00B8353F" w:rsidRDefault="00D6038E">
      <w:pPr>
        <w:pStyle w:val="ListParagraph"/>
        <w:keepNext/>
        <w:numPr>
          <w:ilvl w:val="0"/>
          <w:numId w:val="2"/>
        </w:numPr>
      </w:pPr>
      <w:r w:rsidRPr="00B8353F">
        <w:t xml:space="preserve">Black or African American </w:t>
      </w:r>
    </w:p>
    <w:p w14:paraId="626F1752" w14:textId="77777777" w:rsidR="00501F04" w:rsidRPr="00B8353F" w:rsidRDefault="00D6038E">
      <w:pPr>
        <w:pStyle w:val="ListParagraph"/>
        <w:keepNext/>
        <w:numPr>
          <w:ilvl w:val="0"/>
          <w:numId w:val="2"/>
        </w:numPr>
      </w:pPr>
      <w:r w:rsidRPr="00B8353F">
        <w:t xml:space="preserve">Hispanic or Latino </w:t>
      </w:r>
    </w:p>
    <w:p w14:paraId="5ADE8166" w14:textId="77777777" w:rsidR="00501F04" w:rsidRPr="00B8353F" w:rsidRDefault="00D6038E">
      <w:pPr>
        <w:pStyle w:val="ListParagraph"/>
        <w:keepNext/>
        <w:numPr>
          <w:ilvl w:val="0"/>
          <w:numId w:val="2"/>
        </w:numPr>
      </w:pPr>
      <w:r w:rsidRPr="00B8353F">
        <w:t xml:space="preserve">Native Hawaiian or Other Pacific Islander </w:t>
      </w:r>
    </w:p>
    <w:p w14:paraId="25171361" w14:textId="77777777" w:rsidR="00501F04" w:rsidRPr="00B8353F" w:rsidRDefault="00D6038E">
      <w:pPr>
        <w:pStyle w:val="ListParagraph"/>
        <w:keepNext/>
        <w:numPr>
          <w:ilvl w:val="0"/>
          <w:numId w:val="2"/>
        </w:numPr>
      </w:pPr>
      <w:r w:rsidRPr="00B8353F">
        <w:t xml:space="preserve">White </w:t>
      </w:r>
    </w:p>
    <w:p w14:paraId="06CB97CC" w14:textId="77777777" w:rsidR="00501F04" w:rsidRPr="00B8353F" w:rsidRDefault="00501F04"/>
    <w:p w14:paraId="6BE70EB0" w14:textId="77777777" w:rsidR="006B2087" w:rsidRPr="00B8353F" w:rsidRDefault="006B2087"/>
    <w:p w14:paraId="4B8B230F" w14:textId="77777777" w:rsidR="00501F04" w:rsidRPr="00B8353F" w:rsidRDefault="00D6038E">
      <w:pPr>
        <w:keepNext/>
      </w:pPr>
      <w:r w:rsidRPr="00B8353F">
        <w:t>Please indicate your child's current age in years.</w:t>
      </w:r>
    </w:p>
    <w:p w14:paraId="2F9BB818" w14:textId="77777777" w:rsidR="006B2087" w:rsidRPr="00B8353F" w:rsidRDefault="006B2087" w:rsidP="006B2087">
      <w:pPr>
        <w:keepNext/>
      </w:pPr>
    </w:p>
    <w:p w14:paraId="1A2B741F" w14:textId="77777777" w:rsidR="006B2087" w:rsidRPr="00B8353F" w:rsidRDefault="006B2087" w:rsidP="006B2087">
      <w:pPr>
        <w:keepNext/>
      </w:pPr>
      <w:r w:rsidRPr="00B8353F">
        <w:t>_________________________________</w:t>
      </w:r>
    </w:p>
    <w:p w14:paraId="521D870A" w14:textId="77777777" w:rsidR="00501F04" w:rsidRPr="00B8353F" w:rsidRDefault="00501F04"/>
    <w:p w14:paraId="1012783F" w14:textId="77777777" w:rsidR="006B2087" w:rsidRPr="00B8353F" w:rsidRDefault="006B2087"/>
    <w:p w14:paraId="796D6E2B" w14:textId="77777777" w:rsidR="00501F04" w:rsidRPr="00B8353F" w:rsidRDefault="00D6038E">
      <w:pPr>
        <w:keepNext/>
      </w:pPr>
      <w:r w:rsidRPr="00B8353F">
        <w:lastRenderedPageBreak/>
        <w:t>Has your child been diagnosed with any of the following conditions?</w:t>
      </w:r>
    </w:p>
    <w:p w14:paraId="03F234D5" w14:textId="77777777" w:rsidR="006B2087" w:rsidRPr="00B8353F" w:rsidRDefault="006B2087">
      <w:pPr>
        <w:keepNext/>
      </w:pPr>
    </w:p>
    <w:tbl>
      <w:tblPr>
        <w:tblStyle w:val="QQuestionTable"/>
        <w:tblW w:w="10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861"/>
        <w:gridCol w:w="2112"/>
        <w:gridCol w:w="2113"/>
        <w:gridCol w:w="2113"/>
      </w:tblGrid>
      <w:tr w:rsidR="00B8353F" w:rsidRPr="00B8353F" w14:paraId="7F50A266" w14:textId="77777777" w:rsidTr="00084D1B">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861" w:type="dxa"/>
          </w:tcPr>
          <w:p w14:paraId="76287216" w14:textId="77777777" w:rsidR="00501F04" w:rsidRPr="00B8353F" w:rsidRDefault="00501F04">
            <w:pPr>
              <w:keepNext/>
            </w:pPr>
          </w:p>
        </w:tc>
        <w:tc>
          <w:tcPr>
            <w:tcW w:w="2112" w:type="dxa"/>
          </w:tcPr>
          <w:p w14:paraId="08ADA99C"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w:t>
            </w:r>
          </w:p>
        </w:tc>
        <w:tc>
          <w:tcPr>
            <w:tcW w:w="2113" w:type="dxa"/>
          </w:tcPr>
          <w:p w14:paraId="095083A4"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Yes</w:t>
            </w:r>
          </w:p>
        </w:tc>
        <w:tc>
          <w:tcPr>
            <w:tcW w:w="2113" w:type="dxa"/>
          </w:tcPr>
          <w:p w14:paraId="70D6E65E"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326C9055"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537325CE" w14:textId="77777777" w:rsidR="00501F04" w:rsidRPr="00B8353F" w:rsidRDefault="00D6038E" w:rsidP="00205308">
            <w:pPr>
              <w:keepNext/>
              <w:jc w:val="left"/>
            </w:pPr>
            <w:r w:rsidRPr="00B8353F">
              <w:t xml:space="preserve">Any gastrointestinal disorder </w:t>
            </w:r>
          </w:p>
        </w:tc>
        <w:tc>
          <w:tcPr>
            <w:tcW w:w="2112" w:type="dxa"/>
          </w:tcPr>
          <w:p w14:paraId="037E2855"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19DDE5DA"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70C78CAC"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A6B789A"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09E9CB73" w14:textId="77777777" w:rsidR="00501F04" w:rsidRPr="00B8353F" w:rsidRDefault="00D6038E" w:rsidP="00205308">
            <w:pPr>
              <w:keepNext/>
              <w:jc w:val="left"/>
            </w:pPr>
            <w:r w:rsidRPr="00B8353F">
              <w:t xml:space="preserve">Epilepsy/Seizure disorder </w:t>
            </w:r>
          </w:p>
        </w:tc>
        <w:tc>
          <w:tcPr>
            <w:tcW w:w="2112" w:type="dxa"/>
          </w:tcPr>
          <w:p w14:paraId="692EA197"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3CF9FB24"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5D247363"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5B27F8B"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67FE8B67" w14:textId="77777777" w:rsidR="00501F04" w:rsidRPr="00B8353F" w:rsidRDefault="00D6038E" w:rsidP="00205308">
            <w:pPr>
              <w:keepNext/>
              <w:jc w:val="left"/>
            </w:pPr>
            <w:r w:rsidRPr="00B8353F">
              <w:t xml:space="preserve">Intellectual disability </w:t>
            </w:r>
          </w:p>
        </w:tc>
        <w:tc>
          <w:tcPr>
            <w:tcW w:w="2112" w:type="dxa"/>
          </w:tcPr>
          <w:p w14:paraId="2B36D7FE"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7209027D"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5EB15FBB"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6032A62"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3BD3E5F1" w14:textId="77777777" w:rsidR="00501F04" w:rsidRPr="00B8353F" w:rsidRDefault="00D6038E" w:rsidP="00205308">
            <w:pPr>
              <w:keepNext/>
              <w:jc w:val="left"/>
            </w:pPr>
            <w:r w:rsidRPr="00B8353F">
              <w:t xml:space="preserve">ADD/ADHD </w:t>
            </w:r>
          </w:p>
        </w:tc>
        <w:tc>
          <w:tcPr>
            <w:tcW w:w="2112" w:type="dxa"/>
          </w:tcPr>
          <w:p w14:paraId="4B291E59"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037E2755"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19B7AA0B"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3254268"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327DC8E5" w14:textId="77777777" w:rsidR="00501F04" w:rsidRPr="00B8353F" w:rsidRDefault="00D6038E" w:rsidP="00205308">
            <w:pPr>
              <w:keepNext/>
              <w:jc w:val="left"/>
            </w:pPr>
            <w:r w:rsidRPr="00B8353F">
              <w:t xml:space="preserve">Sensory processing disorder </w:t>
            </w:r>
          </w:p>
        </w:tc>
        <w:tc>
          <w:tcPr>
            <w:tcW w:w="2112" w:type="dxa"/>
          </w:tcPr>
          <w:p w14:paraId="1E90C41F"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32C0A551"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2392D5EA"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EBF9AB0"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577165CC" w14:textId="77777777" w:rsidR="00501F04" w:rsidRPr="00B8353F" w:rsidRDefault="00D6038E" w:rsidP="00205308">
            <w:pPr>
              <w:keepNext/>
              <w:jc w:val="left"/>
            </w:pPr>
            <w:r w:rsidRPr="00B8353F">
              <w:t xml:space="preserve">Anxiety, panic, or phobia disorder </w:t>
            </w:r>
          </w:p>
        </w:tc>
        <w:tc>
          <w:tcPr>
            <w:tcW w:w="2112" w:type="dxa"/>
          </w:tcPr>
          <w:p w14:paraId="345B3108"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2974C54B"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7FC1895C"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A809311"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579E2CF9" w14:textId="77777777" w:rsidR="00501F04" w:rsidRPr="00B8353F" w:rsidRDefault="00D6038E" w:rsidP="00205308">
            <w:pPr>
              <w:keepNext/>
              <w:jc w:val="left"/>
            </w:pPr>
            <w:r w:rsidRPr="00B8353F">
              <w:t xml:space="preserve">OCD </w:t>
            </w:r>
          </w:p>
        </w:tc>
        <w:tc>
          <w:tcPr>
            <w:tcW w:w="2112" w:type="dxa"/>
          </w:tcPr>
          <w:p w14:paraId="6A3040E5"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5836755F"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3C4191BB"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2280E58"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7196CEBC" w14:textId="77777777" w:rsidR="00501F04" w:rsidRPr="00B8353F" w:rsidRDefault="00D6038E" w:rsidP="00205308">
            <w:pPr>
              <w:keepNext/>
              <w:jc w:val="left"/>
            </w:pPr>
            <w:r w:rsidRPr="00B8353F">
              <w:t xml:space="preserve">Tic/Tourette's disorder </w:t>
            </w:r>
          </w:p>
        </w:tc>
        <w:tc>
          <w:tcPr>
            <w:tcW w:w="2112" w:type="dxa"/>
          </w:tcPr>
          <w:p w14:paraId="41860127"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4CE6FC93"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54747136"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875DB7D"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25BB04C3" w14:textId="77777777" w:rsidR="00501F04" w:rsidRPr="00B8353F" w:rsidRDefault="00D6038E" w:rsidP="00205308">
            <w:pPr>
              <w:keepNext/>
              <w:jc w:val="left"/>
            </w:pPr>
            <w:r w:rsidRPr="00B8353F">
              <w:t xml:space="preserve">Depression </w:t>
            </w:r>
          </w:p>
        </w:tc>
        <w:tc>
          <w:tcPr>
            <w:tcW w:w="2112" w:type="dxa"/>
          </w:tcPr>
          <w:p w14:paraId="12B26890"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16206DF"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08AE7973"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4916D20"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4C72126A" w14:textId="77777777" w:rsidR="00501F04" w:rsidRPr="00B8353F" w:rsidRDefault="00D6038E" w:rsidP="00205308">
            <w:pPr>
              <w:keepNext/>
              <w:jc w:val="left"/>
            </w:pPr>
            <w:r w:rsidRPr="00B8353F">
              <w:t xml:space="preserve">Bipolar Disorder </w:t>
            </w:r>
          </w:p>
        </w:tc>
        <w:tc>
          <w:tcPr>
            <w:tcW w:w="2112" w:type="dxa"/>
          </w:tcPr>
          <w:p w14:paraId="4F395BB3"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67FD125"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50876097"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FC7EEDA"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0A145086" w14:textId="77777777" w:rsidR="00501F04" w:rsidRPr="00B8353F" w:rsidRDefault="00D6038E" w:rsidP="00205308">
            <w:pPr>
              <w:keepNext/>
              <w:jc w:val="left"/>
            </w:pPr>
            <w:r w:rsidRPr="00B8353F">
              <w:t xml:space="preserve">Sleep disorder </w:t>
            </w:r>
          </w:p>
        </w:tc>
        <w:tc>
          <w:tcPr>
            <w:tcW w:w="2112" w:type="dxa"/>
          </w:tcPr>
          <w:p w14:paraId="4861EDBC"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FEA22F4"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044BECCC"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0C63E43"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6423097E" w14:textId="77777777" w:rsidR="00501F04" w:rsidRPr="00B8353F" w:rsidRDefault="00D6038E" w:rsidP="00205308">
            <w:pPr>
              <w:keepNext/>
              <w:jc w:val="left"/>
            </w:pPr>
            <w:r w:rsidRPr="00B8353F">
              <w:t xml:space="preserve">Autoimmune disorder </w:t>
            </w:r>
          </w:p>
        </w:tc>
        <w:tc>
          <w:tcPr>
            <w:tcW w:w="2112" w:type="dxa"/>
          </w:tcPr>
          <w:p w14:paraId="2F3020FC"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46E20D6"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FEEA1E8"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21867D2"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404F6948" w14:textId="77777777" w:rsidR="00501F04" w:rsidRPr="00B8353F" w:rsidRDefault="00D6038E" w:rsidP="00205308">
            <w:pPr>
              <w:keepNext/>
              <w:jc w:val="left"/>
            </w:pPr>
            <w:r w:rsidRPr="00B8353F">
              <w:t xml:space="preserve">Allergies or Asthma </w:t>
            </w:r>
          </w:p>
        </w:tc>
        <w:tc>
          <w:tcPr>
            <w:tcW w:w="2112" w:type="dxa"/>
          </w:tcPr>
          <w:p w14:paraId="4186B9EF"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6897EA4D"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27047C11"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4B587D7" w14:textId="77777777" w:rsidTr="00084D1B">
        <w:trPr>
          <w:trHeight w:val="235"/>
        </w:trPr>
        <w:tc>
          <w:tcPr>
            <w:cnfStyle w:val="001000000000" w:firstRow="0" w:lastRow="0" w:firstColumn="1" w:lastColumn="0" w:oddVBand="0" w:evenVBand="0" w:oddHBand="0" w:evenHBand="0" w:firstRowFirstColumn="0" w:firstRowLastColumn="0" w:lastRowFirstColumn="0" w:lastRowLastColumn="0"/>
            <w:tcW w:w="3861" w:type="dxa"/>
          </w:tcPr>
          <w:p w14:paraId="2D53E6B7" w14:textId="77777777" w:rsidR="00501F04" w:rsidRPr="00B8353F" w:rsidRDefault="00D6038E" w:rsidP="00205308">
            <w:pPr>
              <w:keepNext/>
              <w:jc w:val="left"/>
            </w:pPr>
            <w:r w:rsidRPr="00B8353F">
              <w:t xml:space="preserve">Other </w:t>
            </w:r>
          </w:p>
        </w:tc>
        <w:tc>
          <w:tcPr>
            <w:tcW w:w="2112" w:type="dxa"/>
          </w:tcPr>
          <w:p w14:paraId="06C6C50A"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1281B9D9"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c>
          <w:tcPr>
            <w:tcW w:w="2113" w:type="dxa"/>
          </w:tcPr>
          <w:p w14:paraId="15C36990" w14:textId="77777777" w:rsidR="00501F04" w:rsidRPr="00B8353F" w:rsidRDefault="00501F04" w:rsidP="00D6038E">
            <w:pPr>
              <w:keepNext/>
              <w:ind w:left="360"/>
              <w:cnfStyle w:val="000000000000" w:firstRow="0" w:lastRow="0" w:firstColumn="0" w:lastColumn="0" w:oddVBand="0" w:evenVBand="0" w:oddHBand="0" w:evenHBand="0" w:firstRowFirstColumn="0" w:firstRowLastColumn="0" w:lastRowFirstColumn="0" w:lastRowLastColumn="0"/>
            </w:pPr>
          </w:p>
        </w:tc>
      </w:tr>
    </w:tbl>
    <w:p w14:paraId="4F4BE1D8" w14:textId="77777777" w:rsidR="00234D67" w:rsidRPr="00B8353F" w:rsidRDefault="00234D67"/>
    <w:p w14:paraId="517F4937" w14:textId="019001E5" w:rsidR="00501F04" w:rsidRPr="00B8353F" w:rsidRDefault="006B2087">
      <w:pPr>
        <w:keepNext/>
      </w:pPr>
      <w:r w:rsidRPr="00B8353F">
        <w:t>If your child has been diagnosed with a gastrointestinal disorder, w</w:t>
      </w:r>
      <w:r w:rsidR="00D6038E" w:rsidRPr="00B8353F">
        <w:t>hich gastrointestinal disorder(s) has your child been diagnosed with?</w:t>
      </w:r>
    </w:p>
    <w:p w14:paraId="42D25061" w14:textId="77777777" w:rsidR="00744505" w:rsidRPr="00B8353F" w:rsidRDefault="00744505" w:rsidP="00744505">
      <w:pPr>
        <w:keepNext/>
      </w:pPr>
      <w:r w:rsidRPr="00B8353F">
        <w:t>_________________________________</w:t>
      </w:r>
    </w:p>
    <w:p w14:paraId="5CCA7329" w14:textId="77777777" w:rsidR="00501F04" w:rsidRPr="00B8353F" w:rsidRDefault="00501F04"/>
    <w:p w14:paraId="1372B31F" w14:textId="77777777" w:rsidR="00744505" w:rsidRPr="00B8353F" w:rsidRDefault="00744505" w:rsidP="00744505">
      <w:pPr>
        <w:keepNext/>
      </w:pPr>
      <w:r w:rsidRPr="00B8353F">
        <w:t>_________________________________</w:t>
      </w:r>
    </w:p>
    <w:p w14:paraId="49DBE1D0" w14:textId="77777777" w:rsidR="00744505" w:rsidRPr="00B8353F" w:rsidRDefault="00744505"/>
    <w:p w14:paraId="0231D90E" w14:textId="77777777" w:rsidR="00744505" w:rsidRPr="00B8353F" w:rsidRDefault="00744505" w:rsidP="00744505">
      <w:pPr>
        <w:keepNext/>
      </w:pPr>
      <w:r w:rsidRPr="00B8353F">
        <w:t>_________________________________</w:t>
      </w:r>
    </w:p>
    <w:p w14:paraId="324E5579" w14:textId="77777777" w:rsidR="00744505" w:rsidRPr="00B8353F" w:rsidRDefault="00744505"/>
    <w:p w14:paraId="0D70D685" w14:textId="77777777" w:rsidR="00744505" w:rsidRPr="00B8353F" w:rsidRDefault="00744505" w:rsidP="00744505">
      <w:pPr>
        <w:keepNext/>
      </w:pPr>
      <w:r w:rsidRPr="00B8353F">
        <w:t>_________________________________</w:t>
      </w:r>
    </w:p>
    <w:p w14:paraId="08E92894" w14:textId="77777777" w:rsidR="00744505" w:rsidRPr="00B8353F" w:rsidRDefault="00744505"/>
    <w:p w14:paraId="5DB0D578" w14:textId="018D0632" w:rsidR="00501F04" w:rsidRPr="00B8353F" w:rsidRDefault="00744505">
      <w:pPr>
        <w:keepNext/>
      </w:pPr>
      <w:r w:rsidRPr="00B8353F">
        <w:t xml:space="preserve">If other, please specify which </w:t>
      </w:r>
      <w:r w:rsidR="00D6038E" w:rsidRPr="00B8353F">
        <w:t>other psychiatric/behavioral/medical condition(s) has your child been diagnosed with?</w:t>
      </w:r>
    </w:p>
    <w:p w14:paraId="672A1BFF" w14:textId="77777777" w:rsidR="00744505" w:rsidRPr="00B8353F" w:rsidRDefault="00744505" w:rsidP="00744505">
      <w:pPr>
        <w:keepNext/>
      </w:pPr>
      <w:r w:rsidRPr="00B8353F">
        <w:t>_________________________________</w:t>
      </w:r>
    </w:p>
    <w:p w14:paraId="558101A4" w14:textId="77777777" w:rsidR="00744505" w:rsidRPr="00B8353F" w:rsidRDefault="00744505" w:rsidP="00744505"/>
    <w:p w14:paraId="5128E205" w14:textId="77777777" w:rsidR="00744505" w:rsidRPr="00B8353F" w:rsidRDefault="00744505" w:rsidP="00744505">
      <w:pPr>
        <w:keepNext/>
      </w:pPr>
      <w:r w:rsidRPr="00B8353F">
        <w:t>_________________________________</w:t>
      </w:r>
    </w:p>
    <w:p w14:paraId="2873B3CF" w14:textId="77777777" w:rsidR="00744505" w:rsidRPr="00B8353F" w:rsidRDefault="00744505" w:rsidP="00744505"/>
    <w:p w14:paraId="79C5C571" w14:textId="77777777" w:rsidR="00744505" w:rsidRPr="00B8353F" w:rsidRDefault="00744505" w:rsidP="00744505">
      <w:pPr>
        <w:keepNext/>
      </w:pPr>
      <w:r w:rsidRPr="00B8353F">
        <w:t>_________________________________</w:t>
      </w:r>
    </w:p>
    <w:p w14:paraId="33347790" w14:textId="77777777" w:rsidR="00744505" w:rsidRPr="00B8353F" w:rsidRDefault="00744505" w:rsidP="00744505"/>
    <w:p w14:paraId="7EDB9E5C" w14:textId="77777777" w:rsidR="00744505" w:rsidRPr="00B8353F" w:rsidRDefault="00744505" w:rsidP="00744505">
      <w:pPr>
        <w:keepNext/>
      </w:pPr>
      <w:r w:rsidRPr="00B8353F">
        <w:lastRenderedPageBreak/>
        <w:t>_________________________________</w:t>
      </w:r>
    </w:p>
    <w:p w14:paraId="7470B80A" w14:textId="77777777" w:rsidR="00501F04" w:rsidRPr="00B8353F" w:rsidRDefault="00501F04"/>
    <w:p w14:paraId="235143C2" w14:textId="77777777" w:rsidR="00501F04" w:rsidRPr="00B8353F" w:rsidRDefault="00D6038E">
      <w:pPr>
        <w:keepNext/>
      </w:pPr>
      <w:r w:rsidRPr="00B8353F">
        <w:t>In the last 3 months, has your child experienced any of the following gastrointestinal symptoms? </w:t>
      </w:r>
    </w:p>
    <w:p w14:paraId="0A80AA6F" w14:textId="77777777" w:rsidR="007F1AD8" w:rsidRPr="00B8353F" w:rsidRDefault="007F1AD8">
      <w:pPr>
        <w:keepNext/>
      </w:pPr>
    </w:p>
    <w:tbl>
      <w:tblPr>
        <w:tblStyle w:val="QQuestionTable"/>
        <w:tblW w:w="9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952"/>
        <w:gridCol w:w="1566"/>
        <w:gridCol w:w="1566"/>
        <w:gridCol w:w="1566"/>
      </w:tblGrid>
      <w:tr w:rsidR="00B8353F" w:rsidRPr="00B8353F" w14:paraId="6DBF0E7E" w14:textId="77777777" w:rsidTr="00084D1B">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4952" w:type="dxa"/>
          </w:tcPr>
          <w:p w14:paraId="7FA12125" w14:textId="77777777" w:rsidR="00501F04" w:rsidRPr="00B8353F" w:rsidRDefault="00501F04">
            <w:pPr>
              <w:keepNext/>
            </w:pPr>
          </w:p>
        </w:tc>
        <w:tc>
          <w:tcPr>
            <w:tcW w:w="1566" w:type="dxa"/>
          </w:tcPr>
          <w:p w14:paraId="63818712"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w:t>
            </w:r>
          </w:p>
        </w:tc>
        <w:tc>
          <w:tcPr>
            <w:tcW w:w="1566" w:type="dxa"/>
          </w:tcPr>
          <w:p w14:paraId="7B27967A"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Yes</w:t>
            </w:r>
          </w:p>
        </w:tc>
        <w:tc>
          <w:tcPr>
            <w:tcW w:w="1566" w:type="dxa"/>
          </w:tcPr>
          <w:p w14:paraId="38C4B776"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780F9280"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559BF5CD" w14:textId="77777777" w:rsidR="00501F04" w:rsidRPr="00B8353F" w:rsidRDefault="00D6038E" w:rsidP="00205308">
            <w:pPr>
              <w:keepNext/>
              <w:jc w:val="left"/>
            </w:pPr>
            <w:r w:rsidRPr="00B8353F">
              <w:t xml:space="preserve">Abdominal Pain </w:t>
            </w:r>
          </w:p>
        </w:tc>
        <w:tc>
          <w:tcPr>
            <w:tcW w:w="1566" w:type="dxa"/>
          </w:tcPr>
          <w:p w14:paraId="5B31A764"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1AEF9314"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73EA2162"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7E68B94"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087439E8" w14:textId="77777777" w:rsidR="00501F04" w:rsidRPr="00B8353F" w:rsidRDefault="00D6038E" w:rsidP="00205308">
            <w:pPr>
              <w:keepNext/>
              <w:jc w:val="left"/>
            </w:pPr>
            <w:r w:rsidRPr="00B8353F">
              <w:t xml:space="preserve">Nausea, Vomiting, or Retching/Dry Heaving </w:t>
            </w:r>
          </w:p>
        </w:tc>
        <w:tc>
          <w:tcPr>
            <w:tcW w:w="1566" w:type="dxa"/>
          </w:tcPr>
          <w:p w14:paraId="6DDE2111"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7DA77452"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1C266467"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FEE552F"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32855D2C" w14:textId="77777777" w:rsidR="00501F04" w:rsidRPr="00B8353F" w:rsidRDefault="00D6038E" w:rsidP="00205308">
            <w:pPr>
              <w:keepNext/>
              <w:jc w:val="left"/>
            </w:pPr>
            <w:r w:rsidRPr="00B8353F">
              <w:t xml:space="preserve">Reflux or Heartburn </w:t>
            </w:r>
          </w:p>
        </w:tc>
        <w:tc>
          <w:tcPr>
            <w:tcW w:w="1566" w:type="dxa"/>
          </w:tcPr>
          <w:p w14:paraId="4154217F"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5395EE09"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39D9B480"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EA5B3A8"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2546DF3E" w14:textId="77777777" w:rsidR="00501F04" w:rsidRPr="00B8353F" w:rsidRDefault="00D6038E" w:rsidP="00205308">
            <w:pPr>
              <w:keepNext/>
              <w:jc w:val="left"/>
            </w:pPr>
            <w:r w:rsidRPr="00B8353F">
              <w:t xml:space="preserve">Abdominal swelling or distension </w:t>
            </w:r>
          </w:p>
        </w:tc>
        <w:tc>
          <w:tcPr>
            <w:tcW w:w="1566" w:type="dxa"/>
          </w:tcPr>
          <w:p w14:paraId="2AEF080B"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2F146284"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3C143799"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59B169F"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65EA3462" w14:textId="77777777" w:rsidR="00501F04" w:rsidRPr="00B8353F" w:rsidRDefault="00D6038E" w:rsidP="00205308">
            <w:pPr>
              <w:keepNext/>
              <w:jc w:val="left"/>
            </w:pPr>
            <w:r w:rsidRPr="00B8353F">
              <w:t xml:space="preserve">Bloating </w:t>
            </w:r>
          </w:p>
        </w:tc>
        <w:tc>
          <w:tcPr>
            <w:tcW w:w="1566" w:type="dxa"/>
          </w:tcPr>
          <w:p w14:paraId="64E87348"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449B8FA3"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1EE22B12"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825F4B9"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09BFBDBD" w14:textId="77777777" w:rsidR="00501F04" w:rsidRPr="00B8353F" w:rsidRDefault="00D6038E" w:rsidP="00205308">
            <w:pPr>
              <w:keepNext/>
              <w:jc w:val="left"/>
            </w:pPr>
            <w:r w:rsidRPr="00B8353F">
              <w:t xml:space="preserve">Flatulence or Gas </w:t>
            </w:r>
          </w:p>
        </w:tc>
        <w:tc>
          <w:tcPr>
            <w:tcW w:w="1566" w:type="dxa"/>
          </w:tcPr>
          <w:p w14:paraId="1BDEA553"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47791454"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0B0DB6AE"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17DD9ED"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532A29EF" w14:textId="77777777" w:rsidR="00501F04" w:rsidRPr="00B8353F" w:rsidRDefault="00D6038E" w:rsidP="00205308">
            <w:pPr>
              <w:keepNext/>
              <w:jc w:val="left"/>
            </w:pPr>
            <w:r w:rsidRPr="00B8353F">
              <w:t xml:space="preserve">Diarrhea </w:t>
            </w:r>
          </w:p>
        </w:tc>
        <w:tc>
          <w:tcPr>
            <w:tcW w:w="1566" w:type="dxa"/>
          </w:tcPr>
          <w:p w14:paraId="13978FAB"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386F3E6E"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1EBADB5A"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1C2D79D"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541DFE7C" w14:textId="77777777" w:rsidR="00501F04" w:rsidRPr="00B8353F" w:rsidRDefault="00D6038E" w:rsidP="00205308">
            <w:pPr>
              <w:keepNext/>
              <w:jc w:val="left"/>
            </w:pPr>
            <w:r w:rsidRPr="00B8353F">
              <w:t xml:space="preserve">Constipation </w:t>
            </w:r>
          </w:p>
        </w:tc>
        <w:tc>
          <w:tcPr>
            <w:tcW w:w="1566" w:type="dxa"/>
          </w:tcPr>
          <w:p w14:paraId="1DB8CD64"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55AC3B4F"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4B6C3890"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F53C418"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7AD659B4" w14:textId="77777777" w:rsidR="00501F04" w:rsidRPr="00B8353F" w:rsidRDefault="00D6038E" w:rsidP="00205308">
            <w:pPr>
              <w:keepNext/>
              <w:jc w:val="left"/>
            </w:pPr>
            <w:r w:rsidRPr="00B8353F">
              <w:t xml:space="preserve">Alternating constipation and diarrhea </w:t>
            </w:r>
          </w:p>
        </w:tc>
        <w:tc>
          <w:tcPr>
            <w:tcW w:w="1566" w:type="dxa"/>
          </w:tcPr>
          <w:p w14:paraId="0C3C4D06"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006391C3"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06DB8A42"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4B4B332"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3B96A4D3" w14:textId="77777777" w:rsidR="00501F04" w:rsidRPr="00B8353F" w:rsidRDefault="00D6038E" w:rsidP="00205308">
            <w:pPr>
              <w:keepNext/>
              <w:jc w:val="left"/>
            </w:pPr>
            <w:r w:rsidRPr="00B8353F">
              <w:t xml:space="preserve">Incontinence / Lack of voluntary control over urination or defecation </w:t>
            </w:r>
          </w:p>
        </w:tc>
        <w:tc>
          <w:tcPr>
            <w:tcW w:w="1566" w:type="dxa"/>
          </w:tcPr>
          <w:p w14:paraId="1D3E14A0"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71A9F160"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1F9DD302"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CA6C12C" w14:textId="77777777" w:rsidTr="00084D1B">
        <w:trPr>
          <w:trHeight w:val="547"/>
        </w:trPr>
        <w:tc>
          <w:tcPr>
            <w:cnfStyle w:val="001000000000" w:firstRow="0" w:lastRow="0" w:firstColumn="1" w:lastColumn="0" w:oddVBand="0" w:evenVBand="0" w:oddHBand="0" w:evenHBand="0" w:firstRowFirstColumn="0" w:firstRowLastColumn="0" w:lastRowFirstColumn="0" w:lastRowLastColumn="0"/>
            <w:tcW w:w="4952" w:type="dxa"/>
          </w:tcPr>
          <w:p w14:paraId="234B32DF" w14:textId="77777777" w:rsidR="00501F04" w:rsidRPr="00B8353F" w:rsidRDefault="00D6038E" w:rsidP="00205308">
            <w:pPr>
              <w:keepNext/>
              <w:jc w:val="left"/>
            </w:pPr>
            <w:r w:rsidRPr="00B8353F">
              <w:t xml:space="preserve">Fecal retention / incomplete elimination of stool </w:t>
            </w:r>
          </w:p>
        </w:tc>
        <w:tc>
          <w:tcPr>
            <w:tcW w:w="1566" w:type="dxa"/>
          </w:tcPr>
          <w:p w14:paraId="16EB6736"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5FE3400F"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c>
          <w:tcPr>
            <w:tcW w:w="1566" w:type="dxa"/>
          </w:tcPr>
          <w:p w14:paraId="2C1D5731" w14:textId="77777777" w:rsidR="00501F04" w:rsidRPr="00B8353F" w:rsidRDefault="00501F04" w:rsidP="00CB4341">
            <w:pPr>
              <w:keepNext/>
              <w:ind w:left="360"/>
              <w:cnfStyle w:val="000000000000" w:firstRow="0" w:lastRow="0" w:firstColumn="0" w:lastColumn="0" w:oddVBand="0" w:evenVBand="0" w:oddHBand="0" w:evenHBand="0" w:firstRowFirstColumn="0" w:firstRowLastColumn="0" w:lastRowFirstColumn="0" w:lastRowLastColumn="0"/>
            </w:pPr>
          </w:p>
        </w:tc>
      </w:tr>
    </w:tbl>
    <w:p w14:paraId="244DB50A" w14:textId="77777777" w:rsidR="00501F04" w:rsidRPr="00B8353F" w:rsidRDefault="00501F04"/>
    <w:p w14:paraId="54270471" w14:textId="77777777" w:rsidR="00501F04" w:rsidRPr="00B8353F" w:rsidRDefault="00501F04"/>
    <w:p w14:paraId="4CDC3BF2" w14:textId="77777777" w:rsidR="00501F04" w:rsidRPr="00B8353F" w:rsidRDefault="00501F04"/>
    <w:p w14:paraId="37F49DB0" w14:textId="0390568F" w:rsidR="00501F04" w:rsidRPr="00B8353F" w:rsidRDefault="00DB152B">
      <w:pPr>
        <w:keepNext/>
      </w:pPr>
      <w:r w:rsidRPr="00B8353F">
        <w:lastRenderedPageBreak/>
        <w:t>H</w:t>
      </w:r>
      <w:r w:rsidR="00D6038E" w:rsidRPr="00B8353F">
        <w:t>ow long has your child experienced these symptoms?</w:t>
      </w:r>
    </w:p>
    <w:p w14:paraId="116C803F" w14:textId="77777777" w:rsidR="007F1AD8" w:rsidRPr="00B8353F" w:rsidRDefault="007F1AD8">
      <w:pPr>
        <w:keepNext/>
      </w:pPr>
    </w:p>
    <w:tbl>
      <w:tblPr>
        <w:tblStyle w:val="QQuestionTable"/>
        <w:tblW w:w="10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441"/>
        <w:gridCol w:w="1221"/>
        <w:gridCol w:w="1221"/>
        <w:gridCol w:w="1221"/>
        <w:gridCol w:w="1221"/>
        <w:gridCol w:w="1221"/>
        <w:gridCol w:w="1654"/>
      </w:tblGrid>
      <w:tr w:rsidR="00B8353F" w:rsidRPr="00B8353F" w14:paraId="6AA4FB27" w14:textId="2F4B0807" w:rsidTr="00084D1B">
        <w:trPr>
          <w:cnfStyle w:val="100000000000" w:firstRow="1" w:lastRow="0" w:firstColumn="0" w:lastColumn="0" w:oddVBand="0" w:evenVBand="0" w:oddHBand="0"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2441" w:type="dxa"/>
          </w:tcPr>
          <w:p w14:paraId="3E523C8F" w14:textId="77777777" w:rsidR="00DB152B" w:rsidRPr="00B8353F" w:rsidRDefault="00DB152B">
            <w:pPr>
              <w:keepNext/>
            </w:pPr>
          </w:p>
        </w:tc>
        <w:tc>
          <w:tcPr>
            <w:tcW w:w="1221" w:type="dxa"/>
          </w:tcPr>
          <w:p w14:paraId="73EA08B2" w14:textId="77777777"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Within the last 3 months only</w:t>
            </w:r>
          </w:p>
        </w:tc>
        <w:tc>
          <w:tcPr>
            <w:tcW w:w="1221" w:type="dxa"/>
          </w:tcPr>
          <w:p w14:paraId="745C9131" w14:textId="77777777"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3-5 months</w:t>
            </w:r>
          </w:p>
        </w:tc>
        <w:tc>
          <w:tcPr>
            <w:tcW w:w="1221" w:type="dxa"/>
          </w:tcPr>
          <w:p w14:paraId="1E3B00CF" w14:textId="77777777"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6-11 months</w:t>
            </w:r>
          </w:p>
        </w:tc>
        <w:tc>
          <w:tcPr>
            <w:tcW w:w="1221" w:type="dxa"/>
          </w:tcPr>
          <w:p w14:paraId="589AD05A" w14:textId="77777777"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1 year or longer</w:t>
            </w:r>
          </w:p>
        </w:tc>
        <w:tc>
          <w:tcPr>
            <w:tcW w:w="1221" w:type="dxa"/>
          </w:tcPr>
          <w:p w14:paraId="4637EDA7" w14:textId="77777777"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Not Sure</w:t>
            </w:r>
          </w:p>
        </w:tc>
        <w:tc>
          <w:tcPr>
            <w:tcW w:w="1654" w:type="dxa"/>
          </w:tcPr>
          <w:p w14:paraId="6C7FB14F" w14:textId="34A1D2CD" w:rsidR="00DB152B" w:rsidRPr="00B8353F" w:rsidRDefault="00DB152B">
            <w:pPr>
              <w:cnfStyle w:val="100000000000" w:firstRow="1" w:lastRow="0" w:firstColumn="0" w:lastColumn="0" w:oddVBand="0" w:evenVBand="0" w:oddHBand="0" w:evenHBand="0" w:firstRowFirstColumn="0" w:firstRowLastColumn="0" w:lastRowFirstColumn="0" w:lastRowLastColumn="0"/>
            </w:pPr>
            <w:r w:rsidRPr="00B8353F">
              <w:t>NA, has not experienced symptom in last 3 months</w:t>
            </w:r>
          </w:p>
        </w:tc>
      </w:tr>
      <w:tr w:rsidR="00B8353F" w:rsidRPr="00B8353F" w14:paraId="467F1EE2" w14:textId="79C20973"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099C878B" w14:textId="77777777" w:rsidR="00DB152B" w:rsidRPr="00B8353F" w:rsidRDefault="00DB152B" w:rsidP="00CE686F">
            <w:pPr>
              <w:keepNext/>
              <w:jc w:val="left"/>
            </w:pPr>
            <w:r w:rsidRPr="00B8353F">
              <w:t xml:space="preserve">Abdominal pain </w:t>
            </w:r>
          </w:p>
        </w:tc>
        <w:tc>
          <w:tcPr>
            <w:tcW w:w="1221" w:type="dxa"/>
          </w:tcPr>
          <w:p w14:paraId="55088F99"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4479D1F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0782A4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CFB895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8D09F62"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23F17465"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C83F19F" w14:textId="010B04A9"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014A8114" w14:textId="77777777" w:rsidR="00DB152B" w:rsidRPr="00B8353F" w:rsidRDefault="00DB152B" w:rsidP="00CE686F">
            <w:pPr>
              <w:keepNext/>
              <w:jc w:val="left"/>
            </w:pPr>
            <w:r w:rsidRPr="00B8353F">
              <w:t xml:space="preserve">Nausea, Vomiting, Retching/Dry Heaving </w:t>
            </w:r>
          </w:p>
        </w:tc>
        <w:tc>
          <w:tcPr>
            <w:tcW w:w="1221" w:type="dxa"/>
          </w:tcPr>
          <w:p w14:paraId="22468687"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6A3AD9B"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5047DA01"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F832D84"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6761EB0"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1EBE8331"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5FEF818" w14:textId="0DBBA055"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34119E79" w14:textId="77777777" w:rsidR="00DB152B" w:rsidRPr="00B8353F" w:rsidRDefault="00DB152B" w:rsidP="00CE686F">
            <w:pPr>
              <w:keepNext/>
              <w:jc w:val="left"/>
            </w:pPr>
            <w:r w:rsidRPr="00B8353F">
              <w:t xml:space="preserve">Reflux or Heartburn </w:t>
            </w:r>
          </w:p>
        </w:tc>
        <w:tc>
          <w:tcPr>
            <w:tcW w:w="1221" w:type="dxa"/>
          </w:tcPr>
          <w:p w14:paraId="22F955A9"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5257F5BB"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37AEFC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E4CC3B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1FDF078"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72029E5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4020F5F" w14:textId="6980DC9C"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2DEE237D" w14:textId="77777777" w:rsidR="00DB152B" w:rsidRPr="00B8353F" w:rsidRDefault="00DB152B" w:rsidP="00CE686F">
            <w:pPr>
              <w:keepNext/>
              <w:jc w:val="left"/>
            </w:pPr>
            <w:r w:rsidRPr="00B8353F">
              <w:t xml:space="preserve">Abdominal swelling or distension </w:t>
            </w:r>
          </w:p>
        </w:tc>
        <w:tc>
          <w:tcPr>
            <w:tcW w:w="1221" w:type="dxa"/>
          </w:tcPr>
          <w:p w14:paraId="23D44AA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241A7A4"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4BC8FB6B"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78622497"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822A432"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0F9C380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9049980" w14:textId="771EE2FF"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6225D30D" w14:textId="77777777" w:rsidR="00DB152B" w:rsidRPr="00B8353F" w:rsidRDefault="00DB152B" w:rsidP="00CE686F">
            <w:pPr>
              <w:keepNext/>
              <w:jc w:val="left"/>
            </w:pPr>
            <w:r w:rsidRPr="00B8353F">
              <w:t xml:space="preserve">Bloating </w:t>
            </w:r>
          </w:p>
        </w:tc>
        <w:tc>
          <w:tcPr>
            <w:tcW w:w="1221" w:type="dxa"/>
          </w:tcPr>
          <w:p w14:paraId="601E7F5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D0778AF"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72AD89C5"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68B2D40"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453AC45"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76F74B24"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AF21B66" w14:textId="080AA3AF"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0602755A" w14:textId="77777777" w:rsidR="00DB152B" w:rsidRPr="00B8353F" w:rsidRDefault="00DB152B" w:rsidP="00CE686F">
            <w:pPr>
              <w:keepNext/>
              <w:jc w:val="left"/>
            </w:pPr>
            <w:r w:rsidRPr="00B8353F">
              <w:t xml:space="preserve">Flatulence or Gas </w:t>
            </w:r>
          </w:p>
        </w:tc>
        <w:tc>
          <w:tcPr>
            <w:tcW w:w="1221" w:type="dxa"/>
          </w:tcPr>
          <w:p w14:paraId="275CB79E"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AFCF708"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459DC529"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50A19085"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1321F92"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1B3630F1"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CE5A202" w14:textId="09004227"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6E81F874" w14:textId="77777777" w:rsidR="00DB152B" w:rsidRPr="00B8353F" w:rsidRDefault="00DB152B" w:rsidP="00CE686F">
            <w:pPr>
              <w:keepNext/>
              <w:jc w:val="left"/>
            </w:pPr>
            <w:r w:rsidRPr="00B8353F">
              <w:t xml:space="preserve">Diarrhea </w:t>
            </w:r>
          </w:p>
        </w:tc>
        <w:tc>
          <w:tcPr>
            <w:tcW w:w="1221" w:type="dxa"/>
          </w:tcPr>
          <w:p w14:paraId="0B2568E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353591E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32BF32F"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81D33D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35B33FA"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69F6994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DE28972" w14:textId="3462FABB"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3DA97BDA" w14:textId="77777777" w:rsidR="00DB152B" w:rsidRPr="00B8353F" w:rsidRDefault="00DB152B" w:rsidP="00CE686F">
            <w:pPr>
              <w:keepNext/>
              <w:jc w:val="left"/>
            </w:pPr>
            <w:r w:rsidRPr="00B8353F">
              <w:t xml:space="preserve">Constipation </w:t>
            </w:r>
          </w:p>
        </w:tc>
        <w:tc>
          <w:tcPr>
            <w:tcW w:w="1221" w:type="dxa"/>
          </w:tcPr>
          <w:p w14:paraId="2A0128C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986E258"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6A60158"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798E495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2A137B2"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5439ABC7"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2133546" w14:textId="437FD4F3"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13AF5093" w14:textId="77777777" w:rsidR="00DB152B" w:rsidRPr="00B8353F" w:rsidRDefault="00DB152B" w:rsidP="00CE686F">
            <w:pPr>
              <w:keepNext/>
              <w:jc w:val="left"/>
            </w:pPr>
            <w:r w:rsidRPr="00B8353F">
              <w:t xml:space="preserve">Alternating constipation and diarrhea </w:t>
            </w:r>
          </w:p>
        </w:tc>
        <w:tc>
          <w:tcPr>
            <w:tcW w:w="1221" w:type="dxa"/>
          </w:tcPr>
          <w:p w14:paraId="47B2C09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F941D21"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02E498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AC70E37"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717935D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1A19381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9AC539B" w14:textId="5489543F"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12E26A0E" w14:textId="77777777" w:rsidR="00DB152B" w:rsidRPr="00B8353F" w:rsidRDefault="00DB152B" w:rsidP="00CE686F">
            <w:pPr>
              <w:keepNext/>
              <w:jc w:val="left"/>
            </w:pPr>
            <w:r w:rsidRPr="00B8353F">
              <w:t xml:space="preserve">Incontinence / Lack of voluntary control over urination or defecation </w:t>
            </w:r>
          </w:p>
        </w:tc>
        <w:tc>
          <w:tcPr>
            <w:tcW w:w="1221" w:type="dxa"/>
          </w:tcPr>
          <w:p w14:paraId="130B43E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32398E5A"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6516CF7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3721C79F"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5F3EBDD"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3371CDD4"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0E4A556" w14:textId="2FF208CC" w:rsidTr="00084D1B">
        <w:trPr>
          <w:trHeight w:val="725"/>
        </w:trPr>
        <w:tc>
          <w:tcPr>
            <w:cnfStyle w:val="001000000000" w:firstRow="0" w:lastRow="0" w:firstColumn="1" w:lastColumn="0" w:oddVBand="0" w:evenVBand="0" w:oddHBand="0" w:evenHBand="0" w:firstRowFirstColumn="0" w:firstRowLastColumn="0" w:lastRowFirstColumn="0" w:lastRowLastColumn="0"/>
            <w:tcW w:w="2441" w:type="dxa"/>
          </w:tcPr>
          <w:p w14:paraId="1C6A2424" w14:textId="77777777" w:rsidR="00DB152B" w:rsidRPr="00B8353F" w:rsidRDefault="00DB152B" w:rsidP="00CE686F">
            <w:pPr>
              <w:keepNext/>
              <w:jc w:val="left"/>
            </w:pPr>
            <w:r w:rsidRPr="00B8353F">
              <w:t xml:space="preserve">Fecal retention / incomplete elimination of stool </w:t>
            </w:r>
          </w:p>
        </w:tc>
        <w:tc>
          <w:tcPr>
            <w:tcW w:w="1221" w:type="dxa"/>
          </w:tcPr>
          <w:p w14:paraId="2EF935B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298DDC7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42504D53"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1DB33F8C"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221" w:type="dxa"/>
          </w:tcPr>
          <w:p w14:paraId="0099A1E6"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c>
          <w:tcPr>
            <w:tcW w:w="1654" w:type="dxa"/>
          </w:tcPr>
          <w:p w14:paraId="73483839" w14:textId="77777777" w:rsidR="00DB152B" w:rsidRPr="00B8353F" w:rsidRDefault="00DB152B" w:rsidP="00E40080">
            <w:pPr>
              <w:keepNext/>
              <w:ind w:left="360"/>
              <w:cnfStyle w:val="000000000000" w:firstRow="0" w:lastRow="0" w:firstColumn="0" w:lastColumn="0" w:oddVBand="0" w:evenVBand="0" w:oddHBand="0" w:evenHBand="0" w:firstRowFirstColumn="0" w:firstRowLastColumn="0" w:lastRowFirstColumn="0" w:lastRowLastColumn="0"/>
            </w:pPr>
          </w:p>
        </w:tc>
      </w:tr>
    </w:tbl>
    <w:p w14:paraId="7EA7913B" w14:textId="77777777" w:rsidR="00501F04" w:rsidRPr="00B8353F" w:rsidRDefault="00501F04"/>
    <w:p w14:paraId="35B05A9E" w14:textId="77777777" w:rsidR="00501F04" w:rsidRPr="00B8353F" w:rsidRDefault="00501F04"/>
    <w:p w14:paraId="499134BE" w14:textId="77777777" w:rsidR="00501F04" w:rsidRPr="00B8353F" w:rsidRDefault="00D6038E">
      <w:pPr>
        <w:keepNext/>
      </w:pPr>
      <w:r w:rsidRPr="00B8353F">
        <w:lastRenderedPageBreak/>
        <w:t>In the last 3 months of your child having these symptoms...</w:t>
      </w:r>
    </w:p>
    <w:p w14:paraId="450C47C9" w14:textId="77777777" w:rsidR="00CE686F" w:rsidRPr="00B8353F" w:rsidRDefault="00CE686F">
      <w:pPr>
        <w:keepNext/>
      </w:pPr>
    </w:p>
    <w:tbl>
      <w:tblPr>
        <w:tblStyle w:val="QQuestionTable"/>
        <w:tblW w:w="10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78"/>
        <w:gridCol w:w="1683"/>
        <w:gridCol w:w="1709"/>
        <w:gridCol w:w="1729"/>
        <w:gridCol w:w="1615"/>
      </w:tblGrid>
      <w:tr w:rsidR="00B8353F" w:rsidRPr="00B8353F" w14:paraId="0B55102B" w14:textId="1D824C5C" w:rsidTr="00084D1B">
        <w:trPr>
          <w:cnfStyle w:val="100000000000" w:firstRow="1" w:lastRow="0" w:firstColumn="0" w:lastColumn="0" w:oddVBand="0" w:evenVBand="0" w:oddHBand="0"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3278" w:type="dxa"/>
          </w:tcPr>
          <w:p w14:paraId="62A13297" w14:textId="77777777" w:rsidR="00F16055" w:rsidRPr="00B8353F" w:rsidRDefault="00F16055">
            <w:pPr>
              <w:keepNext/>
            </w:pPr>
          </w:p>
        </w:tc>
        <w:tc>
          <w:tcPr>
            <w:tcW w:w="1683" w:type="dxa"/>
          </w:tcPr>
          <w:p w14:paraId="5D1EB554" w14:textId="77777777" w:rsidR="00F16055" w:rsidRPr="00B8353F" w:rsidRDefault="00F16055">
            <w:pPr>
              <w:cnfStyle w:val="100000000000" w:firstRow="1" w:lastRow="0" w:firstColumn="0" w:lastColumn="0" w:oddVBand="0" w:evenVBand="0" w:oddHBand="0" w:evenHBand="0" w:firstRowFirstColumn="0" w:firstRowLastColumn="0" w:lastRowFirstColumn="0" w:lastRowLastColumn="0"/>
            </w:pPr>
            <w:r w:rsidRPr="00B8353F">
              <w:t>No</w:t>
            </w:r>
          </w:p>
        </w:tc>
        <w:tc>
          <w:tcPr>
            <w:tcW w:w="1709" w:type="dxa"/>
          </w:tcPr>
          <w:p w14:paraId="7E1F359F" w14:textId="77777777" w:rsidR="00F16055" w:rsidRPr="00B8353F" w:rsidRDefault="00F16055">
            <w:pPr>
              <w:cnfStyle w:val="100000000000" w:firstRow="1" w:lastRow="0" w:firstColumn="0" w:lastColumn="0" w:oddVBand="0" w:evenVBand="0" w:oddHBand="0" w:evenHBand="0" w:firstRowFirstColumn="0" w:firstRowLastColumn="0" w:lastRowFirstColumn="0" w:lastRowLastColumn="0"/>
            </w:pPr>
            <w:r w:rsidRPr="00B8353F">
              <w:t>Yes</w:t>
            </w:r>
          </w:p>
        </w:tc>
        <w:tc>
          <w:tcPr>
            <w:tcW w:w="1729" w:type="dxa"/>
          </w:tcPr>
          <w:p w14:paraId="0E591A5D" w14:textId="77777777" w:rsidR="00F16055" w:rsidRPr="00B8353F" w:rsidRDefault="00F16055">
            <w:pPr>
              <w:cnfStyle w:val="100000000000" w:firstRow="1" w:lastRow="0" w:firstColumn="0" w:lastColumn="0" w:oddVBand="0" w:evenVBand="0" w:oddHBand="0" w:evenHBand="0" w:firstRowFirstColumn="0" w:firstRowLastColumn="0" w:lastRowFirstColumn="0" w:lastRowLastColumn="0"/>
            </w:pPr>
            <w:r w:rsidRPr="00B8353F">
              <w:t>Not Sure</w:t>
            </w:r>
          </w:p>
        </w:tc>
        <w:tc>
          <w:tcPr>
            <w:tcW w:w="1615" w:type="dxa"/>
          </w:tcPr>
          <w:p w14:paraId="2AB82B8E" w14:textId="3BC80965" w:rsidR="00F16055" w:rsidRPr="00B8353F" w:rsidRDefault="00F16055" w:rsidP="00F16055">
            <w:pPr>
              <w:cnfStyle w:val="100000000000" w:firstRow="1" w:lastRow="0" w:firstColumn="0" w:lastColumn="0" w:oddVBand="0" w:evenVBand="0" w:oddHBand="0" w:evenHBand="0" w:firstRowFirstColumn="0" w:firstRowLastColumn="0" w:lastRowFirstColumn="0" w:lastRowLastColumn="0"/>
            </w:pPr>
            <w:r w:rsidRPr="00B8353F">
              <w:t>NA, has not experienced any symptoms in last 3 months</w:t>
            </w:r>
          </w:p>
        </w:tc>
      </w:tr>
      <w:tr w:rsidR="00B8353F" w:rsidRPr="00B8353F" w14:paraId="121E1266" w14:textId="766BC105" w:rsidTr="00084D1B">
        <w:trPr>
          <w:trHeight w:val="759"/>
        </w:trPr>
        <w:tc>
          <w:tcPr>
            <w:cnfStyle w:val="001000000000" w:firstRow="0" w:lastRow="0" w:firstColumn="1" w:lastColumn="0" w:oddVBand="0" w:evenVBand="0" w:oddHBand="0" w:evenHBand="0" w:firstRowFirstColumn="0" w:firstRowLastColumn="0" w:lastRowFirstColumn="0" w:lastRowLastColumn="0"/>
            <w:tcW w:w="3278" w:type="dxa"/>
          </w:tcPr>
          <w:p w14:paraId="595A05CE" w14:textId="77777777" w:rsidR="00F16055" w:rsidRPr="00B8353F" w:rsidRDefault="00F16055" w:rsidP="00CE686F">
            <w:pPr>
              <w:keepNext/>
              <w:jc w:val="left"/>
            </w:pPr>
            <w:r w:rsidRPr="00B8353F">
              <w:t xml:space="preserve">Do the symptoms get better after having a bowel movement (pooping)? </w:t>
            </w:r>
          </w:p>
        </w:tc>
        <w:tc>
          <w:tcPr>
            <w:tcW w:w="1683" w:type="dxa"/>
          </w:tcPr>
          <w:p w14:paraId="6D9D94E9"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09" w:type="dxa"/>
          </w:tcPr>
          <w:p w14:paraId="5166B01F"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29" w:type="dxa"/>
          </w:tcPr>
          <w:p w14:paraId="6B7F6A4E"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615" w:type="dxa"/>
            <w:vMerge w:val="restart"/>
          </w:tcPr>
          <w:p w14:paraId="1ED8E63D"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E208681" w14:textId="02056ABC" w:rsidTr="00084D1B">
        <w:trPr>
          <w:trHeight w:val="759"/>
        </w:trPr>
        <w:tc>
          <w:tcPr>
            <w:cnfStyle w:val="001000000000" w:firstRow="0" w:lastRow="0" w:firstColumn="1" w:lastColumn="0" w:oddVBand="0" w:evenVBand="0" w:oddHBand="0" w:evenHBand="0" w:firstRowFirstColumn="0" w:firstRowLastColumn="0" w:lastRowFirstColumn="0" w:lastRowLastColumn="0"/>
            <w:tcW w:w="3278" w:type="dxa"/>
          </w:tcPr>
          <w:p w14:paraId="26B48170" w14:textId="77777777" w:rsidR="00F16055" w:rsidRPr="00B8353F" w:rsidRDefault="00F16055" w:rsidP="00CE686F">
            <w:pPr>
              <w:keepNext/>
              <w:jc w:val="left"/>
            </w:pPr>
            <w:r w:rsidRPr="00B8353F">
              <w:t xml:space="preserve">Do the symptoms occur before eating or when hungry? </w:t>
            </w:r>
          </w:p>
        </w:tc>
        <w:tc>
          <w:tcPr>
            <w:tcW w:w="1683" w:type="dxa"/>
          </w:tcPr>
          <w:p w14:paraId="75D669DF"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09" w:type="dxa"/>
          </w:tcPr>
          <w:p w14:paraId="3DA87517"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29" w:type="dxa"/>
          </w:tcPr>
          <w:p w14:paraId="02A0CE8C"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615" w:type="dxa"/>
            <w:vMerge/>
          </w:tcPr>
          <w:p w14:paraId="24DC6718" w14:textId="77777777" w:rsidR="00F16055" w:rsidRPr="00B8353F" w:rsidRDefault="00F160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8353F" w:rsidRPr="00B8353F" w14:paraId="1179CD0D" w14:textId="366BD16C" w:rsidTr="00084D1B">
        <w:trPr>
          <w:trHeight w:val="759"/>
        </w:trPr>
        <w:tc>
          <w:tcPr>
            <w:cnfStyle w:val="001000000000" w:firstRow="0" w:lastRow="0" w:firstColumn="1" w:lastColumn="0" w:oddVBand="0" w:evenVBand="0" w:oddHBand="0" w:evenHBand="0" w:firstRowFirstColumn="0" w:firstRowLastColumn="0" w:lastRowFirstColumn="0" w:lastRowLastColumn="0"/>
            <w:tcW w:w="3278" w:type="dxa"/>
          </w:tcPr>
          <w:p w14:paraId="70D5052A" w14:textId="77777777" w:rsidR="00F16055" w:rsidRPr="00B8353F" w:rsidRDefault="00F16055" w:rsidP="00CE686F">
            <w:pPr>
              <w:keepNext/>
              <w:jc w:val="left"/>
            </w:pPr>
            <w:r w:rsidRPr="00B8353F">
              <w:t xml:space="preserve">Do the symptoms improve after your child eats? </w:t>
            </w:r>
          </w:p>
        </w:tc>
        <w:tc>
          <w:tcPr>
            <w:tcW w:w="1683" w:type="dxa"/>
          </w:tcPr>
          <w:p w14:paraId="3734083B"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09" w:type="dxa"/>
          </w:tcPr>
          <w:p w14:paraId="622C8F88"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29" w:type="dxa"/>
          </w:tcPr>
          <w:p w14:paraId="628B34E9"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615" w:type="dxa"/>
            <w:vMerge/>
          </w:tcPr>
          <w:p w14:paraId="614DF493" w14:textId="77777777" w:rsidR="00F16055" w:rsidRPr="00B8353F" w:rsidRDefault="00F160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8353F" w:rsidRPr="00B8353F" w14:paraId="65EF8A25" w14:textId="06AC8B2A" w:rsidTr="00084D1B">
        <w:trPr>
          <w:trHeight w:val="759"/>
        </w:trPr>
        <w:tc>
          <w:tcPr>
            <w:cnfStyle w:val="001000000000" w:firstRow="0" w:lastRow="0" w:firstColumn="1" w:lastColumn="0" w:oddVBand="0" w:evenVBand="0" w:oddHBand="0" w:evenHBand="0" w:firstRowFirstColumn="0" w:firstRowLastColumn="0" w:lastRowFirstColumn="0" w:lastRowLastColumn="0"/>
            <w:tcW w:w="3278" w:type="dxa"/>
          </w:tcPr>
          <w:p w14:paraId="08BC2F9D" w14:textId="77777777" w:rsidR="00F16055" w:rsidRPr="00B8353F" w:rsidRDefault="00F16055" w:rsidP="00CE686F">
            <w:pPr>
              <w:keepNext/>
              <w:jc w:val="left"/>
            </w:pPr>
            <w:r w:rsidRPr="00B8353F">
              <w:t xml:space="preserve">Do the symptoms worsen after your child eats? </w:t>
            </w:r>
          </w:p>
        </w:tc>
        <w:tc>
          <w:tcPr>
            <w:tcW w:w="1683" w:type="dxa"/>
          </w:tcPr>
          <w:p w14:paraId="367B3CE1"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09" w:type="dxa"/>
          </w:tcPr>
          <w:p w14:paraId="30DB48F9"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29" w:type="dxa"/>
          </w:tcPr>
          <w:p w14:paraId="678B4C00"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615" w:type="dxa"/>
            <w:vMerge/>
          </w:tcPr>
          <w:p w14:paraId="246382FB" w14:textId="77777777" w:rsidR="00F16055" w:rsidRPr="00B8353F" w:rsidRDefault="00F160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8353F" w:rsidRPr="00B8353F" w14:paraId="69F8C4B1" w14:textId="18A49DEB" w:rsidTr="00084D1B">
        <w:trPr>
          <w:trHeight w:val="759"/>
        </w:trPr>
        <w:tc>
          <w:tcPr>
            <w:cnfStyle w:val="001000000000" w:firstRow="0" w:lastRow="0" w:firstColumn="1" w:lastColumn="0" w:oddVBand="0" w:evenVBand="0" w:oddHBand="0" w:evenHBand="0" w:firstRowFirstColumn="0" w:firstRowLastColumn="0" w:lastRowFirstColumn="0" w:lastRowLastColumn="0"/>
            <w:tcW w:w="3278" w:type="dxa"/>
          </w:tcPr>
          <w:p w14:paraId="319387BB" w14:textId="77777777" w:rsidR="00F16055" w:rsidRPr="00B8353F" w:rsidRDefault="00F16055" w:rsidP="00CE686F">
            <w:pPr>
              <w:keepNext/>
              <w:jc w:val="left"/>
            </w:pPr>
            <w:r w:rsidRPr="00B8353F">
              <w:t xml:space="preserve">Has your child had trouble gaining weight? </w:t>
            </w:r>
          </w:p>
        </w:tc>
        <w:tc>
          <w:tcPr>
            <w:tcW w:w="1683" w:type="dxa"/>
          </w:tcPr>
          <w:p w14:paraId="03CAE60E"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09" w:type="dxa"/>
          </w:tcPr>
          <w:p w14:paraId="19E867C0"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729" w:type="dxa"/>
          </w:tcPr>
          <w:p w14:paraId="03E1013A" w14:textId="77777777" w:rsidR="00F16055" w:rsidRPr="00B8353F" w:rsidRDefault="00F16055" w:rsidP="0006663E">
            <w:pPr>
              <w:keepNext/>
              <w:ind w:left="360"/>
              <w:cnfStyle w:val="000000000000" w:firstRow="0" w:lastRow="0" w:firstColumn="0" w:lastColumn="0" w:oddVBand="0" w:evenVBand="0" w:oddHBand="0" w:evenHBand="0" w:firstRowFirstColumn="0" w:firstRowLastColumn="0" w:lastRowFirstColumn="0" w:lastRowLastColumn="0"/>
            </w:pPr>
          </w:p>
        </w:tc>
        <w:tc>
          <w:tcPr>
            <w:tcW w:w="1615" w:type="dxa"/>
            <w:vMerge/>
          </w:tcPr>
          <w:p w14:paraId="7E4B05D3" w14:textId="77777777" w:rsidR="00F16055" w:rsidRPr="00B8353F" w:rsidRDefault="00F1605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9EA41A" w14:textId="77777777" w:rsidR="00501F04" w:rsidRPr="00B8353F" w:rsidRDefault="00501F04"/>
    <w:p w14:paraId="2B9A03B9" w14:textId="77777777" w:rsidR="00763BB9" w:rsidRPr="00B8353F" w:rsidRDefault="00763BB9">
      <w:pPr>
        <w:keepNext/>
        <w:rPr>
          <w:b/>
        </w:rPr>
      </w:pPr>
    </w:p>
    <w:p w14:paraId="583D4111" w14:textId="77777777" w:rsidR="00501F04" w:rsidRPr="00B8353F" w:rsidRDefault="00D6038E">
      <w:pPr>
        <w:keepNext/>
      </w:pPr>
      <w:r w:rsidRPr="00B8353F">
        <w:t>It can be difficult for parents/caregivers to accurately assess their child's pain level. How confident do you feel in your ability to assess your child's gastrointestinal pain?</w:t>
      </w:r>
    </w:p>
    <w:p w14:paraId="40F5FFB8" w14:textId="77777777" w:rsidR="00501F04" w:rsidRPr="00B8353F" w:rsidRDefault="00D6038E">
      <w:pPr>
        <w:pStyle w:val="ListParagraph"/>
        <w:keepNext/>
        <w:numPr>
          <w:ilvl w:val="0"/>
          <w:numId w:val="4"/>
        </w:numPr>
      </w:pPr>
      <w:r w:rsidRPr="00B8353F">
        <w:t xml:space="preserve">Not confident at all </w:t>
      </w:r>
    </w:p>
    <w:p w14:paraId="386007D1" w14:textId="77777777" w:rsidR="00501F04" w:rsidRPr="00B8353F" w:rsidRDefault="00D6038E">
      <w:pPr>
        <w:pStyle w:val="ListParagraph"/>
        <w:keepNext/>
        <w:numPr>
          <w:ilvl w:val="0"/>
          <w:numId w:val="4"/>
        </w:numPr>
      </w:pPr>
      <w:r w:rsidRPr="00B8353F">
        <w:t xml:space="preserve">Slightly confident </w:t>
      </w:r>
    </w:p>
    <w:p w14:paraId="5718ABD3" w14:textId="77777777" w:rsidR="00501F04" w:rsidRPr="00B8353F" w:rsidRDefault="00D6038E">
      <w:pPr>
        <w:pStyle w:val="ListParagraph"/>
        <w:keepNext/>
        <w:numPr>
          <w:ilvl w:val="0"/>
          <w:numId w:val="4"/>
        </w:numPr>
      </w:pPr>
      <w:r w:rsidRPr="00B8353F">
        <w:t xml:space="preserve">Fairly confident </w:t>
      </w:r>
    </w:p>
    <w:p w14:paraId="6884A1C1" w14:textId="77777777" w:rsidR="00501F04" w:rsidRPr="00B8353F" w:rsidRDefault="00D6038E">
      <w:pPr>
        <w:pStyle w:val="ListParagraph"/>
        <w:keepNext/>
        <w:numPr>
          <w:ilvl w:val="0"/>
          <w:numId w:val="4"/>
        </w:numPr>
      </w:pPr>
      <w:r w:rsidRPr="00B8353F">
        <w:t xml:space="preserve">Completely confident </w:t>
      </w:r>
    </w:p>
    <w:p w14:paraId="433E5CBA" w14:textId="77777777" w:rsidR="00501F04" w:rsidRPr="00B8353F" w:rsidRDefault="00501F04"/>
    <w:p w14:paraId="27BC4E55" w14:textId="77777777" w:rsidR="00763BB9" w:rsidRPr="00B8353F" w:rsidRDefault="00763BB9"/>
    <w:p w14:paraId="166D08B7" w14:textId="77777777" w:rsidR="00501F04" w:rsidRPr="00B8353F" w:rsidRDefault="00D6038E">
      <w:pPr>
        <w:keepNext/>
      </w:pPr>
      <w:r w:rsidRPr="00B8353F">
        <w:lastRenderedPageBreak/>
        <w:t>In the last 3 months, how often did your child usually have a bowel movement (BM), i.e. pooping? </w:t>
      </w:r>
    </w:p>
    <w:p w14:paraId="6FF40734" w14:textId="77777777" w:rsidR="00501F04" w:rsidRPr="00B8353F" w:rsidRDefault="00D6038E">
      <w:pPr>
        <w:pStyle w:val="ListParagraph"/>
        <w:keepNext/>
        <w:numPr>
          <w:ilvl w:val="0"/>
          <w:numId w:val="4"/>
        </w:numPr>
      </w:pPr>
      <w:r w:rsidRPr="00B8353F">
        <w:t xml:space="preserve">Once a day </w:t>
      </w:r>
    </w:p>
    <w:p w14:paraId="7FC554F7" w14:textId="77777777" w:rsidR="00501F04" w:rsidRPr="00B8353F" w:rsidRDefault="00D6038E">
      <w:pPr>
        <w:pStyle w:val="ListParagraph"/>
        <w:keepNext/>
        <w:numPr>
          <w:ilvl w:val="0"/>
          <w:numId w:val="4"/>
        </w:numPr>
      </w:pPr>
      <w:r w:rsidRPr="00B8353F">
        <w:t xml:space="preserve">Less than once a day </w:t>
      </w:r>
    </w:p>
    <w:p w14:paraId="50598A54" w14:textId="77777777" w:rsidR="00501F04" w:rsidRPr="00B8353F" w:rsidRDefault="00D6038E">
      <w:pPr>
        <w:pStyle w:val="ListParagraph"/>
        <w:keepNext/>
        <w:numPr>
          <w:ilvl w:val="0"/>
          <w:numId w:val="4"/>
        </w:numPr>
      </w:pPr>
      <w:r w:rsidRPr="00B8353F">
        <w:t xml:space="preserve">More than once a day </w:t>
      </w:r>
    </w:p>
    <w:p w14:paraId="161CA96F" w14:textId="77777777" w:rsidR="00501F04" w:rsidRPr="00B8353F" w:rsidRDefault="00D6038E">
      <w:pPr>
        <w:pStyle w:val="ListParagraph"/>
        <w:keepNext/>
        <w:numPr>
          <w:ilvl w:val="0"/>
          <w:numId w:val="4"/>
        </w:numPr>
      </w:pPr>
      <w:r w:rsidRPr="00B8353F">
        <w:t xml:space="preserve">Not sure </w:t>
      </w:r>
    </w:p>
    <w:p w14:paraId="649CD6E5" w14:textId="77777777" w:rsidR="00501F04" w:rsidRPr="00B8353F" w:rsidRDefault="00501F04"/>
    <w:p w14:paraId="012CC683" w14:textId="77777777" w:rsidR="00501F04" w:rsidRPr="00B8353F" w:rsidRDefault="00501F04"/>
    <w:p w14:paraId="2DC85294" w14:textId="63F9C88B" w:rsidR="00501F04" w:rsidRPr="00B8353F" w:rsidRDefault="00763BB9">
      <w:pPr>
        <w:keepNext/>
      </w:pPr>
      <w:r w:rsidRPr="00B8353F">
        <w:t>If you selected less than once a day, i</w:t>
      </w:r>
      <w:r w:rsidR="00D6038E" w:rsidRPr="00B8353F">
        <w:t>n the last 3 months, how often did your child usually have a bowel movement (BM), i.e. pooping? </w:t>
      </w:r>
    </w:p>
    <w:p w14:paraId="7914BA13" w14:textId="77777777" w:rsidR="00501F04" w:rsidRPr="00B8353F" w:rsidRDefault="00D6038E">
      <w:pPr>
        <w:pStyle w:val="ListParagraph"/>
        <w:keepNext/>
        <w:numPr>
          <w:ilvl w:val="0"/>
          <w:numId w:val="4"/>
        </w:numPr>
      </w:pPr>
      <w:r w:rsidRPr="00B8353F">
        <w:t xml:space="preserve">3-6 times per week </w:t>
      </w:r>
    </w:p>
    <w:p w14:paraId="2B336D18" w14:textId="77777777" w:rsidR="00501F04" w:rsidRPr="00B8353F" w:rsidRDefault="00D6038E">
      <w:pPr>
        <w:pStyle w:val="ListParagraph"/>
        <w:keepNext/>
        <w:numPr>
          <w:ilvl w:val="0"/>
          <w:numId w:val="4"/>
        </w:numPr>
      </w:pPr>
      <w:r w:rsidRPr="00B8353F">
        <w:t xml:space="preserve">1-2 times per week </w:t>
      </w:r>
    </w:p>
    <w:p w14:paraId="6EECE917" w14:textId="77777777" w:rsidR="00501F04" w:rsidRPr="00B8353F" w:rsidRDefault="00D6038E">
      <w:pPr>
        <w:pStyle w:val="ListParagraph"/>
        <w:keepNext/>
        <w:numPr>
          <w:ilvl w:val="0"/>
          <w:numId w:val="4"/>
        </w:numPr>
      </w:pPr>
      <w:r w:rsidRPr="00B8353F">
        <w:t xml:space="preserve">Less than once per week </w:t>
      </w:r>
    </w:p>
    <w:p w14:paraId="11B6FA1D" w14:textId="77777777" w:rsidR="00501F04" w:rsidRPr="00B8353F" w:rsidRDefault="00D6038E">
      <w:pPr>
        <w:pStyle w:val="ListParagraph"/>
        <w:keepNext/>
        <w:numPr>
          <w:ilvl w:val="0"/>
          <w:numId w:val="4"/>
        </w:numPr>
      </w:pPr>
      <w:r w:rsidRPr="00B8353F">
        <w:t xml:space="preserve">Not sure </w:t>
      </w:r>
    </w:p>
    <w:p w14:paraId="33A5ED99" w14:textId="77777777" w:rsidR="00501F04" w:rsidRPr="00B8353F" w:rsidRDefault="00501F04"/>
    <w:p w14:paraId="73A3A0C4" w14:textId="77777777" w:rsidR="00501F04" w:rsidRPr="00B8353F" w:rsidRDefault="00501F04"/>
    <w:p w14:paraId="675B7836" w14:textId="16EB4C4D" w:rsidR="00501F04" w:rsidRPr="00B8353F" w:rsidRDefault="00763BB9">
      <w:pPr>
        <w:keepNext/>
      </w:pPr>
      <w:r w:rsidRPr="00B8353F">
        <w:t>If you selected more than once a day, i</w:t>
      </w:r>
      <w:r w:rsidR="00D6038E" w:rsidRPr="00B8353F">
        <w:t>n the last 3 months, how often did your child usually have a bowel movement (BM), i.e. pooping? </w:t>
      </w:r>
    </w:p>
    <w:p w14:paraId="3B1F96F2" w14:textId="77777777" w:rsidR="00501F04" w:rsidRPr="00B8353F" w:rsidRDefault="00D6038E">
      <w:pPr>
        <w:pStyle w:val="ListParagraph"/>
        <w:keepNext/>
        <w:numPr>
          <w:ilvl w:val="0"/>
          <w:numId w:val="4"/>
        </w:numPr>
      </w:pPr>
      <w:r w:rsidRPr="00B8353F">
        <w:t xml:space="preserve">2-3 times per day </w:t>
      </w:r>
    </w:p>
    <w:p w14:paraId="45EE87E6" w14:textId="77777777" w:rsidR="00501F04" w:rsidRPr="00B8353F" w:rsidRDefault="00D6038E">
      <w:pPr>
        <w:pStyle w:val="ListParagraph"/>
        <w:keepNext/>
        <w:numPr>
          <w:ilvl w:val="0"/>
          <w:numId w:val="4"/>
        </w:numPr>
      </w:pPr>
      <w:r w:rsidRPr="00B8353F">
        <w:t xml:space="preserve">3+ times per day </w:t>
      </w:r>
    </w:p>
    <w:p w14:paraId="6AE04F0E" w14:textId="77777777" w:rsidR="00501F04" w:rsidRPr="00B8353F" w:rsidRDefault="00D6038E">
      <w:pPr>
        <w:pStyle w:val="ListParagraph"/>
        <w:keepNext/>
        <w:numPr>
          <w:ilvl w:val="0"/>
          <w:numId w:val="4"/>
        </w:numPr>
      </w:pPr>
      <w:r w:rsidRPr="00B8353F">
        <w:t xml:space="preserve">Not sure </w:t>
      </w:r>
    </w:p>
    <w:p w14:paraId="3A45B762" w14:textId="77777777" w:rsidR="00501F04" w:rsidRPr="00B8353F" w:rsidRDefault="00501F04"/>
    <w:p w14:paraId="4CED2D7B" w14:textId="77777777" w:rsidR="00501F04" w:rsidRPr="00B8353F" w:rsidRDefault="00501F04"/>
    <w:p w14:paraId="4ED9829D" w14:textId="03A36021" w:rsidR="00501F04" w:rsidRPr="00B8353F" w:rsidRDefault="00D6038E" w:rsidP="00763BB9">
      <w:pPr>
        <w:keepNext/>
      </w:pPr>
      <w:r w:rsidRPr="00B8353F">
        <w:rPr>
          <w:noProof/>
        </w:rPr>
        <w:lastRenderedPageBreak/>
        <w:drawing>
          <wp:inline distT="0" distB="0" distL="0" distR="0" wp14:anchorId="173242EE" wp14:editId="31A8280D">
            <wp:extent cx="3074818" cy="4000500"/>
            <wp:effectExtent l="0" t="0" r="0" b="0"/>
            <wp:docPr id="1" name="Graphic.php?IM=IM_86szX78a9VUp5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86szX78a9VUp5Ix"/>
                    <pic:cNvPicPr/>
                  </pic:nvPicPr>
                  <pic:blipFill>
                    <a:blip r:embed="rId7"/>
                    <a:stretch>
                      <a:fillRect/>
                    </a:stretch>
                  </pic:blipFill>
                  <pic:spPr>
                    <a:xfrm>
                      <a:off x="0" y="0"/>
                      <a:ext cx="3074983" cy="4000715"/>
                    </a:xfrm>
                    <a:prstGeom prst="rect">
                      <a:avLst/>
                    </a:prstGeom>
                  </pic:spPr>
                </pic:pic>
              </a:graphicData>
            </a:graphic>
          </wp:inline>
        </w:drawing>
      </w:r>
    </w:p>
    <w:p w14:paraId="0974B062" w14:textId="77777777" w:rsidR="00501F04" w:rsidRPr="00B8353F" w:rsidRDefault="00501F04"/>
    <w:p w14:paraId="609B993F" w14:textId="23F30202" w:rsidR="003D1637" w:rsidRPr="00B8353F" w:rsidRDefault="00D6038E">
      <w:pPr>
        <w:keepNext/>
      </w:pPr>
      <w:r w:rsidRPr="00B8353F">
        <w:t>In the last 3 months, what was your child's stool usually like? Of the 7 options below, please order them from most commonly like your child's stool to least commonly like your child's stool. </w:t>
      </w:r>
      <w:r w:rsidR="00763BB9" w:rsidRPr="00B8353F">
        <w:br/>
        <w:t>Write a 1 next to the most common stool, a 2 next to the second most common down to stool, etc. all the way to 7, the least common type of stool.</w:t>
      </w:r>
      <w:r w:rsidR="00763BB9" w:rsidRPr="00B8353F">
        <w:br/>
      </w:r>
      <w:r w:rsidRPr="00B8353F">
        <w:br/>
        <w:t>Please see the image above for reference.</w:t>
      </w:r>
    </w:p>
    <w:p w14:paraId="3CA0DA7F" w14:textId="77777777" w:rsidR="003D1637" w:rsidRPr="00B8353F" w:rsidRDefault="003D1637">
      <w:pPr>
        <w:keepNext/>
      </w:pPr>
    </w:p>
    <w:p w14:paraId="66CA3D5E" w14:textId="77777777" w:rsidR="00501F04" w:rsidRPr="00B8353F" w:rsidRDefault="00D6038E">
      <w:pPr>
        <w:pStyle w:val="ListParagraph"/>
        <w:keepNext/>
        <w:ind w:left="0"/>
      </w:pPr>
      <w:r w:rsidRPr="00B8353F">
        <w:t>______ Type 1: Separate hard lumps</w:t>
      </w:r>
    </w:p>
    <w:p w14:paraId="0B61EFF5" w14:textId="77777777" w:rsidR="00763BB9" w:rsidRPr="00B8353F" w:rsidRDefault="00763BB9">
      <w:pPr>
        <w:pStyle w:val="ListParagraph"/>
        <w:keepNext/>
        <w:ind w:left="0"/>
      </w:pPr>
    </w:p>
    <w:p w14:paraId="77A12C2B" w14:textId="77777777" w:rsidR="00501F04" w:rsidRPr="00B8353F" w:rsidRDefault="00D6038E">
      <w:pPr>
        <w:pStyle w:val="ListParagraph"/>
        <w:keepNext/>
        <w:ind w:left="0"/>
      </w:pPr>
      <w:r w:rsidRPr="00B8353F">
        <w:t>______ Type 2: Lumpy and sausage like</w:t>
      </w:r>
    </w:p>
    <w:p w14:paraId="473F432D" w14:textId="77777777" w:rsidR="00763BB9" w:rsidRPr="00B8353F" w:rsidRDefault="00763BB9">
      <w:pPr>
        <w:pStyle w:val="ListParagraph"/>
        <w:keepNext/>
        <w:ind w:left="0"/>
      </w:pPr>
    </w:p>
    <w:p w14:paraId="7D285279" w14:textId="77777777" w:rsidR="00501F04" w:rsidRPr="00B8353F" w:rsidRDefault="00D6038E">
      <w:pPr>
        <w:pStyle w:val="ListParagraph"/>
        <w:keepNext/>
        <w:ind w:left="0"/>
      </w:pPr>
      <w:r w:rsidRPr="00B8353F">
        <w:t>______ Type 3: A sausage shape with cracks in the surface</w:t>
      </w:r>
    </w:p>
    <w:p w14:paraId="6100DF86" w14:textId="77777777" w:rsidR="00763BB9" w:rsidRPr="00B8353F" w:rsidRDefault="00763BB9">
      <w:pPr>
        <w:pStyle w:val="ListParagraph"/>
        <w:keepNext/>
        <w:ind w:left="0"/>
      </w:pPr>
    </w:p>
    <w:p w14:paraId="0EF0D8AE" w14:textId="77777777" w:rsidR="00501F04" w:rsidRPr="00B8353F" w:rsidRDefault="00D6038E">
      <w:pPr>
        <w:pStyle w:val="ListParagraph"/>
        <w:keepNext/>
        <w:ind w:left="0"/>
      </w:pPr>
      <w:r w:rsidRPr="00B8353F">
        <w:t>______ Type 4: Like a smooth, soft sausage or snake</w:t>
      </w:r>
    </w:p>
    <w:p w14:paraId="798C1123" w14:textId="77777777" w:rsidR="00763BB9" w:rsidRPr="00B8353F" w:rsidRDefault="00763BB9">
      <w:pPr>
        <w:pStyle w:val="ListParagraph"/>
        <w:keepNext/>
        <w:ind w:left="0"/>
      </w:pPr>
    </w:p>
    <w:p w14:paraId="48B55444" w14:textId="77777777" w:rsidR="00501F04" w:rsidRPr="00B8353F" w:rsidRDefault="00D6038E">
      <w:pPr>
        <w:pStyle w:val="ListParagraph"/>
        <w:keepNext/>
        <w:ind w:left="0"/>
      </w:pPr>
      <w:r w:rsidRPr="00B8353F">
        <w:t>______ Type 5: Soft blobs with clear-cut edges</w:t>
      </w:r>
    </w:p>
    <w:p w14:paraId="6F4083A6" w14:textId="77777777" w:rsidR="00763BB9" w:rsidRPr="00B8353F" w:rsidRDefault="00763BB9">
      <w:pPr>
        <w:pStyle w:val="ListParagraph"/>
        <w:keepNext/>
        <w:ind w:left="0"/>
      </w:pPr>
    </w:p>
    <w:p w14:paraId="6F6E925C" w14:textId="77777777" w:rsidR="00501F04" w:rsidRPr="00B8353F" w:rsidRDefault="00D6038E">
      <w:pPr>
        <w:pStyle w:val="ListParagraph"/>
        <w:keepNext/>
        <w:ind w:left="0"/>
      </w:pPr>
      <w:r w:rsidRPr="00B8353F">
        <w:t>______ Type 6: Mushy consistency with ragged edges</w:t>
      </w:r>
    </w:p>
    <w:p w14:paraId="19076F6B" w14:textId="77777777" w:rsidR="00763BB9" w:rsidRPr="00B8353F" w:rsidRDefault="00763BB9">
      <w:pPr>
        <w:pStyle w:val="ListParagraph"/>
        <w:keepNext/>
        <w:ind w:left="0"/>
      </w:pPr>
    </w:p>
    <w:p w14:paraId="7FF1D592" w14:textId="77777777" w:rsidR="00501F04" w:rsidRPr="00B8353F" w:rsidRDefault="00D6038E">
      <w:pPr>
        <w:pStyle w:val="ListParagraph"/>
        <w:keepNext/>
        <w:ind w:left="0"/>
      </w:pPr>
      <w:r w:rsidRPr="00B8353F">
        <w:t>______ Type 7: Liquid consistency with no solid pieces</w:t>
      </w:r>
    </w:p>
    <w:p w14:paraId="7424CCD5" w14:textId="77777777" w:rsidR="00501F04" w:rsidRPr="00B8353F" w:rsidRDefault="00501F04"/>
    <w:p w14:paraId="42D2EDE2" w14:textId="77777777" w:rsidR="00501F04" w:rsidRPr="00B8353F" w:rsidRDefault="00D6038E">
      <w:pPr>
        <w:keepNext/>
      </w:pPr>
      <w:r w:rsidRPr="00B8353F">
        <w:lastRenderedPageBreak/>
        <w:t>In the last 3 months, did your child...</w:t>
      </w:r>
    </w:p>
    <w:p w14:paraId="11405E86" w14:textId="77777777" w:rsidR="005F227B" w:rsidRPr="00B8353F" w:rsidRDefault="005F227B">
      <w:pPr>
        <w:keepNext/>
      </w:pPr>
    </w:p>
    <w:tbl>
      <w:tblPr>
        <w:tblStyle w:val="QQuestionTable"/>
        <w:tblW w:w="1001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7E0" w:firstRow="1" w:lastRow="1" w:firstColumn="1" w:lastColumn="1" w:noHBand="1" w:noVBand="1"/>
      </w:tblPr>
      <w:tblGrid>
        <w:gridCol w:w="3227"/>
        <w:gridCol w:w="2263"/>
        <w:gridCol w:w="2264"/>
        <w:gridCol w:w="2264"/>
      </w:tblGrid>
      <w:tr w:rsidR="00B8353F" w:rsidRPr="00B8353F" w14:paraId="2F90A0E9" w14:textId="77777777" w:rsidTr="005D4BE0">
        <w:trPr>
          <w:cnfStyle w:val="100000000000" w:firstRow="1" w:lastRow="0" w:firstColumn="0" w:lastColumn="0" w:oddVBand="0" w:evenVBand="0" w:oddHBand="0"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227" w:type="dxa"/>
          </w:tcPr>
          <w:p w14:paraId="30FCBD29" w14:textId="77777777" w:rsidR="00501F04" w:rsidRPr="00B8353F" w:rsidRDefault="00501F04">
            <w:pPr>
              <w:keepNext/>
            </w:pPr>
          </w:p>
        </w:tc>
        <w:tc>
          <w:tcPr>
            <w:tcW w:w="2263" w:type="dxa"/>
          </w:tcPr>
          <w:p w14:paraId="6AF1A15D"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w:t>
            </w:r>
          </w:p>
        </w:tc>
        <w:tc>
          <w:tcPr>
            <w:tcW w:w="2264" w:type="dxa"/>
          </w:tcPr>
          <w:p w14:paraId="52C853F6"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Yes</w:t>
            </w:r>
          </w:p>
        </w:tc>
        <w:tc>
          <w:tcPr>
            <w:tcW w:w="2264" w:type="dxa"/>
          </w:tcPr>
          <w:p w14:paraId="6A49E2D9"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0E245500"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5A79CAB5" w14:textId="77777777" w:rsidR="00501F04" w:rsidRPr="00B8353F" w:rsidRDefault="00D6038E" w:rsidP="00AB6AD7">
            <w:pPr>
              <w:keepNext/>
              <w:jc w:val="left"/>
            </w:pPr>
            <w:r w:rsidRPr="00B8353F">
              <w:t xml:space="preserve">...Appear to feel pain when having a BM? </w:t>
            </w:r>
          </w:p>
        </w:tc>
        <w:tc>
          <w:tcPr>
            <w:tcW w:w="2263" w:type="dxa"/>
          </w:tcPr>
          <w:p w14:paraId="0D626736"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131E33D9"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08B7CC46"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645C1AE"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22DDA3FD" w14:textId="77777777" w:rsidR="00501F04" w:rsidRPr="00B8353F" w:rsidRDefault="00D6038E" w:rsidP="00AB6AD7">
            <w:pPr>
              <w:keepNext/>
              <w:jc w:val="left"/>
            </w:pPr>
            <w:r w:rsidRPr="00B8353F">
              <w:t xml:space="preserve">...Rush to the bathroom for a BM? </w:t>
            </w:r>
          </w:p>
        </w:tc>
        <w:tc>
          <w:tcPr>
            <w:tcW w:w="2263" w:type="dxa"/>
          </w:tcPr>
          <w:p w14:paraId="2BE8E339"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2061D208"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63C34BF4"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9F37A87"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4D241B95" w14:textId="77777777" w:rsidR="00501F04" w:rsidRPr="00B8353F" w:rsidRDefault="00D6038E" w:rsidP="00AB6AD7">
            <w:pPr>
              <w:keepNext/>
              <w:jc w:val="left"/>
            </w:pPr>
            <w:r w:rsidRPr="00B8353F">
              <w:t xml:space="preserve">...Stiffen their legs or squeeze their bottom and legs together when they felt the need to have a BM? </w:t>
            </w:r>
          </w:p>
        </w:tc>
        <w:tc>
          <w:tcPr>
            <w:tcW w:w="2263" w:type="dxa"/>
          </w:tcPr>
          <w:p w14:paraId="7D430821"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0F9BD480"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6833E560"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DFB9C6C"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7CB06109" w14:textId="77777777" w:rsidR="00501F04" w:rsidRPr="00B8353F" w:rsidRDefault="00D6038E" w:rsidP="00AB6AD7">
            <w:pPr>
              <w:keepNext/>
              <w:jc w:val="left"/>
            </w:pPr>
            <w:r w:rsidRPr="00B8353F">
              <w:t xml:space="preserve">...Stain or soil underwear? </w:t>
            </w:r>
          </w:p>
        </w:tc>
        <w:tc>
          <w:tcPr>
            <w:tcW w:w="2263" w:type="dxa"/>
          </w:tcPr>
          <w:p w14:paraId="158787DD"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0B73EADA"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79055E32"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E354B50"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18ACC99B" w14:textId="77777777" w:rsidR="00501F04" w:rsidRPr="00B8353F" w:rsidRDefault="00D6038E" w:rsidP="00AB6AD7">
            <w:pPr>
              <w:keepNext/>
              <w:jc w:val="left"/>
            </w:pPr>
            <w:r w:rsidRPr="00B8353F">
              <w:t xml:space="preserve">...Wet the bed? </w:t>
            </w:r>
          </w:p>
        </w:tc>
        <w:tc>
          <w:tcPr>
            <w:tcW w:w="2263" w:type="dxa"/>
          </w:tcPr>
          <w:p w14:paraId="37BF0824"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36A815D6"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695A7487"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68E4B1B"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6D9727F5" w14:textId="77777777" w:rsidR="00501F04" w:rsidRPr="00B8353F" w:rsidRDefault="00D6038E" w:rsidP="00AB6AD7">
            <w:pPr>
              <w:keepNext/>
              <w:jc w:val="left"/>
            </w:pPr>
            <w:r w:rsidRPr="00B8353F">
              <w:t xml:space="preserve">...Become more active after passing a stool? </w:t>
            </w:r>
          </w:p>
        </w:tc>
        <w:tc>
          <w:tcPr>
            <w:tcW w:w="2263" w:type="dxa"/>
          </w:tcPr>
          <w:p w14:paraId="5AE4D16C"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1742F9F9"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7F7C81D8"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6B11135" w14:textId="77777777" w:rsidTr="005D4BE0">
        <w:trPr>
          <w:trHeight w:val="458"/>
        </w:trPr>
        <w:tc>
          <w:tcPr>
            <w:cnfStyle w:val="001000000000" w:firstRow="0" w:lastRow="0" w:firstColumn="1" w:lastColumn="0" w:oddVBand="0" w:evenVBand="0" w:oddHBand="0" w:evenHBand="0" w:firstRowFirstColumn="0" w:firstRowLastColumn="0" w:lastRowFirstColumn="0" w:lastRowLastColumn="0"/>
            <w:tcW w:w="3227" w:type="dxa"/>
          </w:tcPr>
          <w:p w14:paraId="7BE42C96" w14:textId="77777777" w:rsidR="00501F04" w:rsidRPr="00B8353F" w:rsidRDefault="00D6038E" w:rsidP="00AB6AD7">
            <w:pPr>
              <w:keepNext/>
              <w:jc w:val="left"/>
            </w:pPr>
            <w:r w:rsidRPr="00B8353F">
              <w:t xml:space="preserve">...Become less irritable after passing a stool? </w:t>
            </w:r>
          </w:p>
        </w:tc>
        <w:tc>
          <w:tcPr>
            <w:tcW w:w="2263" w:type="dxa"/>
          </w:tcPr>
          <w:p w14:paraId="7B8F7844"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4A05B99F"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c>
          <w:tcPr>
            <w:tcW w:w="2264" w:type="dxa"/>
          </w:tcPr>
          <w:p w14:paraId="58AED869" w14:textId="77777777" w:rsidR="00501F04" w:rsidRPr="00B8353F" w:rsidRDefault="00501F04" w:rsidP="00AB6AD7">
            <w:pPr>
              <w:keepNext/>
              <w:ind w:left="360"/>
              <w:cnfStyle w:val="000000000000" w:firstRow="0" w:lastRow="0" w:firstColumn="0" w:lastColumn="0" w:oddVBand="0" w:evenVBand="0" w:oddHBand="0" w:evenHBand="0" w:firstRowFirstColumn="0" w:firstRowLastColumn="0" w:lastRowFirstColumn="0" w:lastRowLastColumn="0"/>
            </w:pPr>
          </w:p>
        </w:tc>
      </w:tr>
    </w:tbl>
    <w:p w14:paraId="11EDE8A9" w14:textId="77777777" w:rsidR="00501F04" w:rsidRPr="00B8353F" w:rsidRDefault="00501F04"/>
    <w:p w14:paraId="1D2BB643" w14:textId="77777777" w:rsidR="00501F04" w:rsidRPr="00B8353F" w:rsidRDefault="00501F04"/>
    <w:p w14:paraId="30FBDD04" w14:textId="77777777" w:rsidR="00501F04" w:rsidRPr="00B8353F" w:rsidRDefault="00D6038E">
      <w:pPr>
        <w:keepNext/>
      </w:pPr>
      <w:r w:rsidRPr="00B8353F">
        <w:lastRenderedPageBreak/>
        <w:t>Think about mealtimes with your child over the past 3 months. Rate the following items according to how often each occurs, using the following scale. My child...</w:t>
      </w:r>
    </w:p>
    <w:p w14:paraId="74A2A792" w14:textId="77777777" w:rsidR="0072311E" w:rsidRPr="00B8353F" w:rsidRDefault="0072311E">
      <w:pPr>
        <w:keepNext/>
      </w:pPr>
    </w:p>
    <w:tbl>
      <w:tblPr>
        <w:tblStyle w:val="QQuestionTable"/>
        <w:tblW w:w="0" w:type="auto"/>
        <w:tblInd w:w="-87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7E0" w:firstRow="1" w:lastRow="1" w:firstColumn="1" w:lastColumn="1" w:noHBand="1" w:noVBand="1"/>
      </w:tblPr>
      <w:tblGrid>
        <w:gridCol w:w="2842"/>
        <w:gridCol w:w="1524"/>
        <w:gridCol w:w="1525"/>
        <w:gridCol w:w="1524"/>
        <w:gridCol w:w="1525"/>
        <w:gridCol w:w="1525"/>
      </w:tblGrid>
      <w:tr w:rsidR="00B8353F" w:rsidRPr="00B8353F" w14:paraId="29E98352" w14:textId="77777777" w:rsidTr="005D4B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2" w:type="dxa"/>
          </w:tcPr>
          <w:p w14:paraId="495AB087" w14:textId="77777777" w:rsidR="00501F04" w:rsidRPr="00B8353F" w:rsidRDefault="00501F04">
            <w:pPr>
              <w:keepNext/>
            </w:pPr>
          </w:p>
        </w:tc>
        <w:tc>
          <w:tcPr>
            <w:tcW w:w="1524" w:type="dxa"/>
          </w:tcPr>
          <w:p w14:paraId="37330F39"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ever/Rarely</w:t>
            </w:r>
          </w:p>
        </w:tc>
        <w:tc>
          <w:tcPr>
            <w:tcW w:w="1525" w:type="dxa"/>
          </w:tcPr>
          <w:p w14:paraId="3CDBD1ED"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Several times per month</w:t>
            </w:r>
          </w:p>
        </w:tc>
        <w:tc>
          <w:tcPr>
            <w:tcW w:w="1524" w:type="dxa"/>
          </w:tcPr>
          <w:p w14:paraId="5811513B"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1-2 times per week</w:t>
            </w:r>
          </w:p>
        </w:tc>
        <w:tc>
          <w:tcPr>
            <w:tcW w:w="1525" w:type="dxa"/>
          </w:tcPr>
          <w:p w14:paraId="2B661FFF"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3 or more times per week</w:t>
            </w:r>
          </w:p>
        </w:tc>
        <w:tc>
          <w:tcPr>
            <w:tcW w:w="1525" w:type="dxa"/>
          </w:tcPr>
          <w:p w14:paraId="07E65221"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5E7A9A66"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7E5FB7A1" w14:textId="77777777" w:rsidR="003C363E" w:rsidRPr="00B8353F" w:rsidRDefault="003C363E" w:rsidP="00F72783">
            <w:pPr>
              <w:keepNext/>
              <w:jc w:val="left"/>
            </w:pPr>
            <w:r w:rsidRPr="00B8353F">
              <w:t xml:space="preserve">...Turns their face or body away from food </w:t>
            </w:r>
          </w:p>
        </w:tc>
        <w:tc>
          <w:tcPr>
            <w:tcW w:w="1524" w:type="dxa"/>
          </w:tcPr>
          <w:p w14:paraId="39148955"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3E566CE"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72A5E05F"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09DA029"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A162448"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E1925B2"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0821665" w14:textId="77777777" w:rsidR="003C363E" w:rsidRPr="00B8353F" w:rsidRDefault="003C363E" w:rsidP="00F72783">
            <w:pPr>
              <w:keepNext/>
              <w:jc w:val="left"/>
            </w:pPr>
            <w:r w:rsidRPr="00B8353F">
              <w:t xml:space="preserve">...Closes their mouth tightly when food is presented </w:t>
            </w:r>
          </w:p>
        </w:tc>
        <w:tc>
          <w:tcPr>
            <w:tcW w:w="1524" w:type="dxa"/>
          </w:tcPr>
          <w:p w14:paraId="39A1E447"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2BF4B7E"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4FBFD021"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0CA0540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DC4B322"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63CFCCF"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5C811BB" w14:textId="77777777" w:rsidR="003C363E" w:rsidRPr="00B8353F" w:rsidRDefault="003C363E" w:rsidP="00F72783">
            <w:pPr>
              <w:keepNext/>
              <w:jc w:val="left"/>
            </w:pPr>
            <w:r w:rsidRPr="00B8353F">
              <w:t xml:space="preserve">...Spits out food that they have put in their mouth </w:t>
            </w:r>
          </w:p>
        </w:tc>
        <w:tc>
          <w:tcPr>
            <w:tcW w:w="1524" w:type="dxa"/>
          </w:tcPr>
          <w:p w14:paraId="075CF45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416C3C4"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4860E9F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48FD095E"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E5D240E"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850B13A"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CBB753B" w14:textId="77777777" w:rsidR="003C363E" w:rsidRPr="00B8353F" w:rsidRDefault="003C363E" w:rsidP="00F72783">
            <w:pPr>
              <w:keepNext/>
              <w:jc w:val="left"/>
            </w:pPr>
            <w:r w:rsidRPr="00B8353F">
              <w:t xml:space="preserve">...Stops eating after just a little food </w:t>
            </w:r>
          </w:p>
        </w:tc>
        <w:tc>
          <w:tcPr>
            <w:tcW w:w="1524" w:type="dxa"/>
          </w:tcPr>
          <w:p w14:paraId="2E8D1EB8"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6E03AD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133EBE60"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91A220B"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A98F08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998BAA5"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5AABE8C4" w14:textId="77777777" w:rsidR="003C363E" w:rsidRPr="00B8353F" w:rsidRDefault="003C363E" w:rsidP="00F72783">
            <w:pPr>
              <w:keepNext/>
              <w:jc w:val="left"/>
            </w:pPr>
            <w:r w:rsidRPr="00B8353F">
              <w:t xml:space="preserve">...Remains seated at the table until the meal is finished </w:t>
            </w:r>
          </w:p>
        </w:tc>
        <w:tc>
          <w:tcPr>
            <w:tcW w:w="1524" w:type="dxa"/>
          </w:tcPr>
          <w:p w14:paraId="100D9A39"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4E22936"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2353F8C7"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77B9D04"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0C43A189"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CC85931"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133D166C" w14:textId="77777777" w:rsidR="003C363E" w:rsidRPr="00B8353F" w:rsidRDefault="003C363E" w:rsidP="00F72783">
            <w:pPr>
              <w:keepNext/>
              <w:jc w:val="left"/>
            </w:pPr>
            <w:r w:rsidRPr="00B8353F">
              <w:t xml:space="preserve">...Cries or screams during mealtimes </w:t>
            </w:r>
          </w:p>
        </w:tc>
        <w:tc>
          <w:tcPr>
            <w:tcW w:w="1524" w:type="dxa"/>
          </w:tcPr>
          <w:p w14:paraId="2991F5D7"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5F911351"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5B9EFEF0"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DA72855"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0C33B58"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652E9D6"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1D126573" w14:textId="77777777" w:rsidR="003C363E" w:rsidRPr="00B8353F" w:rsidRDefault="003C363E" w:rsidP="00F72783">
            <w:pPr>
              <w:keepNext/>
              <w:jc w:val="left"/>
            </w:pPr>
            <w:r w:rsidRPr="00B8353F">
              <w:t xml:space="preserve">...Is aggressive during mealtimes (hitting, kicking, scratching others) </w:t>
            </w:r>
          </w:p>
        </w:tc>
        <w:tc>
          <w:tcPr>
            <w:tcW w:w="1524" w:type="dxa"/>
          </w:tcPr>
          <w:p w14:paraId="65CAAC8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B4A1A14"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54D732F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5ECB861F"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40E54348"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BADC5F0"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5E197ED" w14:textId="77777777" w:rsidR="003C363E" w:rsidRPr="00B8353F" w:rsidRDefault="003C363E" w:rsidP="00F72783">
            <w:pPr>
              <w:keepNext/>
              <w:jc w:val="left"/>
            </w:pPr>
            <w:r w:rsidRPr="00B8353F">
              <w:t xml:space="preserve">...Displays self-injurious behavior during mealtimes (hitting self, biting self) </w:t>
            </w:r>
          </w:p>
        </w:tc>
        <w:tc>
          <w:tcPr>
            <w:tcW w:w="1524" w:type="dxa"/>
          </w:tcPr>
          <w:p w14:paraId="5A8E2920"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ACC9C26"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368F2A62"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D59BD81"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6C7D7C6"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84B09F2"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748F3717" w14:textId="77777777" w:rsidR="003C363E" w:rsidRPr="00B8353F" w:rsidRDefault="003C363E" w:rsidP="00F72783">
            <w:pPr>
              <w:keepNext/>
              <w:jc w:val="left"/>
            </w:pPr>
            <w:r w:rsidRPr="00B8353F">
              <w:t xml:space="preserve">...Is disruptive during mealtimes (pushing/throwing utensils or food) </w:t>
            </w:r>
          </w:p>
        </w:tc>
        <w:tc>
          <w:tcPr>
            <w:tcW w:w="1524" w:type="dxa"/>
          </w:tcPr>
          <w:p w14:paraId="35416252"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865AC19"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5F87F96C"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E7882DE"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7041684B"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924F859"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6B6DDCCF" w14:textId="18967282" w:rsidR="003C363E" w:rsidRPr="00B8353F" w:rsidRDefault="003C363E" w:rsidP="00F72783">
            <w:pPr>
              <w:keepNext/>
              <w:jc w:val="left"/>
            </w:pPr>
            <w:r w:rsidRPr="00B8353F">
              <w:t>...Is flexible about mealtime routines (</w:t>
            </w:r>
            <w:proofErr w:type="gramStart"/>
            <w:r w:rsidRPr="00B8353F">
              <w:t>e.g.</w:t>
            </w:r>
            <w:proofErr w:type="gramEnd"/>
            <w:r w:rsidRPr="00B8353F">
              <w:t xml:space="preserve"> times for meals, place settings, seating arrangements, meal locations) </w:t>
            </w:r>
          </w:p>
        </w:tc>
        <w:tc>
          <w:tcPr>
            <w:tcW w:w="1524" w:type="dxa"/>
          </w:tcPr>
          <w:p w14:paraId="70BCCEA2"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6500A2D"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17A3146D"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6653564A"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262233AB"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FDED010"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05899EC6" w14:textId="31E0E6E1" w:rsidR="003C363E" w:rsidRPr="00B8353F" w:rsidRDefault="003C363E" w:rsidP="00F72783">
            <w:pPr>
              <w:keepNext/>
              <w:jc w:val="left"/>
            </w:pPr>
            <w:r w:rsidRPr="00B8353F">
              <w:t xml:space="preserve">...Is willing to try new foods </w:t>
            </w:r>
          </w:p>
        </w:tc>
        <w:tc>
          <w:tcPr>
            <w:tcW w:w="1524" w:type="dxa"/>
          </w:tcPr>
          <w:p w14:paraId="0B9CD0CC"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A02E4CC"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7C1032E8"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47DF574"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3F3E30B1"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DC7F6B5"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37378F29" w14:textId="2B5072A5" w:rsidR="003C363E" w:rsidRPr="00B8353F" w:rsidRDefault="003C363E" w:rsidP="00F72783">
            <w:pPr>
              <w:keepNext/>
              <w:jc w:val="left"/>
            </w:pPr>
            <w:r w:rsidRPr="00B8353F">
              <w:t xml:space="preserve">...Accepts or prefers a variety of foods </w:t>
            </w:r>
          </w:p>
        </w:tc>
        <w:tc>
          <w:tcPr>
            <w:tcW w:w="1524" w:type="dxa"/>
          </w:tcPr>
          <w:p w14:paraId="697BD9FB"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4F6653F7"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4" w:type="dxa"/>
          </w:tcPr>
          <w:p w14:paraId="23B00625"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32E883FF"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c>
          <w:tcPr>
            <w:tcW w:w="1525" w:type="dxa"/>
          </w:tcPr>
          <w:p w14:paraId="1D1C9D37" w14:textId="77777777" w:rsidR="003C363E" w:rsidRPr="00B8353F" w:rsidRDefault="003C363E" w:rsidP="003C363E">
            <w:pPr>
              <w:keepNext/>
              <w:ind w:left="360"/>
              <w:cnfStyle w:val="000000000000" w:firstRow="0" w:lastRow="0" w:firstColumn="0" w:lastColumn="0" w:oddVBand="0" w:evenVBand="0" w:oddHBand="0" w:evenHBand="0" w:firstRowFirstColumn="0" w:firstRowLastColumn="0" w:lastRowFirstColumn="0" w:lastRowLastColumn="0"/>
            </w:pPr>
          </w:p>
        </w:tc>
      </w:tr>
    </w:tbl>
    <w:p w14:paraId="179FA99D" w14:textId="77777777" w:rsidR="00F72783" w:rsidRPr="00B8353F" w:rsidRDefault="00F72783" w:rsidP="003C363E">
      <w:pPr>
        <w:keepNext/>
      </w:pPr>
    </w:p>
    <w:p w14:paraId="02173563" w14:textId="65649CEE" w:rsidR="00000BB3" w:rsidRPr="00B8353F" w:rsidRDefault="003C363E" w:rsidP="003C363E">
      <w:pPr>
        <w:keepNext/>
      </w:pPr>
      <w:r w:rsidRPr="00B8353F">
        <w:lastRenderedPageBreak/>
        <w:t>Think about mealtimes with your child over the past 3 months. Rate the following items according to how often each occurs, using the following scale. My child...</w:t>
      </w:r>
    </w:p>
    <w:p w14:paraId="135C99E8" w14:textId="77777777" w:rsidR="00000BB3" w:rsidRPr="00B8353F" w:rsidRDefault="00000BB3"/>
    <w:tbl>
      <w:tblPr>
        <w:tblStyle w:val="QQuestionTable"/>
        <w:tblW w:w="0" w:type="auto"/>
        <w:tblInd w:w="-87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7E0" w:firstRow="1" w:lastRow="1" w:firstColumn="1" w:lastColumn="1" w:noHBand="1" w:noVBand="1"/>
      </w:tblPr>
      <w:tblGrid>
        <w:gridCol w:w="2842"/>
        <w:gridCol w:w="1524"/>
        <w:gridCol w:w="1525"/>
        <w:gridCol w:w="1524"/>
        <w:gridCol w:w="1525"/>
        <w:gridCol w:w="1525"/>
      </w:tblGrid>
      <w:tr w:rsidR="00B8353F" w:rsidRPr="00B8353F" w14:paraId="1427BF27" w14:textId="77777777" w:rsidTr="005D4B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2" w:type="dxa"/>
          </w:tcPr>
          <w:p w14:paraId="3DEC4976" w14:textId="77777777" w:rsidR="00000BB3" w:rsidRPr="00B8353F" w:rsidRDefault="00000BB3" w:rsidP="00D6038E">
            <w:pPr>
              <w:keepNext/>
            </w:pPr>
          </w:p>
        </w:tc>
        <w:tc>
          <w:tcPr>
            <w:tcW w:w="1524" w:type="dxa"/>
          </w:tcPr>
          <w:p w14:paraId="2CCB0311" w14:textId="77777777" w:rsidR="00000BB3" w:rsidRPr="00B8353F" w:rsidRDefault="00000BB3" w:rsidP="00D6038E">
            <w:pPr>
              <w:cnfStyle w:val="100000000000" w:firstRow="1" w:lastRow="0" w:firstColumn="0" w:lastColumn="0" w:oddVBand="0" w:evenVBand="0" w:oddHBand="0" w:evenHBand="0" w:firstRowFirstColumn="0" w:firstRowLastColumn="0" w:lastRowFirstColumn="0" w:lastRowLastColumn="0"/>
            </w:pPr>
            <w:r w:rsidRPr="00B8353F">
              <w:t>Never/Rarely</w:t>
            </w:r>
          </w:p>
        </w:tc>
        <w:tc>
          <w:tcPr>
            <w:tcW w:w="1525" w:type="dxa"/>
          </w:tcPr>
          <w:p w14:paraId="03417CCB" w14:textId="77777777" w:rsidR="00000BB3" w:rsidRPr="00B8353F" w:rsidRDefault="00000BB3" w:rsidP="00D6038E">
            <w:pPr>
              <w:cnfStyle w:val="100000000000" w:firstRow="1" w:lastRow="0" w:firstColumn="0" w:lastColumn="0" w:oddVBand="0" w:evenVBand="0" w:oddHBand="0" w:evenHBand="0" w:firstRowFirstColumn="0" w:firstRowLastColumn="0" w:lastRowFirstColumn="0" w:lastRowLastColumn="0"/>
            </w:pPr>
            <w:r w:rsidRPr="00B8353F">
              <w:t>Several times per month</w:t>
            </w:r>
          </w:p>
        </w:tc>
        <w:tc>
          <w:tcPr>
            <w:tcW w:w="1524" w:type="dxa"/>
          </w:tcPr>
          <w:p w14:paraId="025D3484" w14:textId="77777777" w:rsidR="00000BB3" w:rsidRPr="00B8353F" w:rsidRDefault="00000BB3" w:rsidP="00D6038E">
            <w:pPr>
              <w:cnfStyle w:val="100000000000" w:firstRow="1" w:lastRow="0" w:firstColumn="0" w:lastColumn="0" w:oddVBand="0" w:evenVBand="0" w:oddHBand="0" w:evenHBand="0" w:firstRowFirstColumn="0" w:firstRowLastColumn="0" w:lastRowFirstColumn="0" w:lastRowLastColumn="0"/>
            </w:pPr>
            <w:r w:rsidRPr="00B8353F">
              <w:t>1-2 times per week</w:t>
            </w:r>
          </w:p>
        </w:tc>
        <w:tc>
          <w:tcPr>
            <w:tcW w:w="1525" w:type="dxa"/>
          </w:tcPr>
          <w:p w14:paraId="4CB46B58" w14:textId="77777777" w:rsidR="00000BB3" w:rsidRPr="00B8353F" w:rsidRDefault="00000BB3" w:rsidP="00D6038E">
            <w:pPr>
              <w:cnfStyle w:val="100000000000" w:firstRow="1" w:lastRow="0" w:firstColumn="0" w:lastColumn="0" w:oddVBand="0" w:evenVBand="0" w:oddHBand="0" w:evenHBand="0" w:firstRowFirstColumn="0" w:firstRowLastColumn="0" w:lastRowFirstColumn="0" w:lastRowLastColumn="0"/>
            </w:pPr>
            <w:r w:rsidRPr="00B8353F">
              <w:t>3 or more times per week</w:t>
            </w:r>
          </w:p>
        </w:tc>
        <w:tc>
          <w:tcPr>
            <w:tcW w:w="1525" w:type="dxa"/>
          </w:tcPr>
          <w:p w14:paraId="4086F312" w14:textId="77777777" w:rsidR="00000BB3" w:rsidRPr="00B8353F" w:rsidRDefault="00000BB3" w:rsidP="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6EEC071F"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7AB21B4D" w14:textId="6FDA13EA" w:rsidR="003C363E" w:rsidRPr="00B8353F" w:rsidRDefault="003C363E" w:rsidP="00F72783">
            <w:pPr>
              <w:keepNext/>
              <w:jc w:val="left"/>
            </w:pPr>
            <w:r w:rsidRPr="00B8353F">
              <w:t xml:space="preserve">...Prefers the same foods at each meal </w:t>
            </w:r>
          </w:p>
        </w:tc>
        <w:tc>
          <w:tcPr>
            <w:tcW w:w="1524" w:type="dxa"/>
          </w:tcPr>
          <w:p w14:paraId="1DCE5967"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104884C9"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491AC79E"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2368E5DF"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0A475DF4"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0601EC0D"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77692F5E" w14:textId="09BB0B0F" w:rsidR="003C363E" w:rsidRPr="00B8353F" w:rsidRDefault="003C363E" w:rsidP="00F72783">
            <w:pPr>
              <w:keepNext/>
              <w:jc w:val="left"/>
            </w:pPr>
            <w:r w:rsidRPr="00B8353F">
              <w:t>...Prefers food prepared in a particular way (</w:t>
            </w:r>
            <w:proofErr w:type="gramStart"/>
            <w:r w:rsidRPr="00B8353F">
              <w:t>e.g.</w:t>
            </w:r>
            <w:proofErr w:type="gramEnd"/>
            <w:r w:rsidRPr="00B8353F">
              <w:t xml:space="preserve"> eats mostly fried foods, cold cereals, raw vegetables) </w:t>
            </w:r>
          </w:p>
        </w:tc>
        <w:tc>
          <w:tcPr>
            <w:tcW w:w="1524" w:type="dxa"/>
          </w:tcPr>
          <w:p w14:paraId="194B2CBA" w14:textId="77777777" w:rsidR="003C363E" w:rsidRPr="00B8353F" w:rsidRDefault="003C363E" w:rsidP="00F72783">
            <w:pPr>
              <w:cnfStyle w:val="000000000000" w:firstRow="0" w:lastRow="0" w:firstColumn="0" w:lastColumn="0" w:oddVBand="0" w:evenVBand="0" w:oddHBand="0" w:evenHBand="0" w:firstRowFirstColumn="0" w:firstRowLastColumn="0" w:lastRowFirstColumn="0" w:lastRowLastColumn="0"/>
              <w:rPr>
                <w:sz w:val="56"/>
                <w:szCs w:val="72"/>
              </w:rPr>
            </w:pPr>
          </w:p>
        </w:tc>
        <w:tc>
          <w:tcPr>
            <w:tcW w:w="1525" w:type="dxa"/>
          </w:tcPr>
          <w:p w14:paraId="73FF8D8B" w14:textId="77777777" w:rsidR="003C363E" w:rsidRPr="00B8353F" w:rsidRDefault="003C363E" w:rsidP="00F72783">
            <w:pPr>
              <w:cnfStyle w:val="000000000000" w:firstRow="0" w:lastRow="0" w:firstColumn="0" w:lastColumn="0" w:oddVBand="0" w:evenVBand="0" w:oddHBand="0" w:evenHBand="0" w:firstRowFirstColumn="0" w:firstRowLastColumn="0" w:lastRowFirstColumn="0" w:lastRowLastColumn="0"/>
              <w:rPr>
                <w:sz w:val="56"/>
                <w:szCs w:val="72"/>
              </w:rPr>
            </w:pPr>
          </w:p>
        </w:tc>
        <w:tc>
          <w:tcPr>
            <w:tcW w:w="1524" w:type="dxa"/>
          </w:tcPr>
          <w:p w14:paraId="2DE6139F" w14:textId="77777777" w:rsidR="003C363E" w:rsidRPr="00B8353F" w:rsidRDefault="003C363E" w:rsidP="00F72783">
            <w:pPr>
              <w:cnfStyle w:val="000000000000" w:firstRow="0" w:lastRow="0" w:firstColumn="0" w:lastColumn="0" w:oddVBand="0" w:evenVBand="0" w:oddHBand="0" w:evenHBand="0" w:firstRowFirstColumn="0" w:firstRowLastColumn="0" w:lastRowFirstColumn="0" w:lastRowLastColumn="0"/>
              <w:rPr>
                <w:sz w:val="56"/>
                <w:szCs w:val="72"/>
              </w:rPr>
            </w:pPr>
          </w:p>
        </w:tc>
        <w:tc>
          <w:tcPr>
            <w:tcW w:w="1525" w:type="dxa"/>
          </w:tcPr>
          <w:p w14:paraId="6E8B73A1" w14:textId="77777777" w:rsidR="003C363E" w:rsidRPr="00B8353F" w:rsidRDefault="003C363E" w:rsidP="00F72783">
            <w:pPr>
              <w:cnfStyle w:val="000000000000" w:firstRow="0" w:lastRow="0" w:firstColumn="0" w:lastColumn="0" w:oddVBand="0" w:evenVBand="0" w:oddHBand="0" w:evenHBand="0" w:firstRowFirstColumn="0" w:firstRowLastColumn="0" w:lastRowFirstColumn="0" w:lastRowLastColumn="0"/>
              <w:rPr>
                <w:sz w:val="56"/>
                <w:szCs w:val="72"/>
              </w:rPr>
            </w:pPr>
          </w:p>
        </w:tc>
        <w:tc>
          <w:tcPr>
            <w:tcW w:w="1525" w:type="dxa"/>
          </w:tcPr>
          <w:p w14:paraId="76DFE284" w14:textId="77777777" w:rsidR="003C363E" w:rsidRPr="00B8353F" w:rsidRDefault="003C363E" w:rsidP="00F72783">
            <w:pPr>
              <w:cnfStyle w:val="000000000000" w:firstRow="0" w:lastRow="0" w:firstColumn="0" w:lastColumn="0" w:oddVBand="0" w:evenVBand="0" w:oddHBand="0" w:evenHBand="0" w:firstRowFirstColumn="0" w:firstRowLastColumn="0" w:lastRowFirstColumn="0" w:lastRowLastColumn="0"/>
              <w:rPr>
                <w:sz w:val="56"/>
                <w:szCs w:val="72"/>
              </w:rPr>
            </w:pPr>
          </w:p>
        </w:tc>
      </w:tr>
      <w:tr w:rsidR="00B8353F" w:rsidRPr="00B8353F" w14:paraId="47E38A69"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4567FA7" w14:textId="7F41C7B7" w:rsidR="003C363E" w:rsidRPr="00B8353F" w:rsidRDefault="003C363E" w:rsidP="00F72783">
            <w:pPr>
              <w:keepNext/>
              <w:jc w:val="left"/>
            </w:pPr>
            <w:r w:rsidRPr="00B8353F">
              <w:t>...Prefers to avoid eating a particular type of food group (</w:t>
            </w:r>
            <w:proofErr w:type="gramStart"/>
            <w:r w:rsidRPr="00B8353F">
              <w:t>e.g.</w:t>
            </w:r>
            <w:proofErr w:type="gramEnd"/>
            <w:r w:rsidRPr="00B8353F">
              <w:t xml:space="preserve"> vegetables, meats, dairy) </w:t>
            </w:r>
          </w:p>
        </w:tc>
        <w:tc>
          <w:tcPr>
            <w:tcW w:w="1524" w:type="dxa"/>
          </w:tcPr>
          <w:p w14:paraId="256BE83C"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7B912F9"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5219B7BE"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FAAD355"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177A3F85"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1AA918F2"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058F8357" w14:textId="642EBC6D" w:rsidR="003C363E" w:rsidRPr="00B8353F" w:rsidRDefault="003C363E" w:rsidP="00F72783">
            <w:pPr>
              <w:keepNext/>
              <w:jc w:val="left"/>
            </w:pPr>
            <w:r w:rsidRPr="00B8353F">
              <w:t xml:space="preserve">...Strongly prefers certain types of food colors, textures, or temperatures </w:t>
            </w:r>
          </w:p>
        </w:tc>
        <w:tc>
          <w:tcPr>
            <w:tcW w:w="1524" w:type="dxa"/>
          </w:tcPr>
          <w:p w14:paraId="6DAE4A30"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52610C5F"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702478F1"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4240ACFD"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46392E11"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0CC77BBF"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4E9B18AA" w14:textId="485962A2" w:rsidR="003C363E" w:rsidRPr="00B8353F" w:rsidRDefault="003C363E" w:rsidP="00F72783">
            <w:pPr>
              <w:keepNext/>
              <w:jc w:val="left"/>
            </w:pPr>
            <w:r w:rsidRPr="00B8353F">
              <w:t>...Refuses to eat foods that require a lot of chewing (</w:t>
            </w:r>
            <w:proofErr w:type="gramStart"/>
            <w:r w:rsidRPr="00B8353F">
              <w:t>e.g.</w:t>
            </w:r>
            <w:proofErr w:type="gramEnd"/>
            <w:r w:rsidRPr="00B8353F">
              <w:t xml:space="preserve"> eats only soft or pureed foods) </w:t>
            </w:r>
          </w:p>
        </w:tc>
        <w:tc>
          <w:tcPr>
            <w:tcW w:w="1524" w:type="dxa"/>
          </w:tcPr>
          <w:p w14:paraId="2F0E1856"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4AC86845"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0554EE6B"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264B4010"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2FE55A57"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41D407C5"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2EE4DFDE" w14:textId="7E3AD772" w:rsidR="003C363E" w:rsidRPr="00B8353F" w:rsidRDefault="003C363E" w:rsidP="00F72783">
            <w:pPr>
              <w:keepNext/>
              <w:jc w:val="left"/>
            </w:pPr>
            <w:r w:rsidRPr="00B8353F">
              <w:t>...Prefers only sweet foods (</w:t>
            </w:r>
            <w:proofErr w:type="gramStart"/>
            <w:r w:rsidRPr="00B8353F">
              <w:t>e.g.</w:t>
            </w:r>
            <w:proofErr w:type="gramEnd"/>
            <w:r w:rsidRPr="00B8353F">
              <w:t xml:space="preserve"> candy, sugary cereals) </w:t>
            </w:r>
          </w:p>
        </w:tc>
        <w:tc>
          <w:tcPr>
            <w:tcW w:w="1524" w:type="dxa"/>
          </w:tcPr>
          <w:p w14:paraId="1D6D0EFC"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7BE48A06"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098FF607"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72DE291B"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4FDBE459"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4B531B22"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5903DD4C" w14:textId="4E44B7C0" w:rsidR="003C363E" w:rsidRPr="00B8353F" w:rsidRDefault="003C363E" w:rsidP="00F72783">
            <w:pPr>
              <w:keepNext/>
              <w:jc w:val="left"/>
            </w:pPr>
            <w:r w:rsidRPr="00B8353F">
              <w:t>...Is on a special diet (</w:t>
            </w:r>
            <w:proofErr w:type="gramStart"/>
            <w:r w:rsidRPr="00B8353F">
              <w:t>e.g.</w:t>
            </w:r>
            <w:proofErr w:type="gramEnd"/>
            <w:r w:rsidRPr="00B8353F">
              <w:t xml:space="preserve"> gluten free, casein free, FODMAPS, GAPS) </w:t>
            </w:r>
          </w:p>
        </w:tc>
        <w:tc>
          <w:tcPr>
            <w:tcW w:w="1524" w:type="dxa"/>
          </w:tcPr>
          <w:p w14:paraId="044D9523"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2F5F221A"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6FAC16BC"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7F11B97"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7BC3BE9"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r w:rsidR="00B8353F" w:rsidRPr="00B8353F" w14:paraId="301B7E60" w14:textId="77777777" w:rsidTr="005D4BE0">
        <w:tc>
          <w:tcPr>
            <w:cnfStyle w:val="001000000000" w:firstRow="0" w:lastRow="0" w:firstColumn="1" w:lastColumn="0" w:oddVBand="0" w:evenVBand="0" w:oddHBand="0" w:evenHBand="0" w:firstRowFirstColumn="0" w:firstRowLastColumn="0" w:lastRowFirstColumn="0" w:lastRowLastColumn="0"/>
            <w:tcW w:w="2842" w:type="dxa"/>
          </w:tcPr>
          <w:p w14:paraId="6B417301" w14:textId="29CC021E" w:rsidR="003C363E" w:rsidRPr="00B8353F" w:rsidRDefault="003C363E" w:rsidP="00F72783">
            <w:pPr>
              <w:keepNext/>
              <w:jc w:val="left"/>
            </w:pPr>
            <w:r w:rsidRPr="00B8353F">
              <w:t xml:space="preserve">...Drink lots of water with meals </w:t>
            </w:r>
          </w:p>
        </w:tc>
        <w:tc>
          <w:tcPr>
            <w:tcW w:w="1524" w:type="dxa"/>
          </w:tcPr>
          <w:p w14:paraId="48E5D1EB"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3B2F538"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4" w:type="dxa"/>
          </w:tcPr>
          <w:p w14:paraId="73763ECE"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1A546065"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c>
          <w:tcPr>
            <w:tcW w:w="1525" w:type="dxa"/>
          </w:tcPr>
          <w:p w14:paraId="3202CA66" w14:textId="77777777" w:rsidR="003C363E" w:rsidRPr="00B8353F" w:rsidRDefault="003C363E" w:rsidP="00D6038E">
            <w:pPr>
              <w:cnfStyle w:val="000000000000" w:firstRow="0" w:lastRow="0" w:firstColumn="0" w:lastColumn="0" w:oddVBand="0" w:evenVBand="0" w:oddHBand="0" w:evenHBand="0" w:firstRowFirstColumn="0" w:firstRowLastColumn="0" w:lastRowFirstColumn="0" w:lastRowLastColumn="0"/>
            </w:pPr>
          </w:p>
        </w:tc>
      </w:tr>
    </w:tbl>
    <w:p w14:paraId="6289075C" w14:textId="77777777" w:rsidR="00000BB3" w:rsidRPr="00B8353F" w:rsidRDefault="00000BB3"/>
    <w:p w14:paraId="38A0FC2A" w14:textId="77777777" w:rsidR="00501F04" w:rsidRPr="00B8353F" w:rsidRDefault="00D6038E">
      <w:pPr>
        <w:keepNext/>
      </w:pPr>
      <w:r w:rsidRPr="00B8353F">
        <w:lastRenderedPageBreak/>
        <w:t>In the last 3 months, please indicate whether or not you've observed the following behaviors in your child?</w:t>
      </w:r>
    </w:p>
    <w:p w14:paraId="5FE53BEA" w14:textId="77777777" w:rsidR="003C363E" w:rsidRPr="00B8353F" w:rsidRDefault="003C363E">
      <w:pPr>
        <w:keepNext/>
      </w:pPr>
    </w:p>
    <w:tbl>
      <w:tblPr>
        <w:tblStyle w:val="QQuestionTable"/>
        <w:tblW w:w="0" w:type="auto"/>
        <w:tblInd w:w="-87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7E0" w:firstRow="1" w:lastRow="1" w:firstColumn="1" w:lastColumn="1" w:noHBand="1" w:noVBand="1"/>
      </w:tblPr>
      <w:tblGrid>
        <w:gridCol w:w="3269"/>
        <w:gridCol w:w="2394"/>
        <w:gridCol w:w="2394"/>
        <w:gridCol w:w="2394"/>
      </w:tblGrid>
      <w:tr w:rsidR="00B8353F" w:rsidRPr="00B8353F" w14:paraId="2545244A" w14:textId="77777777" w:rsidTr="005D4B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9" w:type="dxa"/>
          </w:tcPr>
          <w:p w14:paraId="12F6B79E" w14:textId="77777777" w:rsidR="00501F04" w:rsidRPr="00B8353F" w:rsidRDefault="00501F04">
            <w:pPr>
              <w:keepNext/>
            </w:pPr>
          </w:p>
        </w:tc>
        <w:tc>
          <w:tcPr>
            <w:tcW w:w="2394" w:type="dxa"/>
          </w:tcPr>
          <w:p w14:paraId="1DEEF281" w14:textId="77777777" w:rsidR="00501F04" w:rsidRPr="00B8353F" w:rsidRDefault="00D6038E" w:rsidP="007202DF">
            <w:pPr>
              <w:ind w:left="360"/>
              <w:cnfStyle w:val="100000000000" w:firstRow="1" w:lastRow="0" w:firstColumn="0" w:lastColumn="0" w:oddVBand="0" w:evenVBand="0" w:oddHBand="0" w:evenHBand="0" w:firstRowFirstColumn="0" w:firstRowLastColumn="0" w:lastRowFirstColumn="0" w:lastRowLastColumn="0"/>
            </w:pPr>
            <w:r w:rsidRPr="00B8353F">
              <w:t>No</w:t>
            </w:r>
          </w:p>
        </w:tc>
        <w:tc>
          <w:tcPr>
            <w:tcW w:w="2394" w:type="dxa"/>
          </w:tcPr>
          <w:p w14:paraId="72DA0AFD" w14:textId="77777777" w:rsidR="00501F04" w:rsidRPr="00B8353F" w:rsidRDefault="00D6038E" w:rsidP="007202DF">
            <w:pPr>
              <w:ind w:left="360"/>
              <w:cnfStyle w:val="100000000000" w:firstRow="1" w:lastRow="0" w:firstColumn="0" w:lastColumn="0" w:oddVBand="0" w:evenVBand="0" w:oddHBand="0" w:evenHBand="0" w:firstRowFirstColumn="0" w:firstRowLastColumn="0" w:lastRowFirstColumn="0" w:lastRowLastColumn="0"/>
            </w:pPr>
            <w:r w:rsidRPr="00B8353F">
              <w:t>Yes</w:t>
            </w:r>
          </w:p>
        </w:tc>
        <w:tc>
          <w:tcPr>
            <w:tcW w:w="2394" w:type="dxa"/>
          </w:tcPr>
          <w:p w14:paraId="31E47ABB" w14:textId="77777777" w:rsidR="00501F04" w:rsidRPr="00B8353F" w:rsidRDefault="00D6038E" w:rsidP="007202DF">
            <w:pPr>
              <w:ind w:left="360"/>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61A56626"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688DE1E1" w14:textId="77777777" w:rsidR="00501F04" w:rsidRPr="00B8353F" w:rsidRDefault="00D6038E" w:rsidP="007202DF">
            <w:pPr>
              <w:keepNext/>
              <w:jc w:val="left"/>
            </w:pPr>
            <w:r w:rsidRPr="00B8353F">
              <w:t xml:space="preserve">Pushing on their own chest/neck/throat </w:t>
            </w:r>
          </w:p>
        </w:tc>
        <w:tc>
          <w:tcPr>
            <w:tcW w:w="2394" w:type="dxa"/>
          </w:tcPr>
          <w:p w14:paraId="261F5B04"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BF37FF9"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67812CED"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BB911F1"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214CA8C8" w14:textId="77777777" w:rsidR="00501F04" w:rsidRPr="00B8353F" w:rsidRDefault="00D6038E" w:rsidP="007202DF">
            <w:pPr>
              <w:keepNext/>
              <w:jc w:val="left"/>
            </w:pPr>
            <w:r w:rsidRPr="00B8353F">
              <w:t xml:space="preserve">Applying pressure to their abdomen by pushing on it or leaning on furniture </w:t>
            </w:r>
          </w:p>
        </w:tc>
        <w:tc>
          <w:tcPr>
            <w:tcW w:w="2394" w:type="dxa"/>
          </w:tcPr>
          <w:p w14:paraId="14F3C67E"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67128E56"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DEB6CC8"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A05AA46"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65F229DC" w14:textId="77777777" w:rsidR="00501F04" w:rsidRPr="00B8353F" w:rsidRDefault="00D6038E" w:rsidP="007202DF">
            <w:pPr>
              <w:keepNext/>
              <w:jc w:val="left"/>
            </w:pPr>
            <w:r w:rsidRPr="00B8353F">
              <w:t xml:space="preserve">Unusual movements such as thrusting jaw, tilting head, arching back, or twisting neck/body </w:t>
            </w:r>
          </w:p>
        </w:tc>
        <w:tc>
          <w:tcPr>
            <w:tcW w:w="2394" w:type="dxa"/>
          </w:tcPr>
          <w:p w14:paraId="163CB890"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2812569"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F84F05C"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3EEC836"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566229C0" w14:textId="77777777" w:rsidR="00501F04" w:rsidRPr="00B8353F" w:rsidRDefault="00D6038E" w:rsidP="007202DF">
            <w:pPr>
              <w:keepNext/>
              <w:jc w:val="left"/>
            </w:pPr>
            <w:r w:rsidRPr="00B8353F">
              <w:t xml:space="preserve">Frequent clearing of throat, swallowing, coughing, gagging, choking, or throat sounds wet or </w:t>
            </w:r>
            <w:proofErr w:type="spellStart"/>
            <w:r w:rsidRPr="00B8353F">
              <w:t>gurgly</w:t>
            </w:r>
            <w:proofErr w:type="spellEnd"/>
            <w:r w:rsidRPr="00B8353F">
              <w:t xml:space="preserve"> </w:t>
            </w:r>
          </w:p>
        </w:tc>
        <w:tc>
          <w:tcPr>
            <w:tcW w:w="2394" w:type="dxa"/>
          </w:tcPr>
          <w:p w14:paraId="0EE8A14A"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D805500"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F498E8F"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2A05BF5"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4A83854D" w14:textId="77777777" w:rsidR="00501F04" w:rsidRPr="00B8353F" w:rsidRDefault="00D6038E" w:rsidP="007202DF">
            <w:pPr>
              <w:keepNext/>
              <w:jc w:val="left"/>
            </w:pPr>
            <w:r w:rsidRPr="00B8353F">
              <w:t xml:space="preserve">Moaning or groaning for no apparent reason </w:t>
            </w:r>
          </w:p>
        </w:tc>
        <w:tc>
          <w:tcPr>
            <w:tcW w:w="2394" w:type="dxa"/>
          </w:tcPr>
          <w:p w14:paraId="329DB1F7"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66C12626"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AE15C58"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424EED4E"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6CF4A47C" w14:textId="77777777" w:rsidR="00501F04" w:rsidRPr="00B8353F" w:rsidRDefault="00D6038E" w:rsidP="007202DF">
            <w:pPr>
              <w:keepNext/>
              <w:jc w:val="left"/>
            </w:pPr>
            <w:r w:rsidRPr="00B8353F">
              <w:t xml:space="preserve">Unexplained irritability, agitation, aggression, or screaming </w:t>
            </w:r>
          </w:p>
        </w:tc>
        <w:tc>
          <w:tcPr>
            <w:tcW w:w="2394" w:type="dxa"/>
          </w:tcPr>
          <w:p w14:paraId="00572B20"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2B1E2AB1"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F588764"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4AE54BB"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68F2AB57" w14:textId="77777777" w:rsidR="00501F04" w:rsidRPr="00B8353F" w:rsidRDefault="00D6038E" w:rsidP="007202DF">
            <w:pPr>
              <w:keepNext/>
              <w:jc w:val="left"/>
            </w:pPr>
            <w:r w:rsidRPr="00B8353F">
              <w:t xml:space="preserve">Gritting teeth, wincing, or grimacing for no obvious reason </w:t>
            </w:r>
          </w:p>
        </w:tc>
        <w:tc>
          <w:tcPr>
            <w:tcW w:w="2394" w:type="dxa"/>
          </w:tcPr>
          <w:p w14:paraId="40A418EC"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725CFA49"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73FAB994"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E1333F1"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5EF56E69" w14:textId="77777777" w:rsidR="00501F04" w:rsidRPr="00B8353F" w:rsidRDefault="00D6038E" w:rsidP="007202DF">
            <w:pPr>
              <w:keepNext/>
              <w:jc w:val="left"/>
            </w:pPr>
            <w:r w:rsidRPr="00B8353F">
              <w:t xml:space="preserve">Biting themselves, putting their fist in their mouth, or hurting themselves in other ways </w:t>
            </w:r>
          </w:p>
        </w:tc>
        <w:tc>
          <w:tcPr>
            <w:tcW w:w="2394" w:type="dxa"/>
          </w:tcPr>
          <w:p w14:paraId="0899A251"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8F4ADAF"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2DB7C527"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2C43DDD"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41BCAF65" w14:textId="77777777" w:rsidR="00501F04" w:rsidRPr="00B8353F" w:rsidRDefault="00D6038E" w:rsidP="007202DF">
            <w:pPr>
              <w:keepNext/>
              <w:jc w:val="left"/>
            </w:pPr>
            <w:r w:rsidRPr="00B8353F">
              <w:t xml:space="preserve">Avoid wearing tight clothing or clothing with waistbands </w:t>
            </w:r>
          </w:p>
        </w:tc>
        <w:tc>
          <w:tcPr>
            <w:tcW w:w="2394" w:type="dxa"/>
          </w:tcPr>
          <w:p w14:paraId="7EA17F7E"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4A501C2"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941220E"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4F36A50"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6D862BC3" w14:textId="77777777" w:rsidR="00501F04" w:rsidRPr="00B8353F" w:rsidRDefault="00D6038E" w:rsidP="007202DF">
            <w:pPr>
              <w:keepNext/>
              <w:jc w:val="left"/>
            </w:pPr>
            <w:r w:rsidRPr="00B8353F">
              <w:t xml:space="preserve">Chewing on shirts, eating non-edible objects </w:t>
            </w:r>
          </w:p>
        </w:tc>
        <w:tc>
          <w:tcPr>
            <w:tcW w:w="2394" w:type="dxa"/>
          </w:tcPr>
          <w:p w14:paraId="4F49C802"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5C8ACB6B"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53AAA7C7"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7FF7F87"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194263EB" w14:textId="77777777" w:rsidR="00501F04" w:rsidRPr="00B8353F" w:rsidRDefault="00D6038E" w:rsidP="007202DF">
            <w:pPr>
              <w:keepNext/>
              <w:jc w:val="left"/>
            </w:pPr>
            <w:r w:rsidRPr="00B8353F">
              <w:t xml:space="preserve">Pointing to stomach/tummy as if in pain </w:t>
            </w:r>
          </w:p>
        </w:tc>
        <w:tc>
          <w:tcPr>
            <w:tcW w:w="2394" w:type="dxa"/>
          </w:tcPr>
          <w:p w14:paraId="22FFF495"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5056B32C"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29247DEC"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0FC9FA1"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1FCC521C" w14:textId="77777777" w:rsidR="00501F04" w:rsidRPr="00B8353F" w:rsidRDefault="00D6038E" w:rsidP="007202DF">
            <w:pPr>
              <w:keepNext/>
              <w:jc w:val="left"/>
            </w:pPr>
            <w:r w:rsidRPr="00B8353F">
              <w:t>Direct verbalizations of pain (</w:t>
            </w:r>
            <w:proofErr w:type="gramStart"/>
            <w:r w:rsidRPr="00B8353F">
              <w:t>e.g.</w:t>
            </w:r>
            <w:proofErr w:type="gramEnd"/>
            <w:r w:rsidRPr="00B8353F">
              <w:t xml:space="preserve"> "tummy hurts" "stomach pain") </w:t>
            </w:r>
          </w:p>
        </w:tc>
        <w:tc>
          <w:tcPr>
            <w:tcW w:w="2394" w:type="dxa"/>
          </w:tcPr>
          <w:p w14:paraId="7C76BD95"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7253ECEB"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8B4F3E0"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6172589" w14:textId="77777777" w:rsidTr="005D4BE0">
        <w:tc>
          <w:tcPr>
            <w:cnfStyle w:val="001000000000" w:firstRow="0" w:lastRow="0" w:firstColumn="1" w:lastColumn="0" w:oddVBand="0" w:evenVBand="0" w:oddHBand="0" w:evenHBand="0" w:firstRowFirstColumn="0" w:firstRowLastColumn="0" w:lastRowFirstColumn="0" w:lastRowLastColumn="0"/>
            <w:tcW w:w="3269" w:type="dxa"/>
          </w:tcPr>
          <w:p w14:paraId="2684D9BA" w14:textId="77777777" w:rsidR="00501F04" w:rsidRPr="00B8353F" w:rsidRDefault="00D6038E" w:rsidP="007202DF">
            <w:pPr>
              <w:keepNext/>
              <w:jc w:val="left"/>
            </w:pPr>
            <w:r w:rsidRPr="00B8353F">
              <w:t xml:space="preserve">Difficulty falling asleep or staying asleep </w:t>
            </w:r>
          </w:p>
        </w:tc>
        <w:tc>
          <w:tcPr>
            <w:tcW w:w="2394" w:type="dxa"/>
          </w:tcPr>
          <w:p w14:paraId="51A18052"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BC4BC21"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5721EE0" w14:textId="77777777" w:rsidR="00501F04" w:rsidRPr="00B8353F" w:rsidRDefault="00501F04" w:rsidP="007202DF">
            <w:pPr>
              <w:keepNext/>
              <w:spacing w:before="120"/>
              <w:ind w:left="360"/>
              <w:cnfStyle w:val="000000000000" w:firstRow="0" w:lastRow="0" w:firstColumn="0" w:lastColumn="0" w:oddVBand="0" w:evenVBand="0" w:oddHBand="0" w:evenHBand="0" w:firstRowFirstColumn="0" w:firstRowLastColumn="0" w:lastRowFirstColumn="0" w:lastRowLastColumn="0"/>
            </w:pPr>
          </w:p>
        </w:tc>
      </w:tr>
    </w:tbl>
    <w:p w14:paraId="4107A80D" w14:textId="77777777" w:rsidR="00501F04" w:rsidRPr="00B8353F" w:rsidRDefault="00501F04"/>
    <w:p w14:paraId="05B701C1" w14:textId="77777777" w:rsidR="00501F04" w:rsidRPr="00B8353F" w:rsidRDefault="00D6038E">
      <w:pPr>
        <w:keepNext/>
      </w:pPr>
      <w:r w:rsidRPr="00B8353F">
        <w:lastRenderedPageBreak/>
        <w:t>Please select whether or not your child currently takes any of the following medications.</w:t>
      </w:r>
    </w:p>
    <w:tbl>
      <w:tblPr>
        <w:tblStyle w:val="QQuestionTable"/>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7E0" w:firstRow="1" w:lastRow="1" w:firstColumn="1" w:lastColumn="1" w:noHBand="1" w:noVBand="1"/>
      </w:tblPr>
      <w:tblGrid>
        <w:gridCol w:w="2394"/>
        <w:gridCol w:w="2394"/>
        <w:gridCol w:w="2394"/>
        <w:gridCol w:w="2394"/>
      </w:tblGrid>
      <w:tr w:rsidR="00B8353F" w:rsidRPr="00B8353F" w14:paraId="109562EF" w14:textId="77777777" w:rsidTr="005D4B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8CAEBF4" w14:textId="77777777" w:rsidR="00501F04" w:rsidRPr="00B8353F" w:rsidRDefault="00501F04">
            <w:pPr>
              <w:keepNext/>
            </w:pPr>
          </w:p>
        </w:tc>
        <w:tc>
          <w:tcPr>
            <w:tcW w:w="2394" w:type="dxa"/>
          </w:tcPr>
          <w:p w14:paraId="7BCADB3C" w14:textId="77777777" w:rsidR="00501F04" w:rsidRPr="00B8353F" w:rsidRDefault="00D6038E" w:rsidP="00992B14">
            <w:pPr>
              <w:ind w:left="360"/>
              <w:cnfStyle w:val="100000000000" w:firstRow="1" w:lastRow="0" w:firstColumn="0" w:lastColumn="0" w:oddVBand="0" w:evenVBand="0" w:oddHBand="0" w:evenHBand="0" w:firstRowFirstColumn="0" w:firstRowLastColumn="0" w:lastRowFirstColumn="0" w:lastRowLastColumn="0"/>
            </w:pPr>
            <w:r w:rsidRPr="00B8353F">
              <w:t>No</w:t>
            </w:r>
          </w:p>
        </w:tc>
        <w:tc>
          <w:tcPr>
            <w:tcW w:w="2394" w:type="dxa"/>
          </w:tcPr>
          <w:p w14:paraId="304986B5" w14:textId="77777777" w:rsidR="00501F04" w:rsidRPr="00B8353F" w:rsidRDefault="00D6038E" w:rsidP="00992B14">
            <w:pPr>
              <w:ind w:left="360"/>
              <w:cnfStyle w:val="100000000000" w:firstRow="1" w:lastRow="0" w:firstColumn="0" w:lastColumn="0" w:oddVBand="0" w:evenVBand="0" w:oddHBand="0" w:evenHBand="0" w:firstRowFirstColumn="0" w:firstRowLastColumn="0" w:lastRowFirstColumn="0" w:lastRowLastColumn="0"/>
            </w:pPr>
            <w:r w:rsidRPr="00B8353F">
              <w:t>Yes</w:t>
            </w:r>
          </w:p>
        </w:tc>
        <w:tc>
          <w:tcPr>
            <w:tcW w:w="2394" w:type="dxa"/>
          </w:tcPr>
          <w:p w14:paraId="0FC1959D" w14:textId="77777777" w:rsidR="00501F04" w:rsidRPr="00B8353F" w:rsidRDefault="00D6038E" w:rsidP="00992B14">
            <w:pPr>
              <w:ind w:left="360"/>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5C6BC105"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4E011575" w14:textId="77777777" w:rsidR="00501F04" w:rsidRPr="00B8353F" w:rsidRDefault="00D6038E" w:rsidP="00992B14">
            <w:pPr>
              <w:keepNext/>
              <w:jc w:val="left"/>
            </w:pPr>
            <w:r w:rsidRPr="00B8353F">
              <w:t xml:space="preserve">Antidepressant </w:t>
            </w:r>
          </w:p>
        </w:tc>
        <w:tc>
          <w:tcPr>
            <w:tcW w:w="2394" w:type="dxa"/>
          </w:tcPr>
          <w:p w14:paraId="1AA110E8"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012613C"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C29032D"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13669841"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2CD8B755" w14:textId="77777777" w:rsidR="00501F04" w:rsidRPr="00B8353F" w:rsidRDefault="00D6038E" w:rsidP="00992B14">
            <w:pPr>
              <w:keepNext/>
              <w:jc w:val="left"/>
            </w:pPr>
            <w:r w:rsidRPr="00B8353F">
              <w:t xml:space="preserve">Antipsychotic or Tranquilizer </w:t>
            </w:r>
          </w:p>
        </w:tc>
        <w:tc>
          <w:tcPr>
            <w:tcW w:w="2394" w:type="dxa"/>
          </w:tcPr>
          <w:p w14:paraId="10FDFB8B"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7AA7B7CB"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F42DEB6"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ABBB7E5"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61EBA890" w14:textId="77777777" w:rsidR="00501F04" w:rsidRPr="00B8353F" w:rsidRDefault="00D6038E" w:rsidP="00992B14">
            <w:pPr>
              <w:keepNext/>
              <w:jc w:val="left"/>
            </w:pPr>
            <w:r w:rsidRPr="00B8353F">
              <w:t>Anti-anxiety medication (</w:t>
            </w:r>
            <w:proofErr w:type="gramStart"/>
            <w:r w:rsidRPr="00B8353F">
              <w:t>e.g.</w:t>
            </w:r>
            <w:proofErr w:type="gramEnd"/>
            <w:r w:rsidRPr="00B8353F">
              <w:t xml:space="preserve"> benzodiazepine or hypnotics) </w:t>
            </w:r>
          </w:p>
        </w:tc>
        <w:tc>
          <w:tcPr>
            <w:tcW w:w="2394" w:type="dxa"/>
          </w:tcPr>
          <w:p w14:paraId="28AE89EF"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AEE65B3"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6C04FA2"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3CFF595"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5E8A8EF3" w14:textId="77777777" w:rsidR="00501F04" w:rsidRPr="00B8353F" w:rsidRDefault="00D6038E" w:rsidP="00992B14">
            <w:pPr>
              <w:keepNext/>
              <w:jc w:val="left"/>
            </w:pPr>
            <w:r w:rsidRPr="00B8353F">
              <w:t xml:space="preserve">Mood stabilizer </w:t>
            </w:r>
          </w:p>
        </w:tc>
        <w:tc>
          <w:tcPr>
            <w:tcW w:w="2394" w:type="dxa"/>
          </w:tcPr>
          <w:p w14:paraId="049AFA6A"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8856AD5"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1603B4E"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64928E0B"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7C0D0B39" w14:textId="77777777" w:rsidR="00501F04" w:rsidRPr="00B8353F" w:rsidRDefault="00D6038E" w:rsidP="00992B14">
            <w:pPr>
              <w:keepNext/>
              <w:jc w:val="left"/>
            </w:pPr>
            <w:r w:rsidRPr="00B8353F">
              <w:t xml:space="preserve">Stimulant </w:t>
            </w:r>
          </w:p>
        </w:tc>
        <w:tc>
          <w:tcPr>
            <w:tcW w:w="2394" w:type="dxa"/>
          </w:tcPr>
          <w:p w14:paraId="1B748F75"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61B037D2"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05A5598"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59D31ED"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6560366D" w14:textId="77777777" w:rsidR="00501F04" w:rsidRPr="00B8353F" w:rsidRDefault="00D6038E" w:rsidP="00992B14">
            <w:pPr>
              <w:keepNext/>
              <w:jc w:val="left"/>
            </w:pPr>
            <w:r w:rsidRPr="00B8353F">
              <w:t xml:space="preserve">Anticonvulsant </w:t>
            </w:r>
          </w:p>
        </w:tc>
        <w:tc>
          <w:tcPr>
            <w:tcW w:w="2394" w:type="dxa"/>
          </w:tcPr>
          <w:p w14:paraId="3714EC28"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38B49E56"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42B20FD"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202E80F9"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7A91046C" w14:textId="77777777" w:rsidR="00501F04" w:rsidRPr="00B8353F" w:rsidRDefault="00D6038E" w:rsidP="00992B14">
            <w:pPr>
              <w:keepNext/>
              <w:jc w:val="left"/>
            </w:pPr>
            <w:r w:rsidRPr="00B8353F">
              <w:t xml:space="preserve">Prescription sleeping medication </w:t>
            </w:r>
          </w:p>
        </w:tc>
        <w:tc>
          <w:tcPr>
            <w:tcW w:w="2394" w:type="dxa"/>
          </w:tcPr>
          <w:p w14:paraId="28638D56"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0E31D784"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29258A11"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357E3F81"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33169F48" w14:textId="77777777" w:rsidR="00501F04" w:rsidRPr="00B8353F" w:rsidRDefault="00D6038E" w:rsidP="00992B14">
            <w:pPr>
              <w:keepNext/>
              <w:jc w:val="left"/>
            </w:pPr>
            <w:r w:rsidRPr="00B8353F">
              <w:t xml:space="preserve">Hypotensive medication </w:t>
            </w:r>
          </w:p>
        </w:tc>
        <w:tc>
          <w:tcPr>
            <w:tcW w:w="2394" w:type="dxa"/>
          </w:tcPr>
          <w:p w14:paraId="05E96A4C"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669F909E"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27BE148"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745D11C5" w14:textId="77777777" w:rsidTr="005D4BE0">
        <w:tc>
          <w:tcPr>
            <w:cnfStyle w:val="001000000000" w:firstRow="0" w:lastRow="0" w:firstColumn="1" w:lastColumn="0" w:oddVBand="0" w:evenVBand="0" w:oddHBand="0" w:evenHBand="0" w:firstRowFirstColumn="0" w:firstRowLastColumn="0" w:lastRowFirstColumn="0" w:lastRowLastColumn="0"/>
            <w:tcW w:w="2394" w:type="dxa"/>
          </w:tcPr>
          <w:p w14:paraId="4757021E" w14:textId="77777777" w:rsidR="00501F04" w:rsidRPr="00B8353F" w:rsidRDefault="00D6038E" w:rsidP="00992B14">
            <w:pPr>
              <w:keepNext/>
              <w:jc w:val="left"/>
            </w:pPr>
            <w:r w:rsidRPr="00B8353F">
              <w:t xml:space="preserve">Other </w:t>
            </w:r>
          </w:p>
        </w:tc>
        <w:tc>
          <w:tcPr>
            <w:tcW w:w="2394" w:type="dxa"/>
          </w:tcPr>
          <w:p w14:paraId="6FF912F6"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41594DF2"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c>
          <w:tcPr>
            <w:tcW w:w="2394" w:type="dxa"/>
          </w:tcPr>
          <w:p w14:paraId="1A100A05" w14:textId="77777777" w:rsidR="00501F04" w:rsidRPr="00B8353F" w:rsidRDefault="00501F04" w:rsidP="00992B14">
            <w:pPr>
              <w:keepNext/>
              <w:spacing w:before="120"/>
              <w:ind w:left="360"/>
              <w:cnfStyle w:val="000000000000" w:firstRow="0" w:lastRow="0" w:firstColumn="0" w:lastColumn="0" w:oddVBand="0" w:evenVBand="0" w:oddHBand="0" w:evenHBand="0" w:firstRowFirstColumn="0" w:firstRowLastColumn="0" w:lastRowFirstColumn="0" w:lastRowLastColumn="0"/>
            </w:pPr>
          </w:p>
        </w:tc>
      </w:tr>
    </w:tbl>
    <w:p w14:paraId="6DA3BFD1" w14:textId="77777777" w:rsidR="001C7E6F" w:rsidRPr="00B8353F" w:rsidRDefault="001C7E6F" w:rsidP="001C7E6F">
      <w:pPr>
        <w:keepNext/>
      </w:pPr>
    </w:p>
    <w:p w14:paraId="014921D6" w14:textId="77777777" w:rsidR="001C7E6F" w:rsidRPr="00B8353F" w:rsidRDefault="001C7E6F" w:rsidP="001C7E6F">
      <w:pPr>
        <w:keepNext/>
      </w:pPr>
      <w:r w:rsidRPr="00B8353F">
        <w:t>If other, please specify:</w:t>
      </w:r>
    </w:p>
    <w:p w14:paraId="682DE58D" w14:textId="77777777" w:rsidR="001C7E6F" w:rsidRPr="00B8353F" w:rsidRDefault="001C7E6F">
      <w:pPr>
        <w:keepNext/>
      </w:pPr>
    </w:p>
    <w:p w14:paraId="08C631E2" w14:textId="77777777" w:rsidR="001C7E6F" w:rsidRPr="00B8353F" w:rsidRDefault="001C7E6F" w:rsidP="001C7E6F">
      <w:pPr>
        <w:keepNext/>
      </w:pPr>
      <w:r w:rsidRPr="00B8353F">
        <w:t>_________________________________</w:t>
      </w:r>
    </w:p>
    <w:p w14:paraId="43CC4311" w14:textId="77777777" w:rsidR="001C7E6F" w:rsidRPr="00B8353F" w:rsidRDefault="001C7E6F">
      <w:pPr>
        <w:keepNext/>
      </w:pPr>
    </w:p>
    <w:p w14:paraId="0E35ABC9" w14:textId="77777777" w:rsidR="001C7E6F" w:rsidRPr="00B8353F" w:rsidRDefault="001C7E6F">
      <w:pPr>
        <w:keepNext/>
      </w:pPr>
    </w:p>
    <w:p w14:paraId="3C0BF1DF" w14:textId="77777777" w:rsidR="001C7E6F" w:rsidRPr="00B8353F" w:rsidRDefault="001C7E6F">
      <w:pPr>
        <w:keepNext/>
      </w:pPr>
    </w:p>
    <w:p w14:paraId="314AC62A" w14:textId="77777777" w:rsidR="001C7E6F" w:rsidRPr="00B8353F" w:rsidRDefault="001C7E6F">
      <w:pPr>
        <w:keepNext/>
      </w:pPr>
    </w:p>
    <w:p w14:paraId="1CA0FE0B" w14:textId="77777777" w:rsidR="001C7E6F" w:rsidRPr="00B8353F" w:rsidRDefault="001C7E6F">
      <w:pPr>
        <w:keepNext/>
      </w:pPr>
    </w:p>
    <w:p w14:paraId="673EBC18" w14:textId="77777777" w:rsidR="001C7E6F" w:rsidRPr="00B8353F" w:rsidRDefault="001C7E6F">
      <w:pPr>
        <w:keepNext/>
      </w:pPr>
    </w:p>
    <w:p w14:paraId="14A2F645" w14:textId="77777777" w:rsidR="001C7E6F" w:rsidRPr="00B8353F" w:rsidRDefault="001C7E6F">
      <w:pPr>
        <w:keepNext/>
      </w:pPr>
    </w:p>
    <w:p w14:paraId="4ACE7953" w14:textId="77777777" w:rsidR="001C7E6F" w:rsidRPr="00B8353F" w:rsidRDefault="001C7E6F">
      <w:pPr>
        <w:keepNext/>
      </w:pPr>
    </w:p>
    <w:p w14:paraId="6E115132" w14:textId="77777777" w:rsidR="001C7E6F" w:rsidRPr="00B8353F" w:rsidRDefault="001C7E6F">
      <w:pPr>
        <w:keepNext/>
      </w:pPr>
    </w:p>
    <w:p w14:paraId="2964E885" w14:textId="77777777" w:rsidR="001C7E6F" w:rsidRPr="00B8353F" w:rsidRDefault="001C7E6F">
      <w:pPr>
        <w:keepNext/>
      </w:pPr>
    </w:p>
    <w:p w14:paraId="1F390BD0" w14:textId="77777777" w:rsidR="001C7E6F" w:rsidRPr="00B8353F" w:rsidRDefault="001C7E6F">
      <w:pPr>
        <w:keepNext/>
      </w:pPr>
    </w:p>
    <w:p w14:paraId="6A86E7B4" w14:textId="77777777" w:rsidR="001C7E6F" w:rsidRPr="00B8353F" w:rsidRDefault="001C7E6F">
      <w:pPr>
        <w:keepNext/>
      </w:pPr>
    </w:p>
    <w:p w14:paraId="5473C69F" w14:textId="77777777" w:rsidR="001C7E6F" w:rsidRPr="00B8353F" w:rsidRDefault="001C7E6F">
      <w:pPr>
        <w:keepNext/>
      </w:pPr>
    </w:p>
    <w:p w14:paraId="7897A09E" w14:textId="77777777" w:rsidR="001C7E6F" w:rsidRPr="00B8353F" w:rsidRDefault="001C7E6F">
      <w:pPr>
        <w:keepNext/>
      </w:pPr>
    </w:p>
    <w:p w14:paraId="6BF9CBF3" w14:textId="77777777" w:rsidR="001C7E6F" w:rsidRPr="00B8353F" w:rsidRDefault="001C7E6F">
      <w:pPr>
        <w:keepNext/>
      </w:pPr>
    </w:p>
    <w:p w14:paraId="69122189" w14:textId="77777777" w:rsidR="001C7E6F" w:rsidRPr="00B8353F" w:rsidRDefault="001C7E6F">
      <w:pPr>
        <w:keepNext/>
      </w:pPr>
    </w:p>
    <w:p w14:paraId="779D7323" w14:textId="77777777" w:rsidR="001C7E6F" w:rsidRPr="00B8353F" w:rsidRDefault="001C7E6F">
      <w:pPr>
        <w:keepNext/>
      </w:pPr>
    </w:p>
    <w:p w14:paraId="6E56F4E8" w14:textId="77777777" w:rsidR="001C7E6F" w:rsidRPr="00B8353F" w:rsidRDefault="001C7E6F">
      <w:pPr>
        <w:keepNext/>
      </w:pPr>
    </w:p>
    <w:p w14:paraId="721471DB" w14:textId="77777777" w:rsidR="00501F04" w:rsidRPr="00B8353F" w:rsidRDefault="00D6038E">
      <w:pPr>
        <w:keepNext/>
      </w:pPr>
      <w:r w:rsidRPr="00B8353F">
        <w:t>In the last 3 months, have your child's GI symptoms led them to...</w:t>
      </w:r>
    </w:p>
    <w:tbl>
      <w:tblPr>
        <w:tblStyle w:val="QQuestionTable"/>
        <w:tblW w:w="10786" w:type="dxa"/>
        <w:tblInd w:w="-78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7E0" w:firstRow="1" w:lastRow="1" w:firstColumn="1" w:lastColumn="1" w:noHBand="1" w:noVBand="1"/>
      </w:tblPr>
      <w:tblGrid>
        <w:gridCol w:w="3060"/>
        <w:gridCol w:w="1545"/>
        <w:gridCol w:w="1545"/>
        <w:gridCol w:w="1545"/>
        <w:gridCol w:w="1545"/>
        <w:gridCol w:w="1546"/>
      </w:tblGrid>
      <w:tr w:rsidR="00B8353F" w:rsidRPr="00B8353F" w14:paraId="68CFC274" w14:textId="77777777" w:rsidTr="005D4BE0">
        <w:trPr>
          <w:cnfStyle w:val="100000000000" w:firstRow="1" w:lastRow="0" w:firstColumn="0" w:lastColumn="0" w:oddVBand="0" w:evenVBand="0" w:oddHBand="0"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3060" w:type="dxa"/>
          </w:tcPr>
          <w:p w14:paraId="1560C42A" w14:textId="77777777" w:rsidR="00501F04" w:rsidRPr="00B8353F" w:rsidRDefault="00501F04">
            <w:pPr>
              <w:keepNext/>
            </w:pPr>
          </w:p>
        </w:tc>
        <w:tc>
          <w:tcPr>
            <w:tcW w:w="1545" w:type="dxa"/>
          </w:tcPr>
          <w:p w14:paraId="3C523E6C"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Rarely/Never</w:t>
            </w:r>
          </w:p>
        </w:tc>
        <w:tc>
          <w:tcPr>
            <w:tcW w:w="1545" w:type="dxa"/>
          </w:tcPr>
          <w:p w14:paraId="3A3193CB"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Several times per month</w:t>
            </w:r>
          </w:p>
        </w:tc>
        <w:tc>
          <w:tcPr>
            <w:tcW w:w="1545" w:type="dxa"/>
          </w:tcPr>
          <w:p w14:paraId="1AFFB56E"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1-2 times per week</w:t>
            </w:r>
          </w:p>
        </w:tc>
        <w:tc>
          <w:tcPr>
            <w:tcW w:w="1545" w:type="dxa"/>
          </w:tcPr>
          <w:p w14:paraId="5EDFF8E7"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3 or more times per week</w:t>
            </w:r>
          </w:p>
        </w:tc>
        <w:tc>
          <w:tcPr>
            <w:tcW w:w="1546" w:type="dxa"/>
          </w:tcPr>
          <w:p w14:paraId="515C9BBF" w14:textId="77777777" w:rsidR="00501F04" w:rsidRPr="00B8353F" w:rsidRDefault="00D6038E">
            <w:pPr>
              <w:cnfStyle w:val="100000000000" w:firstRow="1" w:lastRow="0" w:firstColumn="0" w:lastColumn="0" w:oddVBand="0" w:evenVBand="0" w:oddHBand="0" w:evenHBand="0" w:firstRowFirstColumn="0" w:firstRowLastColumn="0" w:lastRowFirstColumn="0" w:lastRowLastColumn="0"/>
            </w:pPr>
            <w:r w:rsidRPr="00B8353F">
              <w:t>Not Sure</w:t>
            </w:r>
          </w:p>
        </w:tc>
      </w:tr>
      <w:tr w:rsidR="00B8353F" w:rsidRPr="00B8353F" w14:paraId="419B50DE" w14:textId="77777777" w:rsidTr="005D4BE0">
        <w:trPr>
          <w:trHeight w:val="496"/>
        </w:trPr>
        <w:tc>
          <w:tcPr>
            <w:cnfStyle w:val="001000000000" w:firstRow="0" w:lastRow="0" w:firstColumn="1" w:lastColumn="0" w:oddVBand="0" w:evenVBand="0" w:oddHBand="0" w:evenHBand="0" w:firstRowFirstColumn="0" w:firstRowLastColumn="0" w:lastRowFirstColumn="0" w:lastRowLastColumn="0"/>
            <w:tcW w:w="3060" w:type="dxa"/>
          </w:tcPr>
          <w:p w14:paraId="0563D4B4" w14:textId="77777777" w:rsidR="00501F04" w:rsidRPr="00B8353F" w:rsidRDefault="00D6038E" w:rsidP="00D65EA6">
            <w:pPr>
              <w:keepNext/>
              <w:jc w:val="left"/>
            </w:pPr>
            <w:r w:rsidRPr="00B8353F">
              <w:t xml:space="preserve">Get to school late, miss school, or leave school early (including missing parts of class)? </w:t>
            </w:r>
          </w:p>
        </w:tc>
        <w:tc>
          <w:tcPr>
            <w:tcW w:w="1545" w:type="dxa"/>
          </w:tcPr>
          <w:p w14:paraId="61E3BAD5"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7883551E"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616554A3"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076CCB0F"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6" w:type="dxa"/>
          </w:tcPr>
          <w:p w14:paraId="73B6A9C1"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03FF6A8A" w14:textId="77777777" w:rsidTr="005D4BE0">
        <w:trPr>
          <w:trHeight w:val="496"/>
        </w:trPr>
        <w:tc>
          <w:tcPr>
            <w:cnfStyle w:val="001000000000" w:firstRow="0" w:lastRow="0" w:firstColumn="1" w:lastColumn="0" w:oddVBand="0" w:evenVBand="0" w:oddHBand="0" w:evenHBand="0" w:firstRowFirstColumn="0" w:firstRowLastColumn="0" w:lastRowFirstColumn="0" w:lastRowLastColumn="0"/>
            <w:tcW w:w="3060" w:type="dxa"/>
          </w:tcPr>
          <w:p w14:paraId="7E7A22F2" w14:textId="77777777" w:rsidR="00501F04" w:rsidRPr="00B8353F" w:rsidRDefault="00D6038E" w:rsidP="00D65EA6">
            <w:pPr>
              <w:keepNext/>
              <w:jc w:val="left"/>
            </w:pPr>
            <w:r w:rsidRPr="00B8353F">
              <w:t xml:space="preserve">Miss social or family activities? </w:t>
            </w:r>
          </w:p>
        </w:tc>
        <w:tc>
          <w:tcPr>
            <w:tcW w:w="1545" w:type="dxa"/>
          </w:tcPr>
          <w:p w14:paraId="2E9B9700"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21FCA2DC"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74008CD0"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5426FEEC"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6" w:type="dxa"/>
          </w:tcPr>
          <w:p w14:paraId="770E8B35"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r>
      <w:tr w:rsidR="00B8353F" w:rsidRPr="00B8353F" w14:paraId="5C83D3D1" w14:textId="77777777" w:rsidTr="005D4BE0">
        <w:trPr>
          <w:trHeight w:val="496"/>
        </w:trPr>
        <w:tc>
          <w:tcPr>
            <w:cnfStyle w:val="001000000000" w:firstRow="0" w:lastRow="0" w:firstColumn="1" w:lastColumn="0" w:oddVBand="0" w:evenVBand="0" w:oddHBand="0" w:evenHBand="0" w:firstRowFirstColumn="0" w:firstRowLastColumn="0" w:lastRowFirstColumn="0" w:lastRowLastColumn="0"/>
            <w:tcW w:w="3060" w:type="dxa"/>
          </w:tcPr>
          <w:p w14:paraId="78A6F464" w14:textId="77777777" w:rsidR="00501F04" w:rsidRPr="00B8353F" w:rsidRDefault="00D6038E" w:rsidP="00D65EA6">
            <w:pPr>
              <w:keepNext/>
              <w:jc w:val="left"/>
            </w:pPr>
            <w:r w:rsidRPr="00B8353F">
              <w:t xml:space="preserve">Have trouble falling asleep or staying asleep? </w:t>
            </w:r>
          </w:p>
        </w:tc>
        <w:tc>
          <w:tcPr>
            <w:tcW w:w="1545" w:type="dxa"/>
          </w:tcPr>
          <w:p w14:paraId="37FA8C60"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21E81605"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5FA17ACE"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5" w:type="dxa"/>
          </w:tcPr>
          <w:p w14:paraId="50F12B7E"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c>
          <w:tcPr>
            <w:tcW w:w="1546" w:type="dxa"/>
          </w:tcPr>
          <w:p w14:paraId="4F1E67E0" w14:textId="77777777" w:rsidR="00501F04" w:rsidRPr="00B8353F" w:rsidRDefault="00501F04" w:rsidP="00D65EA6">
            <w:pPr>
              <w:keepNext/>
              <w:ind w:left="360"/>
              <w:cnfStyle w:val="000000000000" w:firstRow="0" w:lastRow="0" w:firstColumn="0" w:lastColumn="0" w:oddVBand="0" w:evenVBand="0" w:oddHBand="0" w:evenHBand="0" w:firstRowFirstColumn="0" w:firstRowLastColumn="0" w:lastRowFirstColumn="0" w:lastRowLastColumn="0"/>
            </w:pPr>
          </w:p>
        </w:tc>
      </w:tr>
    </w:tbl>
    <w:p w14:paraId="4861D1CA" w14:textId="77777777" w:rsidR="00501F04" w:rsidRPr="00B8353F" w:rsidRDefault="00501F04"/>
    <w:p w14:paraId="4BF1919F" w14:textId="77777777" w:rsidR="002D3A98" w:rsidRPr="00B8353F" w:rsidRDefault="002D3A98">
      <w:pPr>
        <w:keepNext/>
      </w:pPr>
    </w:p>
    <w:p w14:paraId="106BA22A" w14:textId="77777777" w:rsidR="00501F04" w:rsidRPr="00B8353F" w:rsidRDefault="00501F04"/>
    <w:p w14:paraId="79EF128A" w14:textId="77777777" w:rsidR="007B4295" w:rsidRPr="00B8353F" w:rsidRDefault="007B4295"/>
    <w:p w14:paraId="1E4EEDD7" w14:textId="77777777" w:rsidR="007B4295" w:rsidRPr="00B8353F" w:rsidRDefault="007B4295"/>
    <w:p w14:paraId="6DE0E280" w14:textId="77777777" w:rsidR="008279A4" w:rsidRPr="00B8353F" w:rsidRDefault="008279A4"/>
    <w:p w14:paraId="675E37EB" w14:textId="77777777" w:rsidR="008279A4" w:rsidRPr="00B8353F" w:rsidRDefault="008279A4"/>
    <w:p w14:paraId="2494101C" w14:textId="77777777" w:rsidR="008279A4" w:rsidRPr="00B8353F" w:rsidRDefault="008279A4"/>
    <w:p w14:paraId="5F3ABE90" w14:textId="77777777" w:rsidR="008279A4" w:rsidRPr="00B8353F" w:rsidRDefault="008279A4"/>
    <w:p w14:paraId="6BAD8396" w14:textId="77777777" w:rsidR="008279A4" w:rsidRPr="00B8353F" w:rsidRDefault="008279A4"/>
    <w:p w14:paraId="7A9DF332" w14:textId="77777777" w:rsidR="008279A4" w:rsidRPr="00B8353F" w:rsidRDefault="008279A4"/>
    <w:p w14:paraId="1887BFF9" w14:textId="77777777" w:rsidR="008279A4" w:rsidRPr="00B8353F" w:rsidRDefault="008279A4"/>
    <w:p w14:paraId="2ADC8235" w14:textId="77777777" w:rsidR="008279A4" w:rsidRPr="00B8353F" w:rsidRDefault="008279A4"/>
    <w:p w14:paraId="784F61B9" w14:textId="77777777" w:rsidR="008279A4" w:rsidRPr="00B8353F" w:rsidRDefault="008279A4"/>
    <w:p w14:paraId="7A40B886" w14:textId="77777777" w:rsidR="00501F04" w:rsidRPr="00B8353F" w:rsidRDefault="00501F04"/>
    <w:p w14:paraId="46F64037" w14:textId="77777777" w:rsidR="001B0CFB" w:rsidRPr="00B8353F" w:rsidRDefault="001B0CFB">
      <w:pPr>
        <w:keepNext/>
      </w:pPr>
    </w:p>
    <w:p w14:paraId="14E36482" w14:textId="77777777" w:rsidR="00C160DF" w:rsidRPr="00B8353F" w:rsidRDefault="00C160DF">
      <w:pPr>
        <w:keepNext/>
      </w:pPr>
    </w:p>
    <w:p w14:paraId="72938DF0" w14:textId="77777777" w:rsidR="00C160DF" w:rsidRPr="00B8353F" w:rsidRDefault="00C160DF">
      <w:pPr>
        <w:keepNext/>
      </w:pPr>
    </w:p>
    <w:p w14:paraId="21B931AA" w14:textId="77777777" w:rsidR="00C160DF" w:rsidRPr="00B8353F" w:rsidRDefault="00C160DF">
      <w:pPr>
        <w:keepNext/>
      </w:pPr>
    </w:p>
    <w:p w14:paraId="58B31BCD" w14:textId="77777777" w:rsidR="00C160DF" w:rsidRPr="00B8353F" w:rsidRDefault="00C160DF">
      <w:pPr>
        <w:keepNext/>
      </w:pPr>
    </w:p>
    <w:p w14:paraId="6A3E6787" w14:textId="77777777" w:rsidR="00C160DF" w:rsidRPr="00B8353F" w:rsidRDefault="00C160DF">
      <w:pPr>
        <w:keepNext/>
      </w:pPr>
    </w:p>
    <w:p w14:paraId="3A2B599D" w14:textId="77777777" w:rsidR="00C160DF" w:rsidRPr="00B8353F" w:rsidRDefault="00C160DF">
      <w:pPr>
        <w:keepNext/>
      </w:pPr>
    </w:p>
    <w:p w14:paraId="700A4E4D" w14:textId="77777777" w:rsidR="001B0CFB" w:rsidRPr="00B8353F" w:rsidRDefault="001B0CFB">
      <w:pPr>
        <w:keepNext/>
      </w:pPr>
    </w:p>
    <w:p w14:paraId="70D0D96E" w14:textId="79D7112B" w:rsidR="00501F04" w:rsidRPr="00B8353F" w:rsidRDefault="00D6038E" w:rsidP="001B0CFB">
      <w:pPr>
        <w:keepNext/>
      </w:pPr>
      <w:r w:rsidRPr="00B8353F">
        <w:t>This GI questionnaire was designed using items from the Autism Treatment Network GI Inventory and the Brief Autism Mealtime Behaviors Inventory (BAMBI). This Network activity was supported by Autism Speaks and cooperative agreement UA3 MC11054 through the U.S. Department of Health and Human Services, Health Resources and Services Administration, Maternal and Child Health Research Program to the Massachusetts General Hospital. This work was conducted through the Autism Speaks Autism Treatment Network. This work was funded by the Wendy Klag Center for Autism and Developmental Disabilities.</w:t>
      </w:r>
    </w:p>
    <w:sectPr w:rsidR="00501F04" w:rsidRPr="00B8353F">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A04FD" w14:textId="77777777" w:rsidR="00B04E8B" w:rsidRDefault="00B04E8B">
      <w:pPr>
        <w:spacing w:line="240" w:lineRule="auto"/>
      </w:pPr>
      <w:r>
        <w:separator/>
      </w:r>
    </w:p>
  </w:endnote>
  <w:endnote w:type="continuationSeparator" w:id="0">
    <w:p w14:paraId="407D5C82" w14:textId="77777777" w:rsidR="00B04E8B" w:rsidRDefault="00B04E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30B74" w14:textId="77777777" w:rsidR="00D65EA6" w:rsidRDefault="00D65EA6" w:rsidP="00D6038E">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B86D56">
      <w:rPr>
        <w:rStyle w:val="PageNumber"/>
        <w:noProof/>
      </w:rPr>
      <w:t>14</w:t>
    </w:r>
    <w:r>
      <w:rPr>
        <w:rStyle w:val="PageNumber"/>
      </w:rPr>
      <w:fldChar w:fldCharType="end"/>
    </w:r>
  </w:p>
  <w:p w14:paraId="576B4E03" w14:textId="77777777" w:rsidR="00D65EA6" w:rsidRDefault="00D65EA6" w:rsidP="00D603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33B2C" w14:textId="77777777" w:rsidR="00D65EA6" w:rsidRDefault="00D65EA6" w:rsidP="00D6038E">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677C9F">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677C9F">
      <w:rPr>
        <w:rStyle w:val="PageNumber"/>
        <w:noProof/>
      </w:rPr>
      <w:t>6</w:t>
    </w:r>
    <w:r>
      <w:rPr>
        <w:rStyle w:val="PageNumber"/>
      </w:rPr>
      <w:fldChar w:fldCharType="end"/>
    </w:r>
  </w:p>
  <w:p w14:paraId="77F20E01" w14:textId="77777777" w:rsidR="00D65EA6" w:rsidRDefault="00D65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97FA1" w14:textId="77777777" w:rsidR="00B04E8B" w:rsidRDefault="00B04E8B">
      <w:pPr>
        <w:spacing w:line="240" w:lineRule="auto"/>
      </w:pPr>
      <w:r>
        <w:separator/>
      </w:r>
    </w:p>
  </w:footnote>
  <w:footnote w:type="continuationSeparator" w:id="0">
    <w:p w14:paraId="34E40E45" w14:textId="77777777" w:rsidR="00B04E8B" w:rsidRDefault="00B04E8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DB62E" w14:textId="77777777" w:rsidR="00D65EA6" w:rsidRDefault="00D65EA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52736DE"/>
    <w:multiLevelType w:val="hybridMultilevel"/>
    <w:tmpl w:val="50ECDC4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9260BA9"/>
    <w:multiLevelType w:val="hybridMultilevel"/>
    <w:tmpl w:val="0B4CCC42"/>
    <w:lvl w:ilvl="0" w:tplc="A36E1EE0">
      <w:start w:val="1"/>
      <w:numFmt w:val="bullet"/>
      <w:lvlText w:val="o"/>
      <w:lvlJc w:val="left"/>
      <w:pPr>
        <w:ind w:left="1080" w:hanging="360"/>
      </w:pPr>
      <w:rPr>
        <w:rFonts w:ascii="Courier New" w:hAnsi="Courier New" w:cs="Courier New" w:hint="default"/>
        <w:sz w:val="56"/>
        <w:szCs w:val="5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D8262C7"/>
    <w:multiLevelType w:val="hybridMultilevel"/>
    <w:tmpl w:val="6E8A4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5335C6C"/>
    <w:multiLevelType w:val="hybridMultilevel"/>
    <w:tmpl w:val="E438D8EA"/>
    <w:lvl w:ilvl="0" w:tplc="A36E1EE0">
      <w:start w:val="1"/>
      <w:numFmt w:val="bullet"/>
      <w:lvlText w:val="o"/>
      <w:lvlJc w:val="left"/>
      <w:pPr>
        <w:ind w:left="1080" w:hanging="360"/>
      </w:pPr>
      <w:rPr>
        <w:rFonts w:ascii="Courier New" w:hAnsi="Courier New" w:cs="Courier New" w:hint="default"/>
        <w:sz w:val="56"/>
        <w:szCs w:val="5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9A7579"/>
    <w:multiLevelType w:val="hybridMultilevel"/>
    <w:tmpl w:val="96EA16F8"/>
    <w:lvl w:ilvl="0" w:tplc="A36E1EE0">
      <w:start w:val="1"/>
      <w:numFmt w:val="bullet"/>
      <w:lvlText w:val="o"/>
      <w:lvlJc w:val="left"/>
      <w:pPr>
        <w:ind w:left="1080" w:hanging="360"/>
      </w:pPr>
      <w:rPr>
        <w:rFonts w:ascii="Courier New" w:hAnsi="Courier New" w:cs="Courier New" w:hint="default"/>
        <w:sz w:val="56"/>
        <w:szCs w:val="56"/>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B5D4622"/>
    <w:multiLevelType w:val="hybridMultilevel"/>
    <w:tmpl w:val="B438603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220BC7"/>
    <w:multiLevelType w:val="hybridMultilevel"/>
    <w:tmpl w:val="FF643B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244D49"/>
    <w:multiLevelType w:val="hybridMultilevel"/>
    <w:tmpl w:val="8074451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3"/>
  </w:num>
  <w:num w:numId="3">
    <w:abstractNumId w:val="6"/>
  </w:num>
  <w:num w:numId="4">
    <w:abstractNumId w:val="0"/>
  </w:num>
  <w:num w:numId="5">
    <w:abstractNumId w:val="5"/>
  </w:num>
  <w:num w:numId="6">
    <w:abstractNumId w:val="10"/>
  </w:num>
  <w:num w:numId="7">
    <w:abstractNumId w:val="9"/>
  </w:num>
  <w:num w:numId="8">
    <w:abstractNumId w:val="1"/>
  </w:num>
  <w:num w:numId="9">
    <w:abstractNumId w:val="11"/>
  </w:num>
  <w:num w:numId="10">
    <w:abstractNumId w:val="8"/>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2B15"/>
    <w:rsid w:val="00000BB3"/>
    <w:rsid w:val="00030F5C"/>
    <w:rsid w:val="0006663E"/>
    <w:rsid w:val="00084D1B"/>
    <w:rsid w:val="001127F9"/>
    <w:rsid w:val="00112C33"/>
    <w:rsid w:val="001B0CFB"/>
    <w:rsid w:val="001C7E6F"/>
    <w:rsid w:val="002033C1"/>
    <w:rsid w:val="00205308"/>
    <w:rsid w:val="00234D67"/>
    <w:rsid w:val="00280A20"/>
    <w:rsid w:val="002D3A98"/>
    <w:rsid w:val="002E4C45"/>
    <w:rsid w:val="00331A95"/>
    <w:rsid w:val="003C363E"/>
    <w:rsid w:val="003D1637"/>
    <w:rsid w:val="00501F04"/>
    <w:rsid w:val="005064D1"/>
    <w:rsid w:val="005572A6"/>
    <w:rsid w:val="005A4545"/>
    <w:rsid w:val="005D3784"/>
    <w:rsid w:val="005D4BE0"/>
    <w:rsid w:val="005F227B"/>
    <w:rsid w:val="00677C9F"/>
    <w:rsid w:val="006B2087"/>
    <w:rsid w:val="007202DF"/>
    <w:rsid w:val="0072311E"/>
    <w:rsid w:val="007238DA"/>
    <w:rsid w:val="00744505"/>
    <w:rsid w:val="00763BB9"/>
    <w:rsid w:val="007B4295"/>
    <w:rsid w:val="007C5888"/>
    <w:rsid w:val="007D2B98"/>
    <w:rsid w:val="007E2FF2"/>
    <w:rsid w:val="007F1AD8"/>
    <w:rsid w:val="008279A4"/>
    <w:rsid w:val="00974E5A"/>
    <w:rsid w:val="00992B14"/>
    <w:rsid w:val="009B5604"/>
    <w:rsid w:val="009F5B92"/>
    <w:rsid w:val="00A30484"/>
    <w:rsid w:val="00AB6AD7"/>
    <w:rsid w:val="00B04E8B"/>
    <w:rsid w:val="00B70267"/>
    <w:rsid w:val="00B8353F"/>
    <w:rsid w:val="00B86D56"/>
    <w:rsid w:val="00B94058"/>
    <w:rsid w:val="00C160DF"/>
    <w:rsid w:val="00C70FDF"/>
    <w:rsid w:val="00CB4341"/>
    <w:rsid w:val="00CE686F"/>
    <w:rsid w:val="00D6038E"/>
    <w:rsid w:val="00D65EA6"/>
    <w:rsid w:val="00DB152B"/>
    <w:rsid w:val="00E40080"/>
    <w:rsid w:val="00EA49E1"/>
    <w:rsid w:val="00F16055"/>
    <w:rsid w:val="00F22B15"/>
    <w:rsid w:val="00F727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DC15C3"/>
  <w15:docId w15:val="{FFEE20BB-792C-4101-9DDE-D99D7D9C6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763BB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3BB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547</Words>
  <Characters>8824</Characters>
  <Application>Microsoft Office Word</Application>
  <DocSecurity>0</DocSecurity>
  <Lines>73</Lines>
  <Paragraphs>20</Paragraphs>
  <ScaleCrop>false</ScaleCrop>
  <Company>Qualtrics</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ism Gastrointestinal Questionnaire (Holingue)</dc:title>
  <dc:subject/>
  <dc:creator>Qualtrics</dc:creator>
  <cp:keywords/>
  <dc:description/>
  <cp:lastModifiedBy>Rajan, Pavithra -</cp:lastModifiedBy>
  <cp:revision>6</cp:revision>
  <cp:lastPrinted>2018-11-26T22:54:00Z</cp:lastPrinted>
  <dcterms:created xsi:type="dcterms:W3CDTF">2018-11-26T22:54:00Z</dcterms:created>
  <dcterms:modified xsi:type="dcterms:W3CDTF">2022-02-26T14:15:00Z</dcterms:modified>
</cp:coreProperties>
</file>